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19B3A" w14:textId="1B0CF316" w:rsidR="00DA50B0" w:rsidRDefault="00DA50B0" w:rsidP="00F14594">
      <w:pPr>
        <w:tabs>
          <w:tab w:val="left" w:pos="1134"/>
        </w:tabs>
        <w:rPr>
          <w:lang w:val="en-GB"/>
        </w:rPr>
      </w:pP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377"/>
        <w:gridCol w:w="905"/>
        <w:gridCol w:w="771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782"/>
        <w:gridCol w:w="717"/>
        <w:gridCol w:w="728"/>
      </w:tblGrid>
      <w:tr w:rsidR="00DA50B0" w:rsidRPr="00DA50B0" w14:paraId="1E39A0E8" w14:textId="77777777" w:rsidTr="00FC434D">
        <w:trPr>
          <w:trHeight w:val="484"/>
        </w:trPr>
        <w:tc>
          <w:tcPr>
            <w:tcW w:w="4171" w:type="pct"/>
            <w:gridSpan w:val="15"/>
          </w:tcPr>
          <w:p w14:paraId="6E0EA513" w14:textId="256F337D" w:rsidR="00DA50B0" w:rsidRPr="00DA50B0" w:rsidRDefault="00DA50B0" w:rsidP="00FC434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A50B0">
              <w:rPr>
                <w:b/>
                <w:bCs/>
                <w:sz w:val="20"/>
                <w:szCs w:val="20"/>
                <w:lang w:val="en-GB"/>
              </w:rPr>
              <w:t>Table S</w:t>
            </w:r>
            <w:r>
              <w:rPr>
                <w:b/>
                <w:bCs/>
                <w:sz w:val="20"/>
                <w:szCs w:val="20"/>
                <w:lang w:val="en-GB"/>
              </w:rPr>
              <w:t>3</w:t>
            </w:r>
            <w:r w:rsidRPr="00DA50B0">
              <w:rPr>
                <w:b/>
                <w:bCs/>
                <w:sz w:val="20"/>
                <w:szCs w:val="20"/>
                <w:lang w:val="en-GB"/>
              </w:rPr>
              <w:t xml:space="preserve">: </w:t>
            </w:r>
            <w:r w:rsidR="00D7426E">
              <w:rPr>
                <w:b/>
                <w:bCs/>
                <w:sz w:val="20"/>
                <w:szCs w:val="20"/>
                <w:lang w:val="en-GB"/>
              </w:rPr>
              <w:t xml:space="preserve">Respiratory </w:t>
            </w:r>
            <w:r w:rsidRPr="00DA50B0">
              <w:rPr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829" w:type="pct"/>
            <w:gridSpan w:val="3"/>
          </w:tcPr>
          <w:p w14:paraId="42DFC948" w14:textId="77777777" w:rsidR="00DA50B0" w:rsidRPr="00DA50B0" w:rsidRDefault="00DA50B0" w:rsidP="00FC434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A50B0">
              <w:rPr>
                <w:b/>
                <w:bCs/>
                <w:sz w:val="20"/>
                <w:szCs w:val="20"/>
                <w:lang w:val="en-GB"/>
              </w:rPr>
              <w:t>ANOVA (</w:t>
            </w:r>
            <w:r w:rsidRPr="00DA50B0"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DA50B0">
              <w:rPr>
                <w:b/>
                <w:bCs/>
                <w:sz w:val="20"/>
                <w:szCs w:val="20"/>
                <w:lang w:val="en-GB"/>
              </w:rPr>
              <w:t xml:space="preserve"> =)</w:t>
            </w:r>
          </w:p>
        </w:tc>
      </w:tr>
      <w:tr w:rsidR="00DA50B0" w:rsidRPr="00DA50B0" w14:paraId="5387BE2D" w14:textId="77777777" w:rsidTr="00FC434D">
        <w:trPr>
          <w:trHeight w:val="484"/>
        </w:trPr>
        <w:tc>
          <w:tcPr>
            <w:tcW w:w="513" w:type="pct"/>
          </w:tcPr>
          <w:p w14:paraId="23DE9E47" w14:textId="77777777" w:rsidR="00DA50B0" w:rsidRPr="00DA50B0" w:rsidRDefault="00DA50B0" w:rsidP="00FC434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2E6AD3E6" w14:textId="77777777" w:rsidR="00DA50B0" w:rsidRPr="00DA50B0" w:rsidRDefault="00DA50B0" w:rsidP="00FC434D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87" w:type="pct"/>
          </w:tcPr>
          <w:p w14:paraId="534FEAAE" w14:textId="77777777" w:rsidR="00DA50B0" w:rsidRPr="00DA50B0" w:rsidRDefault="00DA50B0" w:rsidP="00FC434D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Post-injury</w:t>
            </w:r>
          </w:p>
        </w:tc>
        <w:tc>
          <w:tcPr>
            <w:tcW w:w="253" w:type="pct"/>
          </w:tcPr>
          <w:p w14:paraId="3BEB0408" w14:textId="77777777" w:rsidR="00DA50B0" w:rsidRPr="00DA50B0" w:rsidRDefault="00DA50B0" w:rsidP="00FC434D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30 min</w:t>
            </w:r>
          </w:p>
        </w:tc>
        <w:tc>
          <w:tcPr>
            <w:tcW w:w="253" w:type="pct"/>
          </w:tcPr>
          <w:p w14:paraId="4206732F" w14:textId="77777777" w:rsidR="00DA50B0" w:rsidRPr="00DA50B0" w:rsidRDefault="00DA50B0" w:rsidP="00FC434D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60 min</w:t>
            </w:r>
          </w:p>
        </w:tc>
        <w:tc>
          <w:tcPr>
            <w:tcW w:w="253" w:type="pct"/>
          </w:tcPr>
          <w:p w14:paraId="0C7DA878" w14:textId="77777777" w:rsidR="00DA50B0" w:rsidRPr="00DA50B0" w:rsidRDefault="00DA50B0" w:rsidP="00FC434D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90 min</w:t>
            </w:r>
          </w:p>
        </w:tc>
        <w:tc>
          <w:tcPr>
            <w:tcW w:w="253" w:type="pct"/>
          </w:tcPr>
          <w:p w14:paraId="4BB4C7A1" w14:textId="77777777" w:rsidR="00DA50B0" w:rsidRPr="00DA50B0" w:rsidRDefault="00DA50B0" w:rsidP="00FC434D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120 min</w:t>
            </w:r>
          </w:p>
        </w:tc>
        <w:tc>
          <w:tcPr>
            <w:tcW w:w="253" w:type="pct"/>
          </w:tcPr>
          <w:p w14:paraId="715B42A1" w14:textId="77777777" w:rsidR="00DA50B0" w:rsidRPr="00DA50B0" w:rsidRDefault="00DA50B0" w:rsidP="00FC434D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150 min</w:t>
            </w:r>
          </w:p>
        </w:tc>
        <w:tc>
          <w:tcPr>
            <w:tcW w:w="253" w:type="pct"/>
          </w:tcPr>
          <w:p w14:paraId="5517FDD8" w14:textId="77777777" w:rsidR="00DA50B0" w:rsidRPr="00DA50B0" w:rsidRDefault="00DA50B0" w:rsidP="00FC434D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180 min</w:t>
            </w:r>
          </w:p>
        </w:tc>
        <w:tc>
          <w:tcPr>
            <w:tcW w:w="253" w:type="pct"/>
          </w:tcPr>
          <w:p w14:paraId="14721BEA" w14:textId="77777777" w:rsidR="00DA50B0" w:rsidRPr="00DA50B0" w:rsidRDefault="00DA50B0" w:rsidP="00FC434D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210 min</w:t>
            </w:r>
          </w:p>
        </w:tc>
        <w:tc>
          <w:tcPr>
            <w:tcW w:w="253" w:type="pct"/>
          </w:tcPr>
          <w:p w14:paraId="78A5AEAE" w14:textId="77777777" w:rsidR="00DA50B0" w:rsidRPr="00DA50B0" w:rsidRDefault="00DA50B0" w:rsidP="00FC434D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240 min</w:t>
            </w:r>
          </w:p>
        </w:tc>
        <w:tc>
          <w:tcPr>
            <w:tcW w:w="253" w:type="pct"/>
          </w:tcPr>
          <w:p w14:paraId="072B3EC7" w14:textId="77777777" w:rsidR="00DA50B0" w:rsidRPr="00DA50B0" w:rsidRDefault="00DA50B0" w:rsidP="00FC434D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270 min</w:t>
            </w:r>
          </w:p>
        </w:tc>
        <w:tc>
          <w:tcPr>
            <w:tcW w:w="253" w:type="pct"/>
          </w:tcPr>
          <w:p w14:paraId="21140B9F" w14:textId="77777777" w:rsidR="00DA50B0" w:rsidRPr="00DA50B0" w:rsidRDefault="00DA50B0" w:rsidP="00FC434D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300 min</w:t>
            </w:r>
          </w:p>
        </w:tc>
        <w:tc>
          <w:tcPr>
            <w:tcW w:w="253" w:type="pct"/>
          </w:tcPr>
          <w:p w14:paraId="190E9680" w14:textId="77777777" w:rsidR="00DA50B0" w:rsidRPr="00DA50B0" w:rsidRDefault="00DA50B0" w:rsidP="00FC434D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330 min</w:t>
            </w:r>
          </w:p>
        </w:tc>
        <w:tc>
          <w:tcPr>
            <w:tcW w:w="253" w:type="pct"/>
          </w:tcPr>
          <w:p w14:paraId="5FB067C4" w14:textId="77777777" w:rsidR="00DA50B0" w:rsidRPr="00DA50B0" w:rsidRDefault="00DA50B0" w:rsidP="00FC434D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360 min</w:t>
            </w:r>
          </w:p>
        </w:tc>
        <w:tc>
          <w:tcPr>
            <w:tcW w:w="291" w:type="pct"/>
          </w:tcPr>
          <w:p w14:paraId="0D89BE0C" w14:textId="77777777" w:rsidR="00DA50B0" w:rsidRPr="00DA50B0" w:rsidRDefault="00DA50B0" w:rsidP="00FC434D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Group x Time</w:t>
            </w:r>
          </w:p>
        </w:tc>
        <w:tc>
          <w:tcPr>
            <w:tcW w:w="267" w:type="pct"/>
          </w:tcPr>
          <w:p w14:paraId="784C7ECA" w14:textId="77777777" w:rsidR="00DA50B0" w:rsidRPr="00DA50B0" w:rsidRDefault="00DA50B0" w:rsidP="00FC434D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Time</w:t>
            </w:r>
          </w:p>
        </w:tc>
        <w:tc>
          <w:tcPr>
            <w:tcW w:w="271" w:type="pct"/>
          </w:tcPr>
          <w:p w14:paraId="29A90093" w14:textId="77777777" w:rsidR="00DA50B0" w:rsidRPr="00DA50B0" w:rsidRDefault="00DA50B0" w:rsidP="00FC434D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Group</w:t>
            </w:r>
          </w:p>
        </w:tc>
      </w:tr>
      <w:tr w:rsidR="00DA50B0" w:rsidRPr="00DA50B0" w14:paraId="0AB0A5A5" w14:textId="77777777" w:rsidTr="00FC434D">
        <w:trPr>
          <w:trHeight w:val="484"/>
        </w:trPr>
        <w:tc>
          <w:tcPr>
            <w:tcW w:w="513" w:type="pct"/>
          </w:tcPr>
          <w:p w14:paraId="199795B9" w14:textId="30A6B522" w:rsidR="00DA50B0" w:rsidRPr="00DA50B0" w:rsidRDefault="00DA50B0" w:rsidP="00DA50B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A50B0">
              <w:rPr>
                <w:b/>
                <w:bCs/>
                <w:sz w:val="20"/>
                <w:szCs w:val="20"/>
                <w:lang w:val="en-GB"/>
              </w:rPr>
              <w:t xml:space="preserve">Respiratory rate </w:t>
            </w:r>
          </w:p>
        </w:tc>
        <w:tc>
          <w:tcPr>
            <w:tcW w:w="337" w:type="pct"/>
          </w:tcPr>
          <w:p w14:paraId="675797B9" w14:textId="77777777" w:rsidR="00DA50B0" w:rsidRPr="00DA50B0" w:rsidRDefault="00DA50B0" w:rsidP="00DA50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7" w:type="pct"/>
          </w:tcPr>
          <w:p w14:paraId="266472EB" w14:textId="77777777" w:rsidR="00DA50B0" w:rsidRPr="00DA50B0" w:rsidRDefault="00DA50B0" w:rsidP="00DA50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76996B9F" w14:textId="77777777" w:rsidR="00DA50B0" w:rsidRPr="00DA50B0" w:rsidRDefault="00DA50B0" w:rsidP="00DA50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76C2B330" w14:textId="77777777" w:rsidR="00DA50B0" w:rsidRPr="00DA50B0" w:rsidRDefault="00DA50B0" w:rsidP="00DA50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26611F2B" w14:textId="77777777" w:rsidR="00DA50B0" w:rsidRPr="00DA50B0" w:rsidRDefault="00DA50B0" w:rsidP="00DA50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76F5694B" w14:textId="77777777" w:rsidR="00DA50B0" w:rsidRPr="00DA50B0" w:rsidRDefault="00DA50B0" w:rsidP="00DA50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3FD556AF" w14:textId="77777777" w:rsidR="00DA50B0" w:rsidRPr="00DA50B0" w:rsidRDefault="00DA50B0" w:rsidP="00DA50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766B5BE6" w14:textId="77777777" w:rsidR="00DA50B0" w:rsidRPr="00DA50B0" w:rsidRDefault="00DA50B0" w:rsidP="00DA50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0FB18F14" w14:textId="77777777" w:rsidR="00DA50B0" w:rsidRPr="00DA50B0" w:rsidRDefault="00DA50B0" w:rsidP="00DA50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29CAA3F2" w14:textId="77777777" w:rsidR="00DA50B0" w:rsidRPr="00DA50B0" w:rsidRDefault="00DA50B0" w:rsidP="00DA50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5E003ECC" w14:textId="77777777" w:rsidR="00DA50B0" w:rsidRPr="00DA50B0" w:rsidRDefault="00DA50B0" w:rsidP="00DA50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4A7607AD" w14:textId="77777777" w:rsidR="00DA50B0" w:rsidRPr="00DA50B0" w:rsidRDefault="00DA50B0" w:rsidP="00DA50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2D116372" w14:textId="77777777" w:rsidR="00DA50B0" w:rsidRPr="00DA50B0" w:rsidRDefault="00DA50B0" w:rsidP="00DA50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0F20DFF6" w14:textId="77777777" w:rsidR="00DA50B0" w:rsidRPr="00DA50B0" w:rsidRDefault="00DA50B0" w:rsidP="00DA50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1" w:type="pct"/>
          </w:tcPr>
          <w:p w14:paraId="7B3CA825" w14:textId="0CE58677" w:rsidR="00DA50B0" w:rsidRPr="00DA50B0" w:rsidRDefault="00DA50B0" w:rsidP="00DA50B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0.</w:t>
            </w:r>
            <w:r w:rsidR="002723D0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267" w:type="pct"/>
          </w:tcPr>
          <w:p w14:paraId="610B9417" w14:textId="77777777" w:rsidR="00DA50B0" w:rsidRPr="00DA50B0" w:rsidRDefault="00DA50B0" w:rsidP="00DA50B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A50B0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71" w:type="pct"/>
          </w:tcPr>
          <w:p w14:paraId="143D31EA" w14:textId="379F28F4" w:rsidR="00DA50B0" w:rsidRPr="00DA50B0" w:rsidRDefault="00DA50B0" w:rsidP="00DA50B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0.</w:t>
            </w:r>
            <w:r w:rsidR="002723D0">
              <w:rPr>
                <w:sz w:val="20"/>
                <w:szCs w:val="20"/>
                <w:lang w:val="en-GB"/>
              </w:rPr>
              <w:t>25</w:t>
            </w:r>
          </w:p>
        </w:tc>
      </w:tr>
      <w:tr w:rsidR="00DA50B0" w:rsidRPr="00DA50B0" w14:paraId="50E2289F" w14:textId="77777777" w:rsidTr="00FC434D">
        <w:trPr>
          <w:trHeight w:val="484"/>
        </w:trPr>
        <w:tc>
          <w:tcPr>
            <w:tcW w:w="513" w:type="pct"/>
          </w:tcPr>
          <w:p w14:paraId="35CF50EE" w14:textId="77777777" w:rsidR="00DA50B0" w:rsidRPr="00DA50B0" w:rsidRDefault="00DA50B0" w:rsidP="00DA50B0">
            <w:pPr>
              <w:rPr>
                <w:sz w:val="20"/>
                <w:szCs w:val="20"/>
                <w:lang w:val="en-GB"/>
              </w:rPr>
            </w:pPr>
            <w:proofErr w:type="spellStart"/>
            <w:r w:rsidRPr="00DA50B0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2DAD3991" w14:textId="08393DFC" w:rsidR="00DA50B0" w:rsidRPr="00DA50B0" w:rsidRDefault="00DA50B0" w:rsidP="00DA50B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</w:rPr>
              <w:t xml:space="preserve">13 </w:t>
            </w:r>
            <w:r w:rsidRPr="00DA50B0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87" w:type="pct"/>
          </w:tcPr>
          <w:p w14:paraId="69864744" w14:textId="31F5EFA6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20 </w:t>
            </w:r>
            <w:r w:rsidRPr="00DA50B0">
              <w:rPr>
                <w:sz w:val="20"/>
                <w:szCs w:val="20"/>
                <w:lang w:val="en-GB"/>
              </w:rPr>
              <w:t>± 11</w:t>
            </w:r>
          </w:p>
        </w:tc>
        <w:tc>
          <w:tcPr>
            <w:tcW w:w="253" w:type="pct"/>
          </w:tcPr>
          <w:p w14:paraId="5F68E281" w14:textId="2C846669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23 </w:t>
            </w:r>
            <w:r w:rsidRPr="00DA50B0">
              <w:rPr>
                <w:sz w:val="20"/>
                <w:szCs w:val="20"/>
                <w:lang w:val="en-GB"/>
              </w:rPr>
              <w:t>± 6</w:t>
            </w:r>
          </w:p>
        </w:tc>
        <w:tc>
          <w:tcPr>
            <w:tcW w:w="253" w:type="pct"/>
          </w:tcPr>
          <w:p w14:paraId="55C650CB" w14:textId="7D376BC5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27 </w:t>
            </w:r>
            <w:r w:rsidRPr="00DA50B0">
              <w:rPr>
                <w:sz w:val="20"/>
                <w:szCs w:val="20"/>
                <w:lang w:val="en-GB"/>
              </w:rPr>
              <w:t>± 6</w:t>
            </w:r>
          </w:p>
        </w:tc>
        <w:tc>
          <w:tcPr>
            <w:tcW w:w="253" w:type="pct"/>
          </w:tcPr>
          <w:p w14:paraId="34166519" w14:textId="5A079DDD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28 </w:t>
            </w:r>
            <w:r w:rsidRPr="00DA50B0">
              <w:rPr>
                <w:sz w:val="20"/>
                <w:szCs w:val="20"/>
                <w:lang w:val="en-GB"/>
              </w:rPr>
              <w:t>± 7</w:t>
            </w:r>
          </w:p>
        </w:tc>
        <w:tc>
          <w:tcPr>
            <w:tcW w:w="253" w:type="pct"/>
          </w:tcPr>
          <w:p w14:paraId="5A313264" w14:textId="3F751A6D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29 </w:t>
            </w:r>
            <w:r w:rsidRPr="00DA50B0">
              <w:rPr>
                <w:sz w:val="20"/>
                <w:szCs w:val="20"/>
                <w:lang w:val="en-GB"/>
              </w:rPr>
              <w:t xml:space="preserve">± 6 </w:t>
            </w:r>
          </w:p>
        </w:tc>
        <w:tc>
          <w:tcPr>
            <w:tcW w:w="253" w:type="pct"/>
          </w:tcPr>
          <w:p w14:paraId="2C671D04" w14:textId="7764D0E4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28 </w:t>
            </w:r>
            <w:r w:rsidRPr="00DA50B0">
              <w:rPr>
                <w:sz w:val="20"/>
                <w:szCs w:val="20"/>
                <w:lang w:val="en-GB"/>
              </w:rPr>
              <w:t>± 9</w:t>
            </w:r>
          </w:p>
        </w:tc>
        <w:tc>
          <w:tcPr>
            <w:tcW w:w="253" w:type="pct"/>
          </w:tcPr>
          <w:p w14:paraId="0AD0F182" w14:textId="55168D00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31 </w:t>
            </w:r>
            <w:r w:rsidRPr="00DA50B0">
              <w:rPr>
                <w:sz w:val="20"/>
                <w:szCs w:val="20"/>
                <w:lang w:val="en-GB"/>
              </w:rPr>
              <w:t>± 3</w:t>
            </w:r>
          </w:p>
        </w:tc>
        <w:tc>
          <w:tcPr>
            <w:tcW w:w="253" w:type="pct"/>
          </w:tcPr>
          <w:p w14:paraId="0CCDAD8B" w14:textId="002904C8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32 </w:t>
            </w:r>
            <w:r w:rsidRPr="00DA50B0">
              <w:rPr>
                <w:sz w:val="20"/>
                <w:szCs w:val="20"/>
                <w:lang w:val="en-GB"/>
              </w:rPr>
              <w:t>± 7</w:t>
            </w:r>
          </w:p>
        </w:tc>
        <w:tc>
          <w:tcPr>
            <w:tcW w:w="253" w:type="pct"/>
          </w:tcPr>
          <w:p w14:paraId="49877281" w14:textId="308AE953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33 </w:t>
            </w:r>
            <w:r w:rsidRPr="00DA50B0">
              <w:rPr>
                <w:sz w:val="20"/>
                <w:szCs w:val="20"/>
                <w:lang w:val="en-GB"/>
              </w:rPr>
              <w:t>± 3</w:t>
            </w:r>
          </w:p>
        </w:tc>
        <w:tc>
          <w:tcPr>
            <w:tcW w:w="253" w:type="pct"/>
          </w:tcPr>
          <w:p w14:paraId="6C40A3DD" w14:textId="329F825E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33 </w:t>
            </w:r>
            <w:r w:rsidRPr="00DA50B0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53" w:type="pct"/>
          </w:tcPr>
          <w:p w14:paraId="06DB4FCC" w14:textId="6F34940D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34 </w:t>
            </w:r>
            <w:r w:rsidRPr="00DA50B0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53" w:type="pct"/>
          </w:tcPr>
          <w:p w14:paraId="2690F7FD" w14:textId="339B04EB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34 </w:t>
            </w:r>
            <w:r w:rsidRPr="00DA50B0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53" w:type="pct"/>
          </w:tcPr>
          <w:p w14:paraId="22866533" w14:textId="0CFE055C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34 </w:t>
            </w:r>
            <w:r w:rsidRPr="00DA50B0">
              <w:rPr>
                <w:sz w:val="20"/>
                <w:szCs w:val="20"/>
                <w:lang w:val="en-GB"/>
              </w:rPr>
              <w:t>± 2</w:t>
            </w:r>
          </w:p>
        </w:tc>
        <w:tc>
          <w:tcPr>
            <w:tcW w:w="291" w:type="pct"/>
          </w:tcPr>
          <w:p w14:paraId="18E52986" w14:textId="77777777" w:rsidR="00DA50B0" w:rsidRPr="00DA50B0" w:rsidRDefault="00DA50B0" w:rsidP="00DA50B0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2A76C4E9" w14:textId="77777777" w:rsidR="00DA50B0" w:rsidRPr="00DA50B0" w:rsidRDefault="00DA50B0" w:rsidP="00DA50B0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296CE035" w14:textId="77777777" w:rsidR="00DA50B0" w:rsidRPr="00DA50B0" w:rsidRDefault="00DA50B0" w:rsidP="00DA50B0">
            <w:pPr>
              <w:rPr>
                <w:sz w:val="20"/>
                <w:szCs w:val="20"/>
              </w:rPr>
            </w:pPr>
          </w:p>
        </w:tc>
      </w:tr>
      <w:tr w:rsidR="00DA50B0" w:rsidRPr="00DA50B0" w14:paraId="0512934E" w14:textId="77777777" w:rsidTr="00FC434D">
        <w:trPr>
          <w:trHeight w:val="484"/>
        </w:trPr>
        <w:tc>
          <w:tcPr>
            <w:tcW w:w="513" w:type="pct"/>
          </w:tcPr>
          <w:p w14:paraId="0F3D2DA9" w14:textId="77777777" w:rsidR="00DA50B0" w:rsidRPr="00DA50B0" w:rsidRDefault="00DA50B0" w:rsidP="00DA50B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</w:tcPr>
          <w:p w14:paraId="54347C60" w14:textId="58F7B222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15 </w:t>
            </w:r>
            <w:r w:rsidRPr="00DA50B0">
              <w:rPr>
                <w:sz w:val="20"/>
                <w:szCs w:val="20"/>
                <w:lang w:val="en-GB"/>
              </w:rPr>
              <w:t>± 4</w:t>
            </w:r>
          </w:p>
        </w:tc>
        <w:tc>
          <w:tcPr>
            <w:tcW w:w="287" w:type="pct"/>
          </w:tcPr>
          <w:p w14:paraId="7C94621D" w14:textId="2291E827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17 </w:t>
            </w:r>
            <w:r w:rsidRPr="00DA50B0">
              <w:rPr>
                <w:sz w:val="20"/>
                <w:szCs w:val="20"/>
                <w:lang w:val="en-GB"/>
              </w:rPr>
              <w:t>± 9</w:t>
            </w:r>
          </w:p>
        </w:tc>
        <w:tc>
          <w:tcPr>
            <w:tcW w:w="253" w:type="pct"/>
          </w:tcPr>
          <w:p w14:paraId="6384DA4F" w14:textId="2BAAD572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24 </w:t>
            </w:r>
            <w:r w:rsidRPr="00DA50B0">
              <w:rPr>
                <w:sz w:val="20"/>
                <w:szCs w:val="20"/>
                <w:lang w:val="en-GB"/>
              </w:rPr>
              <w:t>± 7</w:t>
            </w:r>
          </w:p>
        </w:tc>
        <w:tc>
          <w:tcPr>
            <w:tcW w:w="253" w:type="pct"/>
          </w:tcPr>
          <w:p w14:paraId="7AB7F890" w14:textId="351875BB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24 </w:t>
            </w:r>
            <w:r w:rsidRPr="00DA50B0">
              <w:rPr>
                <w:sz w:val="20"/>
                <w:szCs w:val="20"/>
                <w:lang w:val="en-GB"/>
              </w:rPr>
              <w:t>± 5</w:t>
            </w:r>
          </w:p>
        </w:tc>
        <w:tc>
          <w:tcPr>
            <w:tcW w:w="253" w:type="pct"/>
          </w:tcPr>
          <w:p w14:paraId="7EC7B3C8" w14:textId="14EBAF82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27 </w:t>
            </w:r>
            <w:r w:rsidRPr="00DA50B0">
              <w:rPr>
                <w:sz w:val="20"/>
                <w:szCs w:val="20"/>
                <w:lang w:val="en-GB"/>
              </w:rPr>
              <w:t>± 5</w:t>
            </w:r>
          </w:p>
        </w:tc>
        <w:tc>
          <w:tcPr>
            <w:tcW w:w="253" w:type="pct"/>
          </w:tcPr>
          <w:p w14:paraId="4E48E914" w14:textId="3C86F592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28 </w:t>
            </w:r>
            <w:r w:rsidRPr="00DA50B0">
              <w:rPr>
                <w:sz w:val="20"/>
                <w:szCs w:val="20"/>
                <w:lang w:val="en-GB"/>
              </w:rPr>
              <w:t>± 4</w:t>
            </w:r>
          </w:p>
        </w:tc>
        <w:tc>
          <w:tcPr>
            <w:tcW w:w="253" w:type="pct"/>
          </w:tcPr>
          <w:p w14:paraId="5E2293FB" w14:textId="101A711D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28 </w:t>
            </w:r>
            <w:r w:rsidRPr="00DA50B0">
              <w:rPr>
                <w:sz w:val="20"/>
                <w:szCs w:val="20"/>
                <w:lang w:val="en-GB"/>
              </w:rPr>
              <w:t xml:space="preserve">± 4 </w:t>
            </w:r>
          </w:p>
        </w:tc>
        <w:tc>
          <w:tcPr>
            <w:tcW w:w="253" w:type="pct"/>
          </w:tcPr>
          <w:p w14:paraId="6F93FDB7" w14:textId="741ED843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28 </w:t>
            </w:r>
            <w:r w:rsidRPr="00DA50B0">
              <w:rPr>
                <w:sz w:val="20"/>
                <w:szCs w:val="20"/>
                <w:lang w:val="en-GB"/>
              </w:rPr>
              <w:t>± 5</w:t>
            </w:r>
          </w:p>
        </w:tc>
        <w:tc>
          <w:tcPr>
            <w:tcW w:w="253" w:type="pct"/>
          </w:tcPr>
          <w:p w14:paraId="1B794726" w14:textId="78A0352C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29 </w:t>
            </w:r>
            <w:r w:rsidRPr="00DA50B0">
              <w:rPr>
                <w:sz w:val="20"/>
                <w:szCs w:val="20"/>
                <w:lang w:val="en-GB"/>
              </w:rPr>
              <w:t>± 5</w:t>
            </w:r>
          </w:p>
        </w:tc>
        <w:tc>
          <w:tcPr>
            <w:tcW w:w="253" w:type="pct"/>
          </w:tcPr>
          <w:p w14:paraId="16AB456A" w14:textId="60DB01B3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29 </w:t>
            </w:r>
            <w:r w:rsidRPr="00DA50B0">
              <w:rPr>
                <w:sz w:val="20"/>
                <w:szCs w:val="20"/>
                <w:lang w:val="en-GB"/>
              </w:rPr>
              <w:t>± 5</w:t>
            </w:r>
          </w:p>
        </w:tc>
        <w:tc>
          <w:tcPr>
            <w:tcW w:w="253" w:type="pct"/>
          </w:tcPr>
          <w:p w14:paraId="4392A75C" w14:textId="57ECEE84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29 </w:t>
            </w:r>
            <w:r w:rsidRPr="00DA50B0">
              <w:rPr>
                <w:sz w:val="20"/>
                <w:szCs w:val="20"/>
                <w:lang w:val="en-GB"/>
              </w:rPr>
              <w:t>± 5</w:t>
            </w:r>
          </w:p>
        </w:tc>
        <w:tc>
          <w:tcPr>
            <w:tcW w:w="253" w:type="pct"/>
          </w:tcPr>
          <w:p w14:paraId="6C2B4292" w14:textId="56B0E102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31 </w:t>
            </w:r>
            <w:r w:rsidRPr="00DA50B0">
              <w:rPr>
                <w:sz w:val="20"/>
                <w:szCs w:val="20"/>
                <w:lang w:val="en-GB"/>
              </w:rPr>
              <w:t>± 4</w:t>
            </w:r>
          </w:p>
        </w:tc>
        <w:tc>
          <w:tcPr>
            <w:tcW w:w="253" w:type="pct"/>
          </w:tcPr>
          <w:p w14:paraId="52A5C630" w14:textId="6BACFF43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31 </w:t>
            </w:r>
            <w:r w:rsidRPr="00DA50B0">
              <w:rPr>
                <w:sz w:val="20"/>
                <w:szCs w:val="20"/>
                <w:lang w:val="en-GB"/>
              </w:rPr>
              <w:t>± 4</w:t>
            </w:r>
          </w:p>
        </w:tc>
        <w:tc>
          <w:tcPr>
            <w:tcW w:w="253" w:type="pct"/>
          </w:tcPr>
          <w:p w14:paraId="3CB0EFB0" w14:textId="622D5E01" w:rsidR="00DA50B0" w:rsidRPr="00DA50B0" w:rsidRDefault="00DA50B0" w:rsidP="00DA50B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29 </w:t>
            </w:r>
            <w:r w:rsidRPr="00DA50B0">
              <w:rPr>
                <w:sz w:val="20"/>
                <w:szCs w:val="20"/>
                <w:lang w:val="en-GB"/>
              </w:rPr>
              <w:t>± 6</w:t>
            </w:r>
          </w:p>
        </w:tc>
        <w:tc>
          <w:tcPr>
            <w:tcW w:w="291" w:type="pct"/>
          </w:tcPr>
          <w:p w14:paraId="6AE7FB04" w14:textId="77777777" w:rsidR="00DA50B0" w:rsidRPr="00DA50B0" w:rsidRDefault="00DA50B0" w:rsidP="00DA50B0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6095BE9D" w14:textId="77777777" w:rsidR="00DA50B0" w:rsidRPr="00DA50B0" w:rsidRDefault="00DA50B0" w:rsidP="00DA50B0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6BBE781B" w14:textId="77777777" w:rsidR="00DA50B0" w:rsidRPr="00DA50B0" w:rsidRDefault="00DA50B0" w:rsidP="00DA50B0">
            <w:pPr>
              <w:rPr>
                <w:sz w:val="20"/>
                <w:szCs w:val="20"/>
              </w:rPr>
            </w:pPr>
          </w:p>
        </w:tc>
      </w:tr>
      <w:tr w:rsidR="002723D0" w:rsidRPr="00DA50B0" w14:paraId="4A69056D" w14:textId="77777777" w:rsidTr="00FC434D">
        <w:trPr>
          <w:trHeight w:val="484"/>
        </w:trPr>
        <w:tc>
          <w:tcPr>
            <w:tcW w:w="513" w:type="pct"/>
          </w:tcPr>
          <w:p w14:paraId="34A9D59A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72744C9C" w14:textId="710A80CF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287" w:type="pct"/>
          </w:tcPr>
          <w:p w14:paraId="72ABEA70" w14:textId="05DC8CCF" w:rsidR="002723D0" w:rsidRPr="00DA50B0" w:rsidRDefault="002723D0" w:rsidP="002723D0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484DCEF0" w14:textId="3F8A8DB1" w:rsidR="002723D0" w:rsidRPr="00DA50B0" w:rsidRDefault="002723D0" w:rsidP="002723D0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6C089797" w14:textId="6CD80C45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20AC63DC" w14:textId="7E2DE352" w:rsidR="002723D0" w:rsidRPr="00DA50B0" w:rsidRDefault="002723D0" w:rsidP="002723D0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107FA6E6" w14:textId="1262D1F0" w:rsidR="002723D0" w:rsidRPr="00DA50B0" w:rsidRDefault="002723D0" w:rsidP="002723D0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0C326CF8" w14:textId="47FABCF7" w:rsidR="002723D0" w:rsidRPr="00DA50B0" w:rsidRDefault="002723D0" w:rsidP="002723D0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058B2E67" w14:textId="67E90B63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253" w:type="pct"/>
          </w:tcPr>
          <w:p w14:paraId="477FE3C2" w14:textId="0BBC9697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253" w:type="pct"/>
          </w:tcPr>
          <w:p w14:paraId="1051681D" w14:textId="4846DE59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253" w:type="pct"/>
          </w:tcPr>
          <w:p w14:paraId="1E13E3D3" w14:textId="2809A5BF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253" w:type="pct"/>
          </w:tcPr>
          <w:p w14:paraId="7C17CD78" w14:textId="55CFA2F4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253" w:type="pct"/>
          </w:tcPr>
          <w:p w14:paraId="38328129" w14:textId="711D1354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253" w:type="pct"/>
          </w:tcPr>
          <w:p w14:paraId="0491D272" w14:textId="017406E2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91" w:type="pct"/>
          </w:tcPr>
          <w:p w14:paraId="69431D01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4EBC950A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33AE8D21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</w:tr>
      <w:tr w:rsidR="002723D0" w:rsidRPr="00DA50B0" w14:paraId="098CBD29" w14:textId="77777777" w:rsidTr="00FC434D">
        <w:trPr>
          <w:trHeight w:val="484"/>
        </w:trPr>
        <w:tc>
          <w:tcPr>
            <w:tcW w:w="513" w:type="pct"/>
          </w:tcPr>
          <w:p w14:paraId="03AA66E7" w14:textId="25780D3C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b/>
                <w:bCs/>
                <w:sz w:val="20"/>
                <w:szCs w:val="20"/>
                <w:lang w:val="en-GB"/>
              </w:rPr>
              <w:t>Minute volume (mL/min)</w:t>
            </w:r>
          </w:p>
        </w:tc>
        <w:tc>
          <w:tcPr>
            <w:tcW w:w="337" w:type="pct"/>
          </w:tcPr>
          <w:p w14:paraId="3B3A70ED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87" w:type="pct"/>
          </w:tcPr>
          <w:p w14:paraId="4C0B191A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60CECE97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78D85004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1D82AF81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399399B1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6E7BED1F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2344A597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1B9157EA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31E67F7B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72B5527E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312AB08C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4DC3BF9A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699A617E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14:paraId="629B03DA" w14:textId="2C8676FE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267" w:type="pct"/>
          </w:tcPr>
          <w:p w14:paraId="6FEF9D4E" w14:textId="12F1F080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271" w:type="pct"/>
          </w:tcPr>
          <w:p w14:paraId="5672B4BE" w14:textId="6203F1B4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2723D0" w:rsidRPr="00DA50B0" w14:paraId="14CAA619" w14:textId="77777777" w:rsidTr="00FC434D">
        <w:trPr>
          <w:trHeight w:val="484"/>
        </w:trPr>
        <w:tc>
          <w:tcPr>
            <w:tcW w:w="513" w:type="pct"/>
          </w:tcPr>
          <w:p w14:paraId="7BD7180B" w14:textId="186A9DF6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proofErr w:type="spellStart"/>
            <w:r w:rsidRPr="00DA50B0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05C24600" w14:textId="21E35FD1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5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4 </w:t>
            </w:r>
            <w:r w:rsidRPr="00DA50B0">
              <w:rPr>
                <w:sz w:val="20"/>
                <w:szCs w:val="20"/>
                <w:lang w:val="en-GB"/>
              </w:rPr>
              <w:t>± 0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87" w:type="pct"/>
          </w:tcPr>
          <w:p w14:paraId="090425FA" w14:textId="549D253A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13 </w:t>
            </w:r>
            <w:r w:rsidRPr="00DA50B0">
              <w:rPr>
                <w:sz w:val="20"/>
                <w:szCs w:val="20"/>
                <w:lang w:val="en-GB"/>
              </w:rPr>
              <w:t>± 3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53" w:type="pct"/>
          </w:tcPr>
          <w:p w14:paraId="7F318F3B" w14:textId="07D0DC11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5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1 </w:t>
            </w:r>
            <w:r w:rsidRPr="00DA50B0">
              <w:rPr>
                <w:sz w:val="20"/>
                <w:szCs w:val="20"/>
                <w:lang w:val="en-GB"/>
              </w:rPr>
              <w:t>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53" w:type="pct"/>
          </w:tcPr>
          <w:p w14:paraId="2B50B91B" w14:textId="19F8C544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6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1 </w:t>
            </w:r>
            <w:r w:rsidRPr="00DA50B0">
              <w:rPr>
                <w:sz w:val="20"/>
                <w:szCs w:val="20"/>
                <w:lang w:val="en-GB"/>
              </w:rPr>
              <w:t>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53" w:type="pct"/>
          </w:tcPr>
          <w:p w14:paraId="52D9FF39" w14:textId="52A04AA7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6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6 </w:t>
            </w:r>
            <w:r w:rsidRPr="00DA50B0">
              <w:rPr>
                <w:sz w:val="20"/>
                <w:szCs w:val="20"/>
                <w:lang w:val="en-GB"/>
              </w:rPr>
              <w:t>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53" w:type="pct"/>
          </w:tcPr>
          <w:p w14:paraId="10211350" w14:textId="3203B0B5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6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5 </w:t>
            </w:r>
            <w:r w:rsidRPr="00DA50B0">
              <w:rPr>
                <w:sz w:val="20"/>
                <w:szCs w:val="20"/>
                <w:lang w:val="en-GB"/>
              </w:rPr>
              <w:t>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53" w:type="pct"/>
          </w:tcPr>
          <w:p w14:paraId="5FEEA33A" w14:textId="2277C22B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6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6 </w:t>
            </w:r>
            <w:r w:rsidRPr="00DA50B0">
              <w:rPr>
                <w:sz w:val="20"/>
                <w:szCs w:val="20"/>
                <w:lang w:val="en-GB"/>
              </w:rPr>
              <w:t>± 2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53" w:type="pct"/>
          </w:tcPr>
          <w:p w14:paraId="60F8C6A1" w14:textId="0D47BCE6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7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7 </w:t>
            </w:r>
            <w:r w:rsidRPr="00DA50B0">
              <w:rPr>
                <w:sz w:val="20"/>
                <w:szCs w:val="20"/>
                <w:lang w:val="en-GB"/>
              </w:rPr>
              <w:t>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53" w:type="pct"/>
          </w:tcPr>
          <w:p w14:paraId="42E8F12B" w14:textId="05B7E7B8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8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2 </w:t>
            </w:r>
            <w:r w:rsidRPr="00DA50B0">
              <w:rPr>
                <w:sz w:val="20"/>
                <w:szCs w:val="20"/>
                <w:lang w:val="en-GB"/>
              </w:rPr>
              <w:t>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53" w:type="pct"/>
          </w:tcPr>
          <w:p w14:paraId="7D78E0EC" w14:textId="4BDF7B3C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7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7 </w:t>
            </w:r>
            <w:r w:rsidRPr="00DA50B0">
              <w:rPr>
                <w:sz w:val="20"/>
                <w:szCs w:val="20"/>
                <w:lang w:val="en-GB"/>
              </w:rPr>
              <w:t>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53" w:type="pct"/>
          </w:tcPr>
          <w:p w14:paraId="2159C9ED" w14:textId="2C143A8C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7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7 </w:t>
            </w:r>
            <w:r w:rsidRPr="00DA50B0">
              <w:rPr>
                <w:sz w:val="20"/>
                <w:szCs w:val="20"/>
                <w:lang w:val="en-GB"/>
              </w:rPr>
              <w:t>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53" w:type="pct"/>
          </w:tcPr>
          <w:p w14:paraId="0CA45D3F" w14:textId="4A47D467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8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1 </w:t>
            </w:r>
            <w:r w:rsidRPr="00DA50B0">
              <w:rPr>
                <w:sz w:val="20"/>
                <w:szCs w:val="20"/>
                <w:lang w:val="en-GB"/>
              </w:rPr>
              <w:t>± 2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53" w:type="pct"/>
          </w:tcPr>
          <w:p w14:paraId="1899ECB1" w14:textId="05A312E9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7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5 </w:t>
            </w:r>
            <w:r w:rsidRPr="00DA50B0">
              <w:rPr>
                <w:sz w:val="20"/>
                <w:szCs w:val="20"/>
                <w:lang w:val="en-GB"/>
              </w:rPr>
              <w:t>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53" w:type="pct"/>
          </w:tcPr>
          <w:p w14:paraId="6419FB9E" w14:textId="44B5A5B3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7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5 </w:t>
            </w:r>
            <w:r w:rsidRPr="00DA50B0">
              <w:rPr>
                <w:sz w:val="20"/>
                <w:szCs w:val="20"/>
                <w:lang w:val="en-GB"/>
              </w:rPr>
              <w:t>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91" w:type="pct"/>
          </w:tcPr>
          <w:p w14:paraId="53D6DAE0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7497B497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7AF7F04D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</w:tr>
      <w:tr w:rsidR="002723D0" w:rsidRPr="00DA50B0" w14:paraId="3E75FD26" w14:textId="77777777" w:rsidTr="00FC434D">
        <w:trPr>
          <w:trHeight w:val="484"/>
        </w:trPr>
        <w:tc>
          <w:tcPr>
            <w:tcW w:w="513" w:type="pct"/>
          </w:tcPr>
          <w:p w14:paraId="0DA1278E" w14:textId="6A70F2E4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</w:tcPr>
          <w:p w14:paraId="7A77211D" w14:textId="6A023FF9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6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4 </w:t>
            </w:r>
            <w:r w:rsidRPr="00DA50B0">
              <w:rPr>
                <w:sz w:val="20"/>
                <w:szCs w:val="20"/>
                <w:lang w:val="en-GB"/>
              </w:rPr>
              <w:t>± 1,6</w:t>
            </w:r>
          </w:p>
        </w:tc>
        <w:tc>
          <w:tcPr>
            <w:tcW w:w="287" w:type="pct"/>
          </w:tcPr>
          <w:p w14:paraId="473E4E05" w14:textId="35E3CC47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 xml:space="preserve">10 </w:t>
            </w:r>
            <w:r w:rsidRPr="00DA50B0">
              <w:rPr>
                <w:sz w:val="20"/>
                <w:szCs w:val="20"/>
                <w:lang w:val="en-GB"/>
              </w:rPr>
              <w:t>± 4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53" w:type="pct"/>
          </w:tcPr>
          <w:p w14:paraId="3C43F2A7" w14:textId="4886D2C7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5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8 </w:t>
            </w:r>
            <w:r w:rsidRPr="00DA50B0">
              <w:rPr>
                <w:sz w:val="20"/>
                <w:szCs w:val="20"/>
                <w:lang w:val="en-GB"/>
              </w:rPr>
              <w:t>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53" w:type="pct"/>
          </w:tcPr>
          <w:p w14:paraId="15C0CC88" w14:textId="339B9197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6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4 </w:t>
            </w:r>
            <w:r w:rsidRPr="00DA50B0">
              <w:rPr>
                <w:sz w:val="20"/>
                <w:szCs w:val="20"/>
                <w:lang w:val="en-GB"/>
              </w:rPr>
              <w:t>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53" w:type="pct"/>
          </w:tcPr>
          <w:p w14:paraId="20734B69" w14:textId="77081324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7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0 </w:t>
            </w:r>
            <w:r w:rsidRPr="00DA50B0">
              <w:rPr>
                <w:sz w:val="20"/>
                <w:szCs w:val="20"/>
                <w:lang w:val="en-GB"/>
              </w:rPr>
              <w:t>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53" w:type="pct"/>
          </w:tcPr>
          <w:p w14:paraId="0220B1FF" w14:textId="456FA8E7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7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1 </w:t>
            </w:r>
            <w:r w:rsidRPr="00DA50B0">
              <w:rPr>
                <w:sz w:val="20"/>
                <w:szCs w:val="20"/>
                <w:lang w:val="en-GB"/>
              </w:rPr>
              <w:t>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53" w:type="pct"/>
          </w:tcPr>
          <w:p w14:paraId="3B59359D" w14:textId="5118BA6B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7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0 </w:t>
            </w:r>
            <w:r w:rsidRPr="00DA50B0">
              <w:rPr>
                <w:sz w:val="20"/>
                <w:szCs w:val="20"/>
                <w:lang w:val="en-GB"/>
              </w:rPr>
              <w:t>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53" w:type="pct"/>
          </w:tcPr>
          <w:p w14:paraId="686AA7CB" w14:textId="71E59C2D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7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0 </w:t>
            </w:r>
            <w:r w:rsidRPr="00DA50B0">
              <w:rPr>
                <w:sz w:val="20"/>
                <w:szCs w:val="20"/>
                <w:lang w:val="en-GB"/>
              </w:rPr>
              <w:t>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53" w:type="pct"/>
          </w:tcPr>
          <w:p w14:paraId="5EB40CD5" w14:textId="30FEC2B3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7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0 </w:t>
            </w:r>
            <w:r w:rsidRPr="00DA50B0">
              <w:rPr>
                <w:sz w:val="20"/>
                <w:szCs w:val="20"/>
                <w:lang w:val="en-GB"/>
              </w:rPr>
              <w:t>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53" w:type="pct"/>
          </w:tcPr>
          <w:p w14:paraId="3C5D2B69" w14:textId="232FB490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7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0 </w:t>
            </w:r>
            <w:r w:rsidRPr="00DA50B0">
              <w:rPr>
                <w:sz w:val="20"/>
                <w:szCs w:val="20"/>
                <w:lang w:val="en-GB"/>
              </w:rPr>
              <w:t>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53" w:type="pct"/>
          </w:tcPr>
          <w:p w14:paraId="5D57216D" w14:textId="31D4924E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7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2 </w:t>
            </w:r>
            <w:r w:rsidRPr="00DA50B0">
              <w:rPr>
                <w:sz w:val="20"/>
                <w:szCs w:val="20"/>
                <w:lang w:val="en-GB"/>
              </w:rPr>
              <w:t>± 2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53" w:type="pct"/>
          </w:tcPr>
          <w:p w14:paraId="72AA3AF8" w14:textId="2AE73B81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7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2 </w:t>
            </w:r>
            <w:r w:rsidRPr="00DA50B0">
              <w:rPr>
                <w:sz w:val="20"/>
                <w:szCs w:val="20"/>
                <w:lang w:val="en-GB"/>
              </w:rPr>
              <w:t>± 2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53" w:type="pct"/>
          </w:tcPr>
          <w:p w14:paraId="07A53D46" w14:textId="6FD26847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7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2 </w:t>
            </w:r>
            <w:r w:rsidRPr="00DA50B0">
              <w:rPr>
                <w:sz w:val="20"/>
                <w:szCs w:val="20"/>
                <w:lang w:val="en-GB"/>
              </w:rPr>
              <w:t>± 2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53" w:type="pct"/>
          </w:tcPr>
          <w:p w14:paraId="692C5F99" w14:textId="2E89D7BC" w:rsidR="002723D0" w:rsidRPr="00DA50B0" w:rsidRDefault="002723D0" w:rsidP="002723D0">
            <w:pPr>
              <w:rPr>
                <w:sz w:val="20"/>
                <w:szCs w:val="20"/>
              </w:rPr>
            </w:pPr>
            <w:r w:rsidRPr="00DA50B0">
              <w:rPr>
                <w:sz w:val="20"/>
                <w:szCs w:val="20"/>
              </w:rPr>
              <w:t>6</w:t>
            </w:r>
            <w:r w:rsidR="00941A52">
              <w:rPr>
                <w:sz w:val="20"/>
                <w:szCs w:val="20"/>
              </w:rPr>
              <w:t>.</w:t>
            </w:r>
            <w:r w:rsidRPr="00DA50B0">
              <w:rPr>
                <w:sz w:val="20"/>
                <w:szCs w:val="20"/>
              </w:rPr>
              <w:t xml:space="preserve">8 </w:t>
            </w:r>
            <w:r w:rsidRPr="00DA50B0">
              <w:rPr>
                <w:sz w:val="20"/>
                <w:szCs w:val="20"/>
                <w:lang w:val="en-GB"/>
              </w:rPr>
              <w:t>± 2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91" w:type="pct"/>
          </w:tcPr>
          <w:p w14:paraId="665C611F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0106DBBA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7F280C8A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</w:tr>
      <w:tr w:rsidR="002723D0" w:rsidRPr="00DA50B0" w14:paraId="592F2C94" w14:textId="77777777" w:rsidTr="00FC434D">
        <w:trPr>
          <w:trHeight w:val="484"/>
        </w:trPr>
        <w:tc>
          <w:tcPr>
            <w:tcW w:w="513" w:type="pct"/>
          </w:tcPr>
          <w:p w14:paraId="61953198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339C7FAB" w14:textId="03216B14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287" w:type="pct"/>
          </w:tcPr>
          <w:p w14:paraId="15DA88BB" w14:textId="2FEF7D96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7BBC3DF4" w14:textId="1E247EDB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7FA1B98A" w14:textId="4EF13072" w:rsidR="002723D0" w:rsidRPr="00DA50B0" w:rsidRDefault="002723D0" w:rsidP="002723D0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7A57E5BB" w14:textId="20951970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191527DA" w14:textId="4B7685F9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5BA6A5D8" w14:textId="3C11B8F0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23352C88" w14:textId="378000AA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49FA27CF" w14:textId="7C74496E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253" w:type="pct"/>
          </w:tcPr>
          <w:p w14:paraId="1CD61834" w14:textId="100E6E9B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5C6B3ADC" w14:textId="7FA948B2" w:rsidR="002723D0" w:rsidRPr="00DA50B0" w:rsidRDefault="002723D0" w:rsidP="002723D0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18BDFE10" w14:textId="1CBA884D" w:rsidR="002723D0" w:rsidRPr="00DA50B0" w:rsidRDefault="002723D0" w:rsidP="002723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4BC8741E" w14:textId="12B2A657" w:rsidR="002723D0" w:rsidRPr="00DA50B0" w:rsidRDefault="002723D0" w:rsidP="002723D0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641B879A" w14:textId="672413E0" w:rsidR="002723D0" w:rsidRPr="00DA50B0" w:rsidRDefault="002723D0" w:rsidP="002723D0">
            <w:pPr>
              <w:rPr>
                <w:sz w:val="20"/>
                <w:szCs w:val="20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91" w:type="pct"/>
          </w:tcPr>
          <w:p w14:paraId="0F2DFD95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72660069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4E2AC0B1" w14:textId="77777777" w:rsidR="002723D0" w:rsidRPr="00DA50B0" w:rsidRDefault="002723D0" w:rsidP="002723D0">
            <w:pPr>
              <w:rPr>
                <w:sz w:val="20"/>
                <w:szCs w:val="20"/>
              </w:rPr>
            </w:pPr>
          </w:p>
        </w:tc>
      </w:tr>
      <w:tr w:rsidR="002723D0" w:rsidRPr="00DA50B0" w14:paraId="0EB25615" w14:textId="77777777" w:rsidTr="00FC434D">
        <w:trPr>
          <w:trHeight w:val="484"/>
        </w:trPr>
        <w:tc>
          <w:tcPr>
            <w:tcW w:w="513" w:type="pct"/>
          </w:tcPr>
          <w:p w14:paraId="3A0209A7" w14:textId="08E16C47" w:rsidR="002723D0" w:rsidRPr="00DA50B0" w:rsidRDefault="002723D0" w:rsidP="002723D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A50B0">
              <w:rPr>
                <w:b/>
                <w:bCs/>
                <w:sz w:val="20"/>
                <w:szCs w:val="20"/>
                <w:lang w:val="en-GB"/>
              </w:rPr>
              <w:t>Dynamic compliance (mL/cmH</w:t>
            </w:r>
            <w:r w:rsidRPr="00DA50B0"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DA50B0">
              <w:rPr>
                <w:b/>
                <w:bCs/>
                <w:sz w:val="20"/>
                <w:szCs w:val="20"/>
                <w:lang w:val="en-GB"/>
              </w:rPr>
              <w:t>O)</w:t>
            </w:r>
          </w:p>
        </w:tc>
        <w:tc>
          <w:tcPr>
            <w:tcW w:w="337" w:type="pct"/>
          </w:tcPr>
          <w:p w14:paraId="7B392A73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7" w:type="pct"/>
          </w:tcPr>
          <w:p w14:paraId="5B1E755D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3A8946BB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3F6B3486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0ECAC230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1388662F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72C4DC22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053DF400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34C649FD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36114C46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50A7D958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5249DC7C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769C60E1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683D7DCA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1" w:type="pct"/>
          </w:tcPr>
          <w:p w14:paraId="1A0F9783" w14:textId="066A5B2D" w:rsidR="002723D0" w:rsidRPr="002723D0" w:rsidRDefault="002723D0" w:rsidP="002723D0">
            <w:pPr>
              <w:rPr>
                <w:sz w:val="20"/>
                <w:szCs w:val="20"/>
                <w:lang w:val="en-GB"/>
              </w:rPr>
            </w:pPr>
            <w:r w:rsidRPr="002723D0"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267" w:type="pct"/>
          </w:tcPr>
          <w:p w14:paraId="633429FF" w14:textId="6A46E0A3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71" w:type="pct"/>
          </w:tcPr>
          <w:p w14:paraId="633BF852" w14:textId="157C9F8A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</w:tr>
      <w:tr w:rsidR="002723D0" w:rsidRPr="00DA50B0" w14:paraId="65759D67" w14:textId="77777777" w:rsidTr="00FC434D">
        <w:trPr>
          <w:trHeight w:val="484"/>
        </w:trPr>
        <w:tc>
          <w:tcPr>
            <w:tcW w:w="513" w:type="pct"/>
          </w:tcPr>
          <w:p w14:paraId="6A9D1381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proofErr w:type="spellStart"/>
            <w:r w:rsidRPr="00DA50B0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27023EB1" w14:textId="5F7CF973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4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6 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87" w:type="pct"/>
          </w:tcPr>
          <w:p w14:paraId="1C2BC553" w14:textId="0B423F16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4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2 ± 0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53" w:type="pct"/>
          </w:tcPr>
          <w:p w14:paraId="563DBD65" w14:textId="058ED3B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5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3 ± 0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53" w:type="pct"/>
          </w:tcPr>
          <w:p w14:paraId="1997A708" w14:textId="2A16C8DB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6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5 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53" w:type="pct"/>
          </w:tcPr>
          <w:p w14:paraId="69EFA17D" w14:textId="5C5FCD1B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6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5 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53" w:type="pct"/>
          </w:tcPr>
          <w:p w14:paraId="29133278" w14:textId="6200D441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6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1 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53" w:type="pct"/>
          </w:tcPr>
          <w:p w14:paraId="6083FB4F" w14:textId="22CDDE3D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5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8 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53" w:type="pct"/>
          </w:tcPr>
          <w:p w14:paraId="424CFE1C" w14:textId="0D85BE51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5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8 ±</w:t>
            </w:r>
          </w:p>
          <w:p w14:paraId="1EBD4E0B" w14:textId="3F1C28C8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53" w:type="pct"/>
          </w:tcPr>
          <w:p w14:paraId="5F67B59D" w14:textId="326E075E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6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1 ±</w:t>
            </w:r>
          </w:p>
          <w:p w14:paraId="28AF3C07" w14:textId="7E775F6D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53" w:type="pct"/>
          </w:tcPr>
          <w:p w14:paraId="659E92E9" w14:textId="72FFD715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6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2 ± 1.7</w:t>
            </w:r>
          </w:p>
        </w:tc>
        <w:tc>
          <w:tcPr>
            <w:tcW w:w="253" w:type="pct"/>
          </w:tcPr>
          <w:p w14:paraId="0F76E198" w14:textId="0E0A6450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5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9 ± 2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53" w:type="pct"/>
          </w:tcPr>
          <w:p w14:paraId="5EB93BBD" w14:textId="436F3358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6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4 ± 2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53" w:type="pct"/>
          </w:tcPr>
          <w:p w14:paraId="0335B25B" w14:textId="2A428EC6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6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1 ± 2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53" w:type="pct"/>
          </w:tcPr>
          <w:p w14:paraId="3E0807BA" w14:textId="3396EE12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6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3 ± 2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91" w:type="pct"/>
          </w:tcPr>
          <w:p w14:paraId="551D4D07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6020E9F2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69BBD209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</w:tr>
      <w:tr w:rsidR="002723D0" w:rsidRPr="00DA50B0" w14:paraId="6F0DA14E" w14:textId="77777777" w:rsidTr="00FC434D">
        <w:trPr>
          <w:trHeight w:val="484"/>
        </w:trPr>
        <w:tc>
          <w:tcPr>
            <w:tcW w:w="513" w:type="pct"/>
          </w:tcPr>
          <w:p w14:paraId="6C24551A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</w:tcPr>
          <w:p w14:paraId="48E1BABC" w14:textId="7EA5DFF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4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0 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87" w:type="pct"/>
          </w:tcPr>
          <w:p w14:paraId="16C5948B" w14:textId="5B3F298C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3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2 ± 0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53" w:type="pct"/>
          </w:tcPr>
          <w:p w14:paraId="34E04E98" w14:textId="0AE1A92C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4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4 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53" w:type="pct"/>
          </w:tcPr>
          <w:p w14:paraId="1C33FC9B" w14:textId="55C32E32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5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0 ±</w:t>
            </w:r>
          </w:p>
          <w:p w14:paraId="116E828E" w14:textId="3B11875E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0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53" w:type="pct"/>
          </w:tcPr>
          <w:p w14:paraId="5793368F" w14:textId="2DCA440D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5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6 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53" w:type="pct"/>
          </w:tcPr>
          <w:p w14:paraId="45A0F5E6" w14:textId="41F60623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5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7 ± 0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 xml:space="preserve">7 </w:t>
            </w:r>
          </w:p>
        </w:tc>
        <w:tc>
          <w:tcPr>
            <w:tcW w:w="253" w:type="pct"/>
          </w:tcPr>
          <w:p w14:paraId="4B064C40" w14:textId="4E4FE76A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5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7 ± 0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53" w:type="pct"/>
          </w:tcPr>
          <w:p w14:paraId="4BA808F8" w14:textId="42DF7268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5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6 ± 0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53" w:type="pct"/>
          </w:tcPr>
          <w:p w14:paraId="086CE425" w14:textId="7514F60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5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3 ± 0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53" w:type="pct"/>
          </w:tcPr>
          <w:p w14:paraId="54790EF2" w14:textId="100C3B5C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5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4 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53" w:type="pct"/>
          </w:tcPr>
          <w:p w14:paraId="433F39E6" w14:textId="57C82320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5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6 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53" w:type="pct"/>
          </w:tcPr>
          <w:p w14:paraId="6B9CFA2E" w14:textId="19C636A2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5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7 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253" w:type="pct"/>
          </w:tcPr>
          <w:p w14:paraId="00369773" w14:textId="1F9DA7E3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5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9 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53" w:type="pct"/>
          </w:tcPr>
          <w:p w14:paraId="495CB712" w14:textId="6203213A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DA50B0">
              <w:rPr>
                <w:sz w:val="20"/>
                <w:szCs w:val="20"/>
                <w:lang w:val="en-GB"/>
              </w:rPr>
              <w:t>5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6 ± 1</w:t>
            </w:r>
            <w:r w:rsidR="00941A52">
              <w:rPr>
                <w:sz w:val="20"/>
                <w:szCs w:val="20"/>
                <w:lang w:val="en-GB"/>
              </w:rPr>
              <w:t>.</w:t>
            </w:r>
            <w:r w:rsidRPr="00DA50B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91" w:type="pct"/>
          </w:tcPr>
          <w:p w14:paraId="04E81266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56168149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386AAA22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</w:tr>
      <w:tr w:rsidR="002723D0" w:rsidRPr="00DA50B0" w14:paraId="3CD2D1A7" w14:textId="77777777" w:rsidTr="00FC434D">
        <w:trPr>
          <w:trHeight w:val="484"/>
        </w:trPr>
        <w:tc>
          <w:tcPr>
            <w:tcW w:w="513" w:type="pct"/>
          </w:tcPr>
          <w:p w14:paraId="78F22E0F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7DDDF80C" w14:textId="70D13609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87" w:type="pct"/>
          </w:tcPr>
          <w:p w14:paraId="4781D547" w14:textId="57C0BB5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5ADFD471" w14:textId="753E54C8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57E5D01C" w14:textId="31823B19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 w:rsidRPr="00A45B27">
              <w:rPr>
                <w:sz w:val="20"/>
                <w:szCs w:val="20"/>
              </w:rPr>
              <w:t>&gt;0.99</w:t>
            </w:r>
          </w:p>
        </w:tc>
        <w:tc>
          <w:tcPr>
            <w:tcW w:w="253" w:type="pct"/>
          </w:tcPr>
          <w:p w14:paraId="266DB2F1" w14:textId="0722CAC5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53" w:type="pct"/>
          </w:tcPr>
          <w:p w14:paraId="59768930" w14:textId="1D579C7F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53" w:type="pct"/>
          </w:tcPr>
          <w:p w14:paraId="3379D4C6" w14:textId="4F1F18AC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53" w:type="pct"/>
          </w:tcPr>
          <w:p w14:paraId="63E47DB4" w14:textId="20311C99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53" w:type="pct"/>
          </w:tcPr>
          <w:p w14:paraId="4FB7510F" w14:textId="3FDDA585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253" w:type="pct"/>
          </w:tcPr>
          <w:p w14:paraId="46AD9127" w14:textId="76980454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253" w:type="pct"/>
          </w:tcPr>
          <w:p w14:paraId="0BA663CE" w14:textId="7B96996C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253" w:type="pct"/>
          </w:tcPr>
          <w:p w14:paraId="094F9920" w14:textId="4A042F83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253" w:type="pct"/>
          </w:tcPr>
          <w:p w14:paraId="4DB21872" w14:textId="1C2F135D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253" w:type="pct"/>
          </w:tcPr>
          <w:p w14:paraId="4460B39E" w14:textId="70FE21C9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291" w:type="pct"/>
          </w:tcPr>
          <w:p w14:paraId="4CD784F2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03141BDF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357DF954" w14:textId="77777777" w:rsidR="002723D0" w:rsidRPr="00DA50B0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5AD665DD" w14:textId="42724E84" w:rsidR="00DA50B0" w:rsidRDefault="00DA50B0" w:rsidP="00F14594">
      <w:pPr>
        <w:tabs>
          <w:tab w:val="left" w:pos="1134"/>
        </w:tabs>
        <w:rPr>
          <w:lang w:val="en-GB"/>
        </w:rPr>
      </w:pPr>
    </w:p>
    <w:p w14:paraId="363AF1E0" w14:textId="47BC02B0" w:rsidR="00DA50B0" w:rsidRDefault="00DA50B0" w:rsidP="00F14594">
      <w:pPr>
        <w:tabs>
          <w:tab w:val="left" w:pos="1134"/>
        </w:tabs>
        <w:rPr>
          <w:lang w:val="en-GB"/>
        </w:rPr>
      </w:pPr>
    </w:p>
    <w:p w14:paraId="12C00444" w14:textId="6B704E83" w:rsidR="00DA50B0" w:rsidRDefault="00DA50B0" w:rsidP="00F14594">
      <w:pPr>
        <w:tabs>
          <w:tab w:val="left" w:pos="1134"/>
        </w:tabs>
        <w:rPr>
          <w:lang w:val="en-GB"/>
        </w:rPr>
      </w:pPr>
    </w:p>
    <w:p w14:paraId="4E80DF11" w14:textId="40FA632C" w:rsidR="00DA50B0" w:rsidRDefault="00DA50B0" w:rsidP="00F14594">
      <w:pPr>
        <w:tabs>
          <w:tab w:val="left" w:pos="1134"/>
        </w:tabs>
        <w:rPr>
          <w:lang w:val="en-GB"/>
        </w:rPr>
      </w:pPr>
    </w:p>
    <w:p w14:paraId="60BB5A36" w14:textId="77777777" w:rsidR="00DA50B0" w:rsidRDefault="00DA50B0" w:rsidP="00F14594">
      <w:pPr>
        <w:tabs>
          <w:tab w:val="left" w:pos="1134"/>
        </w:tabs>
        <w:rPr>
          <w:lang w:val="en-GB"/>
        </w:rPr>
      </w:pPr>
    </w:p>
    <w:p w14:paraId="42CC4CE6" w14:textId="77777777" w:rsidR="00DA50B0" w:rsidRDefault="00DA50B0" w:rsidP="00F14594">
      <w:pPr>
        <w:tabs>
          <w:tab w:val="left" w:pos="1134"/>
        </w:tabs>
        <w:rPr>
          <w:lang w:val="en-GB"/>
        </w:rPr>
      </w:pP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172"/>
        <w:gridCol w:w="905"/>
        <w:gridCol w:w="694"/>
        <w:gridCol w:w="679"/>
        <w:gridCol w:w="711"/>
        <w:gridCol w:w="711"/>
        <w:gridCol w:w="711"/>
        <w:gridCol w:w="711"/>
        <w:gridCol w:w="711"/>
        <w:gridCol w:w="711"/>
        <w:gridCol w:w="712"/>
        <w:gridCol w:w="712"/>
        <w:gridCol w:w="712"/>
        <w:gridCol w:w="712"/>
        <w:gridCol w:w="728"/>
        <w:gridCol w:w="728"/>
        <w:gridCol w:w="680"/>
        <w:gridCol w:w="728"/>
      </w:tblGrid>
      <w:tr w:rsidR="00FC64B5" w:rsidRPr="00FC64B5" w14:paraId="5A9D50CF" w14:textId="77777777" w:rsidTr="000C5B36">
        <w:trPr>
          <w:trHeight w:val="484"/>
        </w:trPr>
        <w:tc>
          <w:tcPr>
            <w:tcW w:w="4205" w:type="pct"/>
            <w:gridSpan w:val="15"/>
          </w:tcPr>
          <w:p w14:paraId="0191B8C6" w14:textId="25ED6887" w:rsidR="00DA50B0" w:rsidRPr="00FC64B5" w:rsidRDefault="00DA50B0" w:rsidP="00FC434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FC64B5">
              <w:rPr>
                <w:b/>
                <w:bCs/>
                <w:sz w:val="20"/>
                <w:szCs w:val="20"/>
                <w:lang w:val="en-GB"/>
              </w:rPr>
              <w:lastRenderedPageBreak/>
              <w:t xml:space="preserve">Table S3 continued: </w:t>
            </w:r>
            <w:r w:rsidR="00D7426E" w:rsidRPr="00FC64B5">
              <w:rPr>
                <w:b/>
                <w:bCs/>
                <w:sz w:val="20"/>
                <w:szCs w:val="20"/>
                <w:lang w:val="en-GB"/>
              </w:rPr>
              <w:t>Respiratory parameters</w:t>
            </w:r>
          </w:p>
        </w:tc>
        <w:tc>
          <w:tcPr>
            <w:tcW w:w="795" w:type="pct"/>
            <w:gridSpan w:val="3"/>
          </w:tcPr>
          <w:p w14:paraId="4E6A2F16" w14:textId="77777777" w:rsidR="00DA50B0" w:rsidRPr="00FC64B5" w:rsidRDefault="00DA50B0" w:rsidP="00FC434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FC64B5">
              <w:rPr>
                <w:b/>
                <w:bCs/>
                <w:sz w:val="20"/>
                <w:szCs w:val="20"/>
                <w:lang w:val="en-GB"/>
              </w:rPr>
              <w:t>ANOVA (</w:t>
            </w:r>
            <w:r w:rsidRPr="00FC64B5"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FC64B5">
              <w:rPr>
                <w:b/>
                <w:bCs/>
                <w:sz w:val="20"/>
                <w:szCs w:val="20"/>
                <w:lang w:val="en-GB"/>
              </w:rPr>
              <w:t xml:space="preserve"> =)</w:t>
            </w:r>
          </w:p>
        </w:tc>
      </w:tr>
      <w:tr w:rsidR="00FC64B5" w:rsidRPr="00FC64B5" w14:paraId="70635668" w14:textId="77777777" w:rsidTr="000C5B36">
        <w:trPr>
          <w:trHeight w:val="484"/>
        </w:trPr>
        <w:tc>
          <w:tcPr>
            <w:tcW w:w="436" w:type="pct"/>
          </w:tcPr>
          <w:p w14:paraId="6031F721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77E29656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58" w:type="pct"/>
          </w:tcPr>
          <w:p w14:paraId="4AAE49EB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Post-injury</w:t>
            </w:r>
          </w:p>
        </w:tc>
        <w:tc>
          <w:tcPr>
            <w:tcW w:w="253" w:type="pct"/>
          </w:tcPr>
          <w:p w14:paraId="1B568CC6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30 min</w:t>
            </w:r>
          </w:p>
        </w:tc>
        <w:tc>
          <w:tcPr>
            <w:tcW w:w="265" w:type="pct"/>
          </w:tcPr>
          <w:p w14:paraId="62633795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60 min</w:t>
            </w:r>
          </w:p>
        </w:tc>
        <w:tc>
          <w:tcPr>
            <w:tcW w:w="265" w:type="pct"/>
          </w:tcPr>
          <w:p w14:paraId="13583D0D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90 min</w:t>
            </w:r>
          </w:p>
        </w:tc>
        <w:tc>
          <w:tcPr>
            <w:tcW w:w="265" w:type="pct"/>
          </w:tcPr>
          <w:p w14:paraId="3B2AE11B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120 min</w:t>
            </w:r>
          </w:p>
        </w:tc>
        <w:tc>
          <w:tcPr>
            <w:tcW w:w="265" w:type="pct"/>
          </w:tcPr>
          <w:p w14:paraId="770AAA4A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150 min</w:t>
            </w:r>
          </w:p>
        </w:tc>
        <w:tc>
          <w:tcPr>
            <w:tcW w:w="265" w:type="pct"/>
          </w:tcPr>
          <w:p w14:paraId="6F33BEC8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180 min</w:t>
            </w:r>
          </w:p>
        </w:tc>
        <w:tc>
          <w:tcPr>
            <w:tcW w:w="265" w:type="pct"/>
          </w:tcPr>
          <w:p w14:paraId="2F2B000F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210 min</w:t>
            </w:r>
          </w:p>
        </w:tc>
        <w:tc>
          <w:tcPr>
            <w:tcW w:w="265" w:type="pct"/>
          </w:tcPr>
          <w:p w14:paraId="1FAE0D9A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240 min</w:t>
            </w:r>
          </w:p>
        </w:tc>
        <w:tc>
          <w:tcPr>
            <w:tcW w:w="265" w:type="pct"/>
          </w:tcPr>
          <w:p w14:paraId="734C91BA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270 min</w:t>
            </w:r>
          </w:p>
        </w:tc>
        <w:tc>
          <w:tcPr>
            <w:tcW w:w="265" w:type="pct"/>
          </w:tcPr>
          <w:p w14:paraId="5B7F8308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300 min</w:t>
            </w:r>
          </w:p>
        </w:tc>
        <w:tc>
          <w:tcPr>
            <w:tcW w:w="265" w:type="pct"/>
          </w:tcPr>
          <w:p w14:paraId="45D2AA7D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330 min</w:t>
            </w:r>
          </w:p>
        </w:tc>
        <w:tc>
          <w:tcPr>
            <w:tcW w:w="271" w:type="pct"/>
          </w:tcPr>
          <w:p w14:paraId="3DE35C6B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360 min</w:t>
            </w:r>
          </w:p>
        </w:tc>
        <w:tc>
          <w:tcPr>
            <w:tcW w:w="271" w:type="pct"/>
          </w:tcPr>
          <w:p w14:paraId="565D5AFF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Group x Time</w:t>
            </w:r>
          </w:p>
        </w:tc>
        <w:tc>
          <w:tcPr>
            <w:tcW w:w="253" w:type="pct"/>
          </w:tcPr>
          <w:p w14:paraId="5678D894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Time</w:t>
            </w:r>
          </w:p>
        </w:tc>
        <w:tc>
          <w:tcPr>
            <w:tcW w:w="271" w:type="pct"/>
          </w:tcPr>
          <w:p w14:paraId="75198DD7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Group</w:t>
            </w:r>
          </w:p>
        </w:tc>
      </w:tr>
      <w:tr w:rsidR="00FC64B5" w:rsidRPr="00FC64B5" w14:paraId="258B4A68" w14:textId="77777777" w:rsidTr="000C5B36">
        <w:trPr>
          <w:trHeight w:val="484"/>
        </w:trPr>
        <w:tc>
          <w:tcPr>
            <w:tcW w:w="436" w:type="pct"/>
          </w:tcPr>
          <w:p w14:paraId="2B51741B" w14:textId="258BED86" w:rsidR="00DA50B0" w:rsidRPr="00FC64B5" w:rsidRDefault="00DA50B0" w:rsidP="00FC434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FC64B5">
              <w:rPr>
                <w:b/>
                <w:bCs/>
                <w:sz w:val="20"/>
                <w:szCs w:val="20"/>
                <w:lang w:val="en-GB"/>
              </w:rPr>
              <w:t>Peak inspirato</w:t>
            </w:r>
            <w:r w:rsidR="00A66843" w:rsidRPr="00FC64B5">
              <w:rPr>
                <w:b/>
                <w:bCs/>
                <w:sz w:val="20"/>
                <w:szCs w:val="20"/>
                <w:lang w:val="en-GB"/>
              </w:rPr>
              <w:t>r</w:t>
            </w:r>
            <w:r w:rsidRPr="00FC64B5">
              <w:rPr>
                <w:b/>
                <w:bCs/>
                <w:sz w:val="20"/>
                <w:szCs w:val="20"/>
                <w:lang w:val="en-GB"/>
              </w:rPr>
              <w:t>y pressure (cmH</w:t>
            </w:r>
            <w:r w:rsidRPr="00FC64B5"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FC64B5">
              <w:rPr>
                <w:b/>
                <w:bCs/>
                <w:sz w:val="20"/>
                <w:szCs w:val="20"/>
                <w:lang w:val="en-GB"/>
              </w:rPr>
              <w:t>O)</w:t>
            </w:r>
          </w:p>
        </w:tc>
        <w:tc>
          <w:tcPr>
            <w:tcW w:w="337" w:type="pct"/>
          </w:tcPr>
          <w:p w14:paraId="6EDFFF61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8" w:type="pct"/>
          </w:tcPr>
          <w:p w14:paraId="225528B2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pct"/>
          </w:tcPr>
          <w:p w14:paraId="38070344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5" w:type="pct"/>
          </w:tcPr>
          <w:p w14:paraId="00150FF0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5" w:type="pct"/>
          </w:tcPr>
          <w:p w14:paraId="4311218F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5" w:type="pct"/>
          </w:tcPr>
          <w:p w14:paraId="03414DB6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5" w:type="pct"/>
          </w:tcPr>
          <w:p w14:paraId="7B4EE94C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5" w:type="pct"/>
          </w:tcPr>
          <w:p w14:paraId="1D5912EF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5" w:type="pct"/>
          </w:tcPr>
          <w:p w14:paraId="7D380ADA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5" w:type="pct"/>
          </w:tcPr>
          <w:p w14:paraId="6A053797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5" w:type="pct"/>
          </w:tcPr>
          <w:p w14:paraId="6532995C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5" w:type="pct"/>
          </w:tcPr>
          <w:p w14:paraId="613241C6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5" w:type="pct"/>
          </w:tcPr>
          <w:p w14:paraId="60124396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37B7B898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1E3176AA" w14:textId="49DF9006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0.</w:t>
            </w:r>
            <w:r w:rsidR="002723D0" w:rsidRPr="00FC64B5"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253" w:type="pct"/>
          </w:tcPr>
          <w:p w14:paraId="6AA20A42" w14:textId="77777777" w:rsidR="00DA50B0" w:rsidRPr="00FC64B5" w:rsidRDefault="00DA50B0" w:rsidP="00FC434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FC64B5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71" w:type="pct"/>
          </w:tcPr>
          <w:p w14:paraId="65707026" w14:textId="07701F1A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0.</w:t>
            </w:r>
            <w:r w:rsidR="002723D0" w:rsidRPr="00FC64B5">
              <w:rPr>
                <w:sz w:val="20"/>
                <w:szCs w:val="20"/>
                <w:lang w:val="en-GB"/>
              </w:rPr>
              <w:t>19</w:t>
            </w:r>
          </w:p>
        </w:tc>
      </w:tr>
      <w:tr w:rsidR="00FC64B5" w:rsidRPr="00FC64B5" w14:paraId="53D4F103" w14:textId="77777777" w:rsidTr="000C5B36">
        <w:trPr>
          <w:trHeight w:val="484"/>
        </w:trPr>
        <w:tc>
          <w:tcPr>
            <w:tcW w:w="436" w:type="pct"/>
          </w:tcPr>
          <w:p w14:paraId="6BB24122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proofErr w:type="spellStart"/>
            <w:r w:rsidRPr="00FC64B5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3079AEE3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</w:rPr>
              <w:t>85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</w:p>
          <w:p w14:paraId="473705EB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14</w:t>
            </w:r>
          </w:p>
        </w:tc>
        <w:tc>
          <w:tcPr>
            <w:tcW w:w="258" w:type="pct"/>
          </w:tcPr>
          <w:p w14:paraId="24EADED7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76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13</w:t>
            </w:r>
          </w:p>
        </w:tc>
        <w:tc>
          <w:tcPr>
            <w:tcW w:w="253" w:type="pct"/>
          </w:tcPr>
          <w:p w14:paraId="6173A91B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100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23</w:t>
            </w:r>
          </w:p>
        </w:tc>
        <w:tc>
          <w:tcPr>
            <w:tcW w:w="265" w:type="pct"/>
          </w:tcPr>
          <w:p w14:paraId="2D2B6A32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105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29</w:t>
            </w:r>
          </w:p>
        </w:tc>
        <w:tc>
          <w:tcPr>
            <w:tcW w:w="265" w:type="pct"/>
          </w:tcPr>
          <w:p w14:paraId="7595BD87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102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33</w:t>
            </w:r>
          </w:p>
        </w:tc>
        <w:tc>
          <w:tcPr>
            <w:tcW w:w="265" w:type="pct"/>
          </w:tcPr>
          <w:p w14:paraId="0C94DB2F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86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19</w:t>
            </w:r>
          </w:p>
        </w:tc>
        <w:tc>
          <w:tcPr>
            <w:tcW w:w="265" w:type="pct"/>
          </w:tcPr>
          <w:p w14:paraId="45A9465B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80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19</w:t>
            </w:r>
          </w:p>
        </w:tc>
        <w:tc>
          <w:tcPr>
            <w:tcW w:w="265" w:type="pct"/>
          </w:tcPr>
          <w:p w14:paraId="09FCF850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77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17</w:t>
            </w:r>
          </w:p>
        </w:tc>
        <w:tc>
          <w:tcPr>
            <w:tcW w:w="265" w:type="pct"/>
          </w:tcPr>
          <w:p w14:paraId="48CED414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73</w:t>
            </w:r>
            <w:r w:rsidRPr="00FC64B5">
              <w:rPr>
                <w:sz w:val="20"/>
                <w:szCs w:val="20"/>
                <w:lang w:val="en-GB"/>
              </w:rPr>
              <w:t xml:space="preserve"> ± 20</w:t>
            </w:r>
          </w:p>
        </w:tc>
        <w:tc>
          <w:tcPr>
            <w:tcW w:w="265" w:type="pct"/>
          </w:tcPr>
          <w:p w14:paraId="41AAD3E4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74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14</w:t>
            </w:r>
          </w:p>
        </w:tc>
        <w:tc>
          <w:tcPr>
            <w:tcW w:w="265" w:type="pct"/>
          </w:tcPr>
          <w:p w14:paraId="518F9663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72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16</w:t>
            </w:r>
          </w:p>
        </w:tc>
        <w:tc>
          <w:tcPr>
            <w:tcW w:w="265" w:type="pct"/>
          </w:tcPr>
          <w:p w14:paraId="0C893586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70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19</w:t>
            </w:r>
          </w:p>
        </w:tc>
        <w:tc>
          <w:tcPr>
            <w:tcW w:w="265" w:type="pct"/>
          </w:tcPr>
          <w:p w14:paraId="06D71C31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68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18</w:t>
            </w:r>
          </w:p>
        </w:tc>
        <w:tc>
          <w:tcPr>
            <w:tcW w:w="271" w:type="pct"/>
          </w:tcPr>
          <w:p w14:paraId="0561345C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69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18</w:t>
            </w:r>
          </w:p>
        </w:tc>
        <w:tc>
          <w:tcPr>
            <w:tcW w:w="271" w:type="pct"/>
          </w:tcPr>
          <w:p w14:paraId="7D225581" w14:textId="77777777" w:rsidR="00DA50B0" w:rsidRPr="00FC64B5" w:rsidRDefault="00DA50B0" w:rsidP="00FC434D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29373CE3" w14:textId="77777777" w:rsidR="00DA50B0" w:rsidRPr="00FC64B5" w:rsidRDefault="00DA50B0" w:rsidP="00FC434D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4727903B" w14:textId="77777777" w:rsidR="00DA50B0" w:rsidRPr="00FC64B5" w:rsidRDefault="00DA50B0" w:rsidP="00FC434D">
            <w:pPr>
              <w:rPr>
                <w:sz w:val="20"/>
                <w:szCs w:val="20"/>
              </w:rPr>
            </w:pPr>
          </w:p>
        </w:tc>
      </w:tr>
      <w:tr w:rsidR="00FC64B5" w:rsidRPr="00FC64B5" w14:paraId="14BB40E9" w14:textId="77777777" w:rsidTr="000C5B36">
        <w:trPr>
          <w:trHeight w:val="484"/>
        </w:trPr>
        <w:tc>
          <w:tcPr>
            <w:tcW w:w="436" w:type="pct"/>
          </w:tcPr>
          <w:p w14:paraId="2B2EE82B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</w:tcPr>
          <w:p w14:paraId="418D7890" w14:textId="77777777" w:rsidR="00DA50B0" w:rsidRPr="00FC64B5" w:rsidRDefault="00DA50B0" w:rsidP="00FC434D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</w:rPr>
              <w:t>83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</w:p>
          <w:p w14:paraId="6B56F5F7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258" w:type="pct"/>
          </w:tcPr>
          <w:p w14:paraId="0226F3C7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74</w:t>
            </w:r>
            <w:r w:rsidRPr="00FC64B5">
              <w:rPr>
                <w:sz w:val="20"/>
                <w:szCs w:val="20"/>
                <w:lang w:val="en-GB"/>
              </w:rPr>
              <w:t xml:space="preserve"> ± 10</w:t>
            </w:r>
          </w:p>
        </w:tc>
        <w:tc>
          <w:tcPr>
            <w:tcW w:w="253" w:type="pct"/>
          </w:tcPr>
          <w:p w14:paraId="2B62D443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100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15</w:t>
            </w:r>
          </w:p>
        </w:tc>
        <w:tc>
          <w:tcPr>
            <w:tcW w:w="265" w:type="pct"/>
          </w:tcPr>
          <w:p w14:paraId="0975E650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96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19</w:t>
            </w:r>
          </w:p>
        </w:tc>
        <w:tc>
          <w:tcPr>
            <w:tcW w:w="265" w:type="pct"/>
          </w:tcPr>
          <w:p w14:paraId="0B11389F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94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18</w:t>
            </w:r>
          </w:p>
        </w:tc>
        <w:tc>
          <w:tcPr>
            <w:tcW w:w="265" w:type="pct"/>
          </w:tcPr>
          <w:p w14:paraId="2EB5F006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91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21</w:t>
            </w:r>
          </w:p>
        </w:tc>
        <w:tc>
          <w:tcPr>
            <w:tcW w:w="265" w:type="pct"/>
          </w:tcPr>
          <w:p w14:paraId="14C5DBDE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87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17</w:t>
            </w:r>
          </w:p>
        </w:tc>
        <w:tc>
          <w:tcPr>
            <w:tcW w:w="265" w:type="pct"/>
          </w:tcPr>
          <w:p w14:paraId="05908448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82</w:t>
            </w:r>
            <w:r w:rsidRPr="00FC64B5">
              <w:rPr>
                <w:sz w:val="20"/>
                <w:szCs w:val="20"/>
                <w:lang w:val="en-GB"/>
              </w:rPr>
              <w:t xml:space="preserve"> ± 6</w:t>
            </w:r>
          </w:p>
        </w:tc>
        <w:tc>
          <w:tcPr>
            <w:tcW w:w="265" w:type="pct"/>
          </w:tcPr>
          <w:p w14:paraId="142F6D37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76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10</w:t>
            </w:r>
          </w:p>
        </w:tc>
        <w:tc>
          <w:tcPr>
            <w:tcW w:w="265" w:type="pct"/>
          </w:tcPr>
          <w:p w14:paraId="7A7D8D26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72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12</w:t>
            </w:r>
          </w:p>
        </w:tc>
        <w:tc>
          <w:tcPr>
            <w:tcW w:w="265" w:type="pct"/>
          </w:tcPr>
          <w:p w14:paraId="3D9CF785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73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12</w:t>
            </w:r>
          </w:p>
        </w:tc>
        <w:tc>
          <w:tcPr>
            <w:tcW w:w="265" w:type="pct"/>
          </w:tcPr>
          <w:p w14:paraId="49D087F3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70</w:t>
            </w:r>
            <w:r w:rsidRPr="00FC64B5">
              <w:rPr>
                <w:sz w:val="20"/>
                <w:szCs w:val="20"/>
                <w:lang w:val="en-GB"/>
              </w:rPr>
              <w:t xml:space="preserve"> ± 10</w:t>
            </w:r>
          </w:p>
        </w:tc>
        <w:tc>
          <w:tcPr>
            <w:tcW w:w="265" w:type="pct"/>
          </w:tcPr>
          <w:p w14:paraId="5FFC5EED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70</w:t>
            </w:r>
            <w:r w:rsidRPr="00FC64B5">
              <w:rPr>
                <w:sz w:val="20"/>
                <w:szCs w:val="20"/>
                <w:lang w:val="en-GB"/>
              </w:rPr>
              <w:t xml:space="preserve"> ± </w:t>
            </w:r>
            <w:r w:rsidRPr="00FC64B5">
              <w:rPr>
                <w:sz w:val="20"/>
                <w:szCs w:val="20"/>
              </w:rPr>
              <w:t>12</w:t>
            </w:r>
          </w:p>
        </w:tc>
        <w:tc>
          <w:tcPr>
            <w:tcW w:w="271" w:type="pct"/>
          </w:tcPr>
          <w:p w14:paraId="6FD28848" w14:textId="77777777" w:rsidR="00DA50B0" w:rsidRPr="00FC64B5" w:rsidRDefault="00DA50B0" w:rsidP="00FC434D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68</w:t>
            </w:r>
            <w:r w:rsidRPr="00FC64B5">
              <w:rPr>
                <w:sz w:val="20"/>
                <w:szCs w:val="20"/>
                <w:lang w:val="en-GB"/>
              </w:rPr>
              <w:t xml:space="preserve"> ± 9</w:t>
            </w:r>
          </w:p>
        </w:tc>
        <w:tc>
          <w:tcPr>
            <w:tcW w:w="271" w:type="pct"/>
          </w:tcPr>
          <w:p w14:paraId="7AC3185B" w14:textId="77777777" w:rsidR="00DA50B0" w:rsidRPr="00FC64B5" w:rsidRDefault="00DA50B0" w:rsidP="00FC434D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298A51F9" w14:textId="77777777" w:rsidR="00DA50B0" w:rsidRPr="00FC64B5" w:rsidRDefault="00DA50B0" w:rsidP="00FC434D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3A777B20" w14:textId="77777777" w:rsidR="00DA50B0" w:rsidRPr="00FC64B5" w:rsidRDefault="00DA50B0" w:rsidP="00FC434D">
            <w:pPr>
              <w:rPr>
                <w:sz w:val="20"/>
                <w:szCs w:val="20"/>
              </w:rPr>
            </w:pPr>
          </w:p>
        </w:tc>
      </w:tr>
      <w:tr w:rsidR="00FC64B5" w:rsidRPr="00FC64B5" w14:paraId="0BC93E93" w14:textId="77777777" w:rsidTr="000C5B36">
        <w:trPr>
          <w:trHeight w:val="484"/>
        </w:trPr>
        <w:tc>
          <w:tcPr>
            <w:tcW w:w="436" w:type="pct"/>
          </w:tcPr>
          <w:p w14:paraId="6EB5ECA7" w14:textId="77777777" w:rsidR="002723D0" w:rsidRPr="00FC64B5" w:rsidRDefault="002723D0" w:rsidP="002723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5444C3D8" w14:textId="1A468438" w:rsidR="002723D0" w:rsidRPr="00FC64B5" w:rsidRDefault="002723D0" w:rsidP="002723D0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&gt;0.99</w:t>
            </w:r>
          </w:p>
        </w:tc>
        <w:tc>
          <w:tcPr>
            <w:tcW w:w="258" w:type="pct"/>
          </w:tcPr>
          <w:p w14:paraId="6D1A1500" w14:textId="70318374" w:rsidR="002723D0" w:rsidRPr="00FC64B5" w:rsidRDefault="002723D0" w:rsidP="002723D0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1CA4918B" w14:textId="54B656EE" w:rsidR="002723D0" w:rsidRPr="00FC64B5" w:rsidRDefault="002723D0" w:rsidP="002723D0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&gt;0.99</w:t>
            </w:r>
          </w:p>
        </w:tc>
        <w:tc>
          <w:tcPr>
            <w:tcW w:w="265" w:type="pct"/>
          </w:tcPr>
          <w:p w14:paraId="707054BD" w14:textId="44A1EEFF" w:rsidR="002723D0" w:rsidRPr="00FC64B5" w:rsidRDefault="002723D0" w:rsidP="002723D0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90</w:t>
            </w:r>
          </w:p>
        </w:tc>
        <w:tc>
          <w:tcPr>
            <w:tcW w:w="265" w:type="pct"/>
          </w:tcPr>
          <w:p w14:paraId="206FCF4C" w14:textId="4D41B19B" w:rsidR="002723D0" w:rsidRPr="00FC64B5" w:rsidRDefault="002723D0" w:rsidP="002723D0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89</w:t>
            </w:r>
          </w:p>
        </w:tc>
        <w:tc>
          <w:tcPr>
            <w:tcW w:w="265" w:type="pct"/>
          </w:tcPr>
          <w:p w14:paraId="7C705B2A" w14:textId="5F138E5B" w:rsidR="002723D0" w:rsidRPr="00FC64B5" w:rsidRDefault="002723D0" w:rsidP="002723D0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38</w:t>
            </w:r>
          </w:p>
        </w:tc>
        <w:tc>
          <w:tcPr>
            <w:tcW w:w="265" w:type="pct"/>
          </w:tcPr>
          <w:p w14:paraId="7D66622D" w14:textId="6F7A5094" w:rsidR="002723D0" w:rsidRPr="00FC64B5" w:rsidRDefault="002723D0" w:rsidP="002723D0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38</w:t>
            </w:r>
          </w:p>
        </w:tc>
        <w:tc>
          <w:tcPr>
            <w:tcW w:w="265" w:type="pct"/>
          </w:tcPr>
          <w:p w14:paraId="5BD1455E" w14:textId="45818591" w:rsidR="002723D0" w:rsidRPr="00FC64B5" w:rsidRDefault="002723D0" w:rsidP="002723D0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74</w:t>
            </w:r>
          </w:p>
        </w:tc>
        <w:tc>
          <w:tcPr>
            <w:tcW w:w="265" w:type="pct"/>
          </w:tcPr>
          <w:p w14:paraId="065F0C15" w14:textId="034A50A8" w:rsidR="002723D0" w:rsidRPr="00FC64B5" w:rsidRDefault="002723D0" w:rsidP="002723D0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99</w:t>
            </w:r>
          </w:p>
        </w:tc>
        <w:tc>
          <w:tcPr>
            <w:tcW w:w="265" w:type="pct"/>
          </w:tcPr>
          <w:p w14:paraId="075F2872" w14:textId="2F17DE25" w:rsidR="002723D0" w:rsidRPr="00FC64B5" w:rsidRDefault="002723D0" w:rsidP="002723D0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97</w:t>
            </w:r>
          </w:p>
        </w:tc>
        <w:tc>
          <w:tcPr>
            <w:tcW w:w="265" w:type="pct"/>
          </w:tcPr>
          <w:p w14:paraId="689F5456" w14:textId="23F241EC" w:rsidR="002723D0" w:rsidRPr="00FC64B5" w:rsidRDefault="002723D0" w:rsidP="002723D0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&gt;0.99</w:t>
            </w:r>
          </w:p>
        </w:tc>
        <w:tc>
          <w:tcPr>
            <w:tcW w:w="265" w:type="pct"/>
          </w:tcPr>
          <w:p w14:paraId="4373468D" w14:textId="233A87D5" w:rsidR="002723D0" w:rsidRPr="00FC64B5" w:rsidRDefault="002723D0" w:rsidP="002723D0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&gt;0.99</w:t>
            </w:r>
          </w:p>
        </w:tc>
        <w:tc>
          <w:tcPr>
            <w:tcW w:w="265" w:type="pct"/>
          </w:tcPr>
          <w:p w14:paraId="38666ADC" w14:textId="5C72E89B" w:rsidR="002723D0" w:rsidRPr="00FC64B5" w:rsidRDefault="002723D0" w:rsidP="002723D0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&gt;0.99</w:t>
            </w:r>
          </w:p>
        </w:tc>
        <w:tc>
          <w:tcPr>
            <w:tcW w:w="271" w:type="pct"/>
          </w:tcPr>
          <w:p w14:paraId="4C1E5961" w14:textId="1128B0CF" w:rsidR="002723D0" w:rsidRPr="00FC64B5" w:rsidRDefault="002723D0" w:rsidP="002723D0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&gt;0.99</w:t>
            </w:r>
          </w:p>
        </w:tc>
        <w:tc>
          <w:tcPr>
            <w:tcW w:w="271" w:type="pct"/>
          </w:tcPr>
          <w:p w14:paraId="4357C7D0" w14:textId="77777777" w:rsidR="002723D0" w:rsidRPr="00FC64B5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19994DC8" w14:textId="77777777" w:rsidR="002723D0" w:rsidRPr="00FC64B5" w:rsidRDefault="002723D0" w:rsidP="002723D0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2949B59E" w14:textId="77777777" w:rsidR="002723D0" w:rsidRPr="00FC64B5" w:rsidRDefault="002723D0" w:rsidP="002723D0">
            <w:pPr>
              <w:rPr>
                <w:sz w:val="20"/>
                <w:szCs w:val="20"/>
              </w:rPr>
            </w:pPr>
          </w:p>
        </w:tc>
      </w:tr>
      <w:tr w:rsidR="00FC64B5" w:rsidRPr="00FC64B5" w14:paraId="6455114D" w14:textId="77777777" w:rsidTr="000C5B36">
        <w:trPr>
          <w:trHeight w:val="484"/>
        </w:trPr>
        <w:tc>
          <w:tcPr>
            <w:tcW w:w="436" w:type="pct"/>
          </w:tcPr>
          <w:p w14:paraId="3F219C52" w14:textId="71EBA726" w:rsidR="00B84768" w:rsidRPr="00FC64B5" w:rsidRDefault="00B84768" w:rsidP="00B8476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FC64B5">
              <w:rPr>
                <w:b/>
                <w:bCs/>
                <w:sz w:val="20"/>
                <w:szCs w:val="20"/>
                <w:lang w:val="en-US"/>
              </w:rPr>
              <w:t>Mixed venous oxygen saturation (%)</w:t>
            </w:r>
          </w:p>
        </w:tc>
        <w:tc>
          <w:tcPr>
            <w:tcW w:w="337" w:type="pct"/>
          </w:tcPr>
          <w:p w14:paraId="0776DDA5" w14:textId="77777777" w:rsidR="00B84768" w:rsidRPr="00FC64B5" w:rsidRDefault="00B84768" w:rsidP="00B84768">
            <w:pPr>
              <w:rPr>
                <w:sz w:val="20"/>
                <w:szCs w:val="20"/>
              </w:rPr>
            </w:pPr>
          </w:p>
        </w:tc>
        <w:tc>
          <w:tcPr>
            <w:tcW w:w="258" w:type="pct"/>
          </w:tcPr>
          <w:p w14:paraId="7621ACF9" w14:textId="3E1AB66E" w:rsidR="00B84768" w:rsidRPr="00FC64B5" w:rsidRDefault="00B84768" w:rsidP="00B84768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04F5C8D8" w14:textId="21D576CD" w:rsidR="00B84768" w:rsidRPr="00FC64B5" w:rsidRDefault="00B84768" w:rsidP="00B8476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6426A7A9" w14:textId="153B4BF9" w:rsidR="00B84768" w:rsidRPr="00FC64B5" w:rsidRDefault="00B84768" w:rsidP="00B8476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39FAEA24" w14:textId="1EDE5D76" w:rsidR="00B84768" w:rsidRPr="00FC64B5" w:rsidRDefault="00B84768" w:rsidP="00B8476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69F5488F" w14:textId="53B42EB7" w:rsidR="00B84768" w:rsidRPr="00FC64B5" w:rsidRDefault="00B84768" w:rsidP="00B8476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01ED7BDB" w14:textId="4270FAD2" w:rsidR="00B84768" w:rsidRPr="00FC64B5" w:rsidRDefault="00B84768" w:rsidP="00B8476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0EB5353D" w14:textId="03532A0D" w:rsidR="00B84768" w:rsidRPr="00FC64B5" w:rsidRDefault="00B84768" w:rsidP="00B8476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58C80CE0" w14:textId="2880ED72" w:rsidR="00B84768" w:rsidRPr="00FC64B5" w:rsidRDefault="00B84768" w:rsidP="00B8476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0DA2C232" w14:textId="7521F525" w:rsidR="00B84768" w:rsidRPr="00FC64B5" w:rsidRDefault="00B84768" w:rsidP="00B8476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3800C351" w14:textId="32C68F44" w:rsidR="00B84768" w:rsidRPr="00FC64B5" w:rsidRDefault="00B84768" w:rsidP="00B8476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1051DB63" w14:textId="0673033E" w:rsidR="00B84768" w:rsidRPr="00FC64B5" w:rsidRDefault="00B84768" w:rsidP="00B8476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2F5A1A17" w14:textId="05500558" w:rsidR="00B84768" w:rsidRPr="00FC64B5" w:rsidRDefault="00B84768" w:rsidP="00B84768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2EA7B5E1" w14:textId="69E9ADB3" w:rsidR="00B84768" w:rsidRPr="00FC64B5" w:rsidRDefault="00B84768" w:rsidP="00B84768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72F94430" w14:textId="30F10F38" w:rsidR="00B84768" w:rsidRPr="00FC64B5" w:rsidRDefault="00B84768" w:rsidP="00B84768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34</w:t>
            </w:r>
          </w:p>
        </w:tc>
        <w:tc>
          <w:tcPr>
            <w:tcW w:w="253" w:type="pct"/>
          </w:tcPr>
          <w:p w14:paraId="5FB9E244" w14:textId="1D8EC4D9" w:rsidR="00B84768" w:rsidRPr="00FC64B5" w:rsidRDefault="00B84768" w:rsidP="00B84768">
            <w:pPr>
              <w:rPr>
                <w:sz w:val="20"/>
                <w:szCs w:val="20"/>
              </w:rPr>
            </w:pPr>
            <w:r w:rsidRPr="00FC64B5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71" w:type="pct"/>
          </w:tcPr>
          <w:p w14:paraId="792A3C37" w14:textId="3ADDE3FC" w:rsidR="00B84768" w:rsidRPr="00FC64B5" w:rsidRDefault="00B84768" w:rsidP="00B84768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33</w:t>
            </w:r>
          </w:p>
        </w:tc>
      </w:tr>
      <w:tr w:rsidR="00FC64B5" w:rsidRPr="00FC64B5" w14:paraId="7854CA35" w14:textId="77777777" w:rsidTr="000C5B36">
        <w:trPr>
          <w:trHeight w:val="484"/>
        </w:trPr>
        <w:tc>
          <w:tcPr>
            <w:tcW w:w="436" w:type="pct"/>
          </w:tcPr>
          <w:p w14:paraId="6C75F40E" w14:textId="3C28D1A6" w:rsidR="0006716E" w:rsidRPr="00FC64B5" w:rsidRDefault="0006716E" w:rsidP="0006716E">
            <w:pPr>
              <w:rPr>
                <w:sz w:val="20"/>
                <w:szCs w:val="20"/>
                <w:lang w:val="en-GB"/>
              </w:rPr>
            </w:pPr>
            <w:proofErr w:type="spellStart"/>
            <w:r w:rsidRPr="00FC64B5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671B8FB8" w14:textId="36958F12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61 </w:t>
            </w:r>
            <w:r w:rsidRPr="00FC64B5">
              <w:rPr>
                <w:sz w:val="20"/>
                <w:szCs w:val="20"/>
                <w:lang w:val="en-GB"/>
              </w:rPr>
              <w:t>± 10</w:t>
            </w:r>
          </w:p>
          <w:p w14:paraId="0420C084" w14:textId="77777777" w:rsidR="0006716E" w:rsidRPr="00FC64B5" w:rsidRDefault="0006716E" w:rsidP="0006716E">
            <w:pPr>
              <w:rPr>
                <w:sz w:val="20"/>
                <w:szCs w:val="20"/>
              </w:rPr>
            </w:pPr>
          </w:p>
        </w:tc>
        <w:tc>
          <w:tcPr>
            <w:tcW w:w="258" w:type="pct"/>
            <w:vAlign w:val="bottom"/>
          </w:tcPr>
          <w:p w14:paraId="77862C24" w14:textId="2E5F64F6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52 </w:t>
            </w:r>
            <w:r w:rsidRPr="00FC64B5">
              <w:rPr>
                <w:sz w:val="20"/>
                <w:szCs w:val="20"/>
                <w:lang w:val="en-GB"/>
              </w:rPr>
              <w:t>± 16</w:t>
            </w:r>
          </w:p>
        </w:tc>
        <w:tc>
          <w:tcPr>
            <w:tcW w:w="253" w:type="pct"/>
            <w:vAlign w:val="bottom"/>
          </w:tcPr>
          <w:p w14:paraId="71585703" w14:textId="4E24AC24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59 </w:t>
            </w:r>
            <w:r w:rsidRPr="00FC64B5">
              <w:rPr>
                <w:sz w:val="20"/>
                <w:szCs w:val="20"/>
                <w:lang w:val="en-GB"/>
              </w:rPr>
              <w:t>± 7</w:t>
            </w:r>
          </w:p>
        </w:tc>
        <w:tc>
          <w:tcPr>
            <w:tcW w:w="265" w:type="pct"/>
            <w:vAlign w:val="bottom"/>
          </w:tcPr>
          <w:p w14:paraId="650F0AB2" w14:textId="6A861B9D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64 </w:t>
            </w:r>
            <w:r w:rsidRPr="00FC64B5">
              <w:rPr>
                <w:sz w:val="20"/>
                <w:szCs w:val="20"/>
                <w:lang w:val="en-GB"/>
              </w:rPr>
              <w:t>± 5</w:t>
            </w:r>
          </w:p>
        </w:tc>
        <w:tc>
          <w:tcPr>
            <w:tcW w:w="265" w:type="pct"/>
            <w:vAlign w:val="bottom"/>
          </w:tcPr>
          <w:p w14:paraId="0D1A2B34" w14:textId="2CF87B56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65 </w:t>
            </w:r>
            <w:r w:rsidRPr="00FC64B5">
              <w:rPr>
                <w:sz w:val="20"/>
                <w:szCs w:val="20"/>
                <w:lang w:val="en-GB"/>
              </w:rPr>
              <w:t>± 9</w:t>
            </w:r>
          </w:p>
        </w:tc>
        <w:tc>
          <w:tcPr>
            <w:tcW w:w="265" w:type="pct"/>
            <w:vAlign w:val="bottom"/>
          </w:tcPr>
          <w:p w14:paraId="3FF829E1" w14:textId="36D16EE8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63 </w:t>
            </w:r>
            <w:r w:rsidRPr="00FC64B5">
              <w:rPr>
                <w:sz w:val="20"/>
                <w:szCs w:val="20"/>
                <w:lang w:val="en-GB"/>
              </w:rPr>
              <w:t>± 8</w:t>
            </w:r>
          </w:p>
        </w:tc>
        <w:tc>
          <w:tcPr>
            <w:tcW w:w="265" w:type="pct"/>
            <w:vAlign w:val="bottom"/>
          </w:tcPr>
          <w:p w14:paraId="2E6B7B39" w14:textId="40CB6884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62 </w:t>
            </w:r>
            <w:r w:rsidRPr="00FC64B5">
              <w:rPr>
                <w:sz w:val="20"/>
                <w:szCs w:val="20"/>
                <w:lang w:val="en-GB"/>
              </w:rPr>
              <w:t>± 13</w:t>
            </w:r>
          </w:p>
        </w:tc>
        <w:tc>
          <w:tcPr>
            <w:tcW w:w="265" w:type="pct"/>
            <w:vAlign w:val="bottom"/>
          </w:tcPr>
          <w:p w14:paraId="6C63156B" w14:textId="1DD714C5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65 </w:t>
            </w:r>
            <w:r w:rsidRPr="00FC64B5">
              <w:rPr>
                <w:sz w:val="20"/>
                <w:szCs w:val="20"/>
                <w:lang w:val="en-GB"/>
              </w:rPr>
              <w:t>± 12</w:t>
            </w:r>
          </w:p>
        </w:tc>
        <w:tc>
          <w:tcPr>
            <w:tcW w:w="265" w:type="pct"/>
            <w:vAlign w:val="bottom"/>
          </w:tcPr>
          <w:p w14:paraId="3039904D" w14:textId="09D3E2D4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64 </w:t>
            </w:r>
            <w:r w:rsidRPr="00FC64B5">
              <w:rPr>
                <w:sz w:val="20"/>
                <w:szCs w:val="20"/>
                <w:lang w:val="en-GB"/>
              </w:rPr>
              <w:t>± 12</w:t>
            </w:r>
          </w:p>
        </w:tc>
        <w:tc>
          <w:tcPr>
            <w:tcW w:w="265" w:type="pct"/>
            <w:vAlign w:val="bottom"/>
          </w:tcPr>
          <w:p w14:paraId="2B619924" w14:textId="10E8B93C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65 </w:t>
            </w:r>
            <w:r w:rsidRPr="00FC64B5">
              <w:rPr>
                <w:sz w:val="20"/>
                <w:szCs w:val="20"/>
                <w:lang w:val="en-GB"/>
              </w:rPr>
              <w:t>± 13</w:t>
            </w:r>
          </w:p>
        </w:tc>
        <w:tc>
          <w:tcPr>
            <w:tcW w:w="265" w:type="pct"/>
            <w:vAlign w:val="bottom"/>
          </w:tcPr>
          <w:p w14:paraId="5A3CB246" w14:textId="378BD947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67 </w:t>
            </w:r>
            <w:r w:rsidRPr="00FC64B5">
              <w:rPr>
                <w:sz w:val="20"/>
                <w:szCs w:val="20"/>
                <w:lang w:val="en-GB"/>
              </w:rPr>
              <w:t>± 15</w:t>
            </w:r>
          </w:p>
        </w:tc>
        <w:tc>
          <w:tcPr>
            <w:tcW w:w="265" w:type="pct"/>
            <w:vAlign w:val="bottom"/>
          </w:tcPr>
          <w:p w14:paraId="65900A1C" w14:textId="74363A31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66 </w:t>
            </w:r>
            <w:r w:rsidRPr="00FC64B5">
              <w:rPr>
                <w:sz w:val="20"/>
                <w:szCs w:val="20"/>
                <w:lang w:val="en-GB"/>
              </w:rPr>
              <w:t>± 15</w:t>
            </w:r>
          </w:p>
        </w:tc>
        <w:tc>
          <w:tcPr>
            <w:tcW w:w="265" w:type="pct"/>
            <w:vAlign w:val="bottom"/>
          </w:tcPr>
          <w:p w14:paraId="61E0B67A" w14:textId="5C815C1E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66 </w:t>
            </w:r>
            <w:r w:rsidRPr="00FC64B5">
              <w:rPr>
                <w:sz w:val="20"/>
                <w:szCs w:val="20"/>
                <w:lang w:val="en-GB"/>
              </w:rPr>
              <w:t>± 15</w:t>
            </w:r>
          </w:p>
        </w:tc>
        <w:tc>
          <w:tcPr>
            <w:tcW w:w="271" w:type="pct"/>
            <w:vAlign w:val="bottom"/>
          </w:tcPr>
          <w:p w14:paraId="04C54C27" w14:textId="55CF9746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66 </w:t>
            </w:r>
            <w:r w:rsidRPr="00FC64B5">
              <w:rPr>
                <w:sz w:val="20"/>
                <w:szCs w:val="20"/>
                <w:lang w:val="en-GB"/>
              </w:rPr>
              <w:t>± 15</w:t>
            </w:r>
          </w:p>
        </w:tc>
        <w:tc>
          <w:tcPr>
            <w:tcW w:w="271" w:type="pct"/>
          </w:tcPr>
          <w:p w14:paraId="200721E0" w14:textId="77777777" w:rsidR="0006716E" w:rsidRPr="00FC64B5" w:rsidRDefault="0006716E" w:rsidP="0006716E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4CAB6092" w14:textId="77777777" w:rsidR="0006716E" w:rsidRPr="00FC64B5" w:rsidRDefault="0006716E" w:rsidP="0006716E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65A4A4D7" w14:textId="77777777" w:rsidR="0006716E" w:rsidRPr="00FC64B5" w:rsidRDefault="0006716E" w:rsidP="0006716E">
            <w:pPr>
              <w:rPr>
                <w:sz w:val="20"/>
                <w:szCs w:val="20"/>
              </w:rPr>
            </w:pPr>
          </w:p>
        </w:tc>
      </w:tr>
      <w:tr w:rsidR="00FC64B5" w:rsidRPr="00FC64B5" w14:paraId="65713007" w14:textId="77777777" w:rsidTr="000C5B36">
        <w:trPr>
          <w:trHeight w:val="484"/>
        </w:trPr>
        <w:tc>
          <w:tcPr>
            <w:tcW w:w="436" w:type="pct"/>
          </w:tcPr>
          <w:p w14:paraId="59B56D5C" w14:textId="04FF8F9F" w:rsidR="0006716E" w:rsidRPr="00FC64B5" w:rsidRDefault="0006716E" w:rsidP="0006716E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</w:tcPr>
          <w:p w14:paraId="20F8DED2" w14:textId="11ECF503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55 </w:t>
            </w:r>
            <w:r w:rsidRPr="00FC64B5">
              <w:rPr>
                <w:sz w:val="20"/>
                <w:szCs w:val="20"/>
                <w:lang w:val="en-GB"/>
              </w:rPr>
              <w:t>±</w:t>
            </w:r>
            <w:r w:rsidR="00B84768" w:rsidRPr="00FC64B5">
              <w:rPr>
                <w:sz w:val="20"/>
                <w:szCs w:val="20"/>
                <w:lang w:val="en-GB"/>
              </w:rPr>
              <w:t xml:space="preserve"> 9</w:t>
            </w:r>
          </w:p>
          <w:p w14:paraId="20314421" w14:textId="77777777" w:rsidR="0006716E" w:rsidRPr="00FC64B5" w:rsidRDefault="0006716E" w:rsidP="0006716E">
            <w:pPr>
              <w:rPr>
                <w:sz w:val="20"/>
                <w:szCs w:val="20"/>
              </w:rPr>
            </w:pPr>
          </w:p>
        </w:tc>
        <w:tc>
          <w:tcPr>
            <w:tcW w:w="258" w:type="pct"/>
            <w:vAlign w:val="bottom"/>
          </w:tcPr>
          <w:p w14:paraId="1D0F7A6F" w14:textId="168CCB4A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46 </w:t>
            </w:r>
            <w:r w:rsidRPr="00FC64B5">
              <w:rPr>
                <w:sz w:val="20"/>
                <w:szCs w:val="20"/>
                <w:lang w:val="en-GB"/>
              </w:rPr>
              <w:t>±</w:t>
            </w:r>
            <w:r w:rsidR="00B84768" w:rsidRPr="00FC64B5">
              <w:rPr>
                <w:sz w:val="20"/>
                <w:szCs w:val="20"/>
                <w:lang w:val="en-GB"/>
              </w:rPr>
              <w:t xml:space="preserve"> 13</w:t>
            </w:r>
          </w:p>
        </w:tc>
        <w:tc>
          <w:tcPr>
            <w:tcW w:w="253" w:type="pct"/>
            <w:vAlign w:val="bottom"/>
          </w:tcPr>
          <w:p w14:paraId="75D8C2FF" w14:textId="1839282C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56 </w:t>
            </w:r>
            <w:r w:rsidRPr="00FC64B5">
              <w:rPr>
                <w:sz w:val="20"/>
                <w:szCs w:val="20"/>
                <w:lang w:val="en-GB"/>
              </w:rPr>
              <w:t>±</w:t>
            </w:r>
            <w:r w:rsidR="00B84768" w:rsidRPr="00FC64B5">
              <w:rPr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265" w:type="pct"/>
            <w:vAlign w:val="bottom"/>
          </w:tcPr>
          <w:p w14:paraId="17BDA634" w14:textId="74531A12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61 </w:t>
            </w:r>
            <w:r w:rsidRPr="00FC64B5">
              <w:rPr>
                <w:sz w:val="20"/>
                <w:szCs w:val="20"/>
                <w:lang w:val="en-GB"/>
              </w:rPr>
              <w:t>±</w:t>
            </w:r>
            <w:r w:rsidR="00B84768" w:rsidRPr="00FC64B5">
              <w:rPr>
                <w:sz w:val="20"/>
                <w:szCs w:val="20"/>
                <w:lang w:val="en-GB"/>
              </w:rPr>
              <w:t xml:space="preserve"> 9 </w:t>
            </w:r>
          </w:p>
        </w:tc>
        <w:tc>
          <w:tcPr>
            <w:tcW w:w="265" w:type="pct"/>
            <w:vAlign w:val="bottom"/>
          </w:tcPr>
          <w:p w14:paraId="619DCC37" w14:textId="1F80AC9A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60 </w:t>
            </w:r>
            <w:r w:rsidRPr="00FC64B5">
              <w:rPr>
                <w:sz w:val="20"/>
                <w:szCs w:val="20"/>
                <w:lang w:val="en-GB"/>
              </w:rPr>
              <w:t>±</w:t>
            </w:r>
            <w:r w:rsidR="00B84768" w:rsidRPr="00FC64B5">
              <w:rPr>
                <w:sz w:val="20"/>
                <w:szCs w:val="20"/>
                <w:lang w:val="en-GB"/>
              </w:rPr>
              <w:t xml:space="preserve"> 13</w:t>
            </w:r>
          </w:p>
        </w:tc>
        <w:tc>
          <w:tcPr>
            <w:tcW w:w="265" w:type="pct"/>
            <w:vAlign w:val="bottom"/>
          </w:tcPr>
          <w:p w14:paraId="7DB04413" w14:textId="62911F13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58 </w:t>
            </w:r>
            <w:r w:rsidRPr="00FC64B5">
              <w:rPr>
                <w:sz w:val="20"/>
                <w:szCs w:val="20"/>
                <w:lang w:val="en-GB"/>
              </w:rPr>
              <w:t>±</w:t>
            </w:r>
            <w:r w:rsidR="00B84768" w:rsidRPr="00FC64B5">
              <w:rPr>
                <w:sz w:val="20"/>
                <w:szCs w:val="20"/>
                <w:lang w:val="en-GB"/>
              </w:rPr>
              <w:t xml:space="preserve"> 11</w:t>
            </w:r>
          </w:p>
        </w:tc>
        <w:tc>
          <w:tcPr>
            <w:tcW w:w="265" w:type="pct"/>
            <w:vAlign w:val="bottom"/>
          </w:tcPr>
          <w:p w14:paraId="6E3094E5" w14:textId="7DDDF01E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59 </w:t>
            </w:r>
            <w:r w:rsidRPr="00FC64B5">
              <w:rPr>
                <w:sz w:val="20"/>
                <w:szCs w:val="20"/>
                <w:lang w:val="en-GB"/>
              </w:rPr>
              <w:t>±</w:t>
            </w:r>
            <w:r w:rsidR="00B84768" w:rsidRPr="00FC64B5">
              <w:rPr>
                <w:sz w:val="20"/>
                <w:szCs w:val="20"/>
                <w:lang w:val="en-GB"/>
              </w:rPr>
              <w:t xml:space="preserve"> 11</w:t>
            </w:r>
          </w:p>
        </w:tc>
        <w:tc>
          <w:tcPr>
            <w:tcW w:w="265" w:type="pct"/>
            <w:vAlign w:val="bottom"/>
          </w:tcPr>
          <w:p w14:paraId="58CD091B" w14:textId="1DE825C3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58 </w:t>
            </w:r>
            <w:r w:rsidRPr="00FC64B5">
              <w:rPr>
                <w:sz w:val="20"/>
                <w:szCs w:val="20"/>
                <w:lang w:val="en-GB"/>
              </w:rPr>
              <w:t>±</w:t>
            </w:r>
            <w:r w:rsidR="00B84768" w:rsidRPr="00FC64B5">
              <w:rPr>
                <w:sz w:val="20"/>
                <w:szCs w:val="20"/>
                <w:lang w:val="en-GB"/>
              </w:rPr>
              <w:t xml:space="preserve"> 14</w:t>
            </w:r>
          </w:p>
        </w:tc>
        <w:tc>
          <w:tcPr>
            <w:tcW w:w="265" w:type="pct"/>
            <w:vAlign w:val="bottom"/>
          </w:tcPr>
          <w:p w14:paraId="4CE32AA6" w14:textId="03CA3390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58 </w:t>
            </w:r>
            <w:r w:rsidRPr="00FC64B5">
              <w:rPr>
                <w:sz w:val="20"/>
                <w:szCs w:val="20"/>
                <w:lang w:val="en-GB"/>
              </w:rPr>
              <w:t>±</w:t>
            </w:r>
            <w:r w:rsidR="00B84768" w:rsidRPr="00FC64B5">
              <w:rPr>
                <w:sz w:val="20"/>
                <w:szCs w:val="20"/>
                <w:lang w:val="en-GB"/>
              </w:rPr>
              <w:t xml:space="preserve"> 13</w:t>
            </w:r>
          </w:p>
        </w:tc>
        <w:tc>
          <w:tcPr>
            <w:tcW w:w="265" w:type="pct"/>
            <w:vAlign w:val="bottom"/>
          </w:tcPr>
          <w:p w14:paraId="41E7F3FA" w14:textId="3148C6DB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58 </w:t>
            </w:r>
            <w:r w:rsidRPr="00FC64B5">
              <w:rPr>
                <w:sz w:val="20"/>
                <w:szCs w:val="20"/>
                <w:lang w:val="en-GB"/>
              </w:rPr>
              <w:t>±</w:t>
            </w:r>
            <w:r w:rsidR="00B84768" w:rsidRPr="00FC64B5">
              <w:rPr>
                <w:sz w:val="20"/>
                <w:szCs w:val="20"/>
                <w:lang w:val="en-GB"/>
              </w:rPr>
              <w:t xml:space="preserve"> 14</w:t>
            </w:r>
          </w:p>
        </w:tc>
        <w:tc>
          <w:tcPr>
            <w:tcW w:w="265" w:type="pct"/>
            <w:vAlign w:val="bottom"/>
          </w:tcPr>
          <w:p w14:paraId="7A879735" w14:textId="44E6BF37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58 </w:t>
            </w:r>
            <w:r w:rsidRPr="00FC64B5">
              <w:rPr>
                <w:sz w:val="20"/>
                <w:szCs w:val="20"/>
                <w:lang w:val="en-GB"/>
              </w:rPr>
              <w:t>±</w:t>
            </w:r>
            <w:r w:rsidR="00B84768" w:rsidRPr="00FC64B5">
              <w:rPr>
                <w:sz w:val="20"/>
                <w:szCs w:val="20"/>
                <w:lang w:val="en-GB"/>
              </w:rPr>
              <w:t xml:space="preserve"> 12</w:t>
            </w:r>
          </w:p>
        </w:tc>
        <w:tc>
          <w:tcPr>
            <w:tcW w:w="265" w:type="pct"/>
            <w:vAlign w:val="bottom"/>
          </w:tcPr>
          <w:p w14:paraId="3EC0C0D8" w14:textId="708B810B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57 </w:t>
            </w:r>
            <w:r w:rsidRPr="00FC64B5">
              <w:rPr>
                <w:sz w:val="20"/>
                <w:szCs w:val="20"/>
                <w:lang w:val="en-GB"/>
              </w:rPr>
              <w:t>±</w:t>
            </w:r>
            <w:r w:rsidR="00B84768" w:rsidRPr="00FC64B5">
              <w:rPr>
                <w:sz w:val="20"/>
                <w:szCs w:val="20"/>
                <w:lang w:val="en-GB"/>
              </w:rPr>
              <w:t xml:space="preserve"> 13</w:t>
            </w:r>
          </w:p>
        </w:tc>
        <w:tc>
          <w:tcPr>
            <w:tcW w:w="265" w:type="pct"/>
            <w:vAlign w:val="bottom"/>
          </w:tcPr>
          <w:p w14:paraId="03B2EA3A" w14:textId="4B22B204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6</w:t>
            </w:r>
            <w:r w:rsidR="00B84768" w:rsidRPr="00FC64B5">
              <w:rPr>
                <w:sz w:val="20"/>
                <w:szCs w:val="20"/>
              </w:rPr>
              <w:t xml:space="preserve">3 </w:t>
            </w:r>
            <w:r w:rsidR="00B84768" w:rsidRPr="00FC64B5">
              <w:rPr>
                <w:sz w:val="20"/>
                <w:szCs w:val="20"/>
                <w:lang w:val="en-GB"/>
              </w:rPr>
              <w:t>± 12</w:t>
            </w:r>
          </w:p>
        </w:tc>
        <w:tc>
          <w:tcPr>
            <w:tcW w:w="271" w:type="pct"/>
            <w:vAlign w:val="bottom"/>
          </w:tcPr>
          <w:p w14:paraId="01D058B0" w14:textId="22C1BF8B" w:rsidR="0006716E" w:rsidRPr="00FC64B5" w:rsidRDefault="0006716E" w:rsidP="000671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6</w:t>
            </w:r>
            <w:r w:rsidR="00B84768" w:rsidRPr="00FC64B5">
              <w:rPr>
                <w:sz w:val="20"/>
                <w:szCs w:val="20"/>
              </w:rPr>
              <w:t xml:space="preserve">3 </w:t>
            </w:r>
            <w:r w:rsidR="00B84768" w:rsidRPr="00FC64B5">
              <w:rPr>
                <w:sz w:val="20"/>
                <w:szCs w:val="20"/>
                <w:lang w:val="en-GB"/>
              </w:rPr>
              <w:t>± 12</w:t>
            </w:r>
          </w:p>
        </w:tc>
        <w:tc>
          <w:tcPr>
            <w:tcW w:w="271" w:type="pct"/>
          </w:tcPr>
          <w:p w14:paraId="30E71275" w14:textId="77777777" w:rsidR="0006716E" w:rsidRPr="00FC64B5" w:rsidRDefault="0006716E" w:rsidP="0006716E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2BBBE707" w14:textId="77777777" w:rsidR="0006716E" w:rsidRPr="00FC64B5" w:rsidRDefault="0006716E" w:rsidP="0006716E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629ABDD3" w14:textId="77777777" w:rsidR="0006716E" w:rsidRPr="00FC64B5" w:rsidRDefault="0006716E" w:rsidP="0006716E">
            <w:pPr>
              <w:rPr>
                <w:sz w:val="20"/>
                <w:szCs w:val="20"/>
              </w:rPr>
            </w:pPr>
          </w:p>
        </w:tc>
      </w:tr>
      <w:tr w:rsidR="00FC64B5" w:rsidRPr="00FC64B5" w14:paraId="6B2E0408" w14:textId="77777777" w:rsidTr="000C5B36">
        <w:trPr>
          <w:trHeight w:val="484"/>
        </w:trPr>
        <w:tc>
          <w:tcPr>
            <w:tcW w:w="436" w:type="pct"/>
          </w:tcPr>
          <w:p w14:paraId="4380B252" w14:textId="77777777" w:rsidR="0007234C" w:rsidRPr="00FC64B5" w:rsidRDefault="0007234C" w:rsidP="0007234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3B45DC3D" w14:textId="4B29CED7" w:rsidR="0007234C" w:rsidRPr="00FC64B5" w:rsidRDefault="0007234C" w:rsidP="0007234C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93</w:t>
            </w:r>
          </w:p>
        </w:tc>
        <w:tc>
          <w:tcPr>
            <w:tcW w:w="258" w:type="pct"/>
          </w:tcPr>
          <w:p w14:paraId="021EF1F2" w14:textId="479D2C82" w:rsidR="0007234C" w:rsidRPr="00FC64B5" w:rsidRDefault="0007234C" w:rsidP="0007234C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783485F6" w14:textId="1729BEB9" w:rsidR="0007234C" w:rsidRPr="00FC64B5" w:rsidRDefault="0007234C" w:rsidP="0007234C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99</w:t>
            </w:r>
          </w:p>
        </w:tc>
        <w:tc>
          <w:tcPr>
            <w:tcW w:w="265" w:type="pct"/>
          </w:tcPr>
          <w:p w14:paraId="12041F4A" w14:textId="4B462275" w:rsidR="0007234C" w:rsidRPr="00FC64B5" w:rsidRDefault="0007234C" w:rsidP="0007234C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99</w:t>
            </w:r>
          </w:p>
        </w:tc>
        <w:tc>
          <w:tcPr>
            <w:tcW w:w="265" w:type="pct"/>
          </w:tcPr>
          <w:p w14:paraId="43311A19" w14:textId="7B1FAE25" w:rsidR="0007234C" w:rsidRPr="00FC64B5" w:rsidRDefault="0007234C" w:rsidP="0007234C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99</w:t>
            </w:r>
          </w:p>
        </w:tc>
        <w:tc>
          <w:tcPr>
            <w:tcW w:w="265" w:type="pct"/>
          </w:tcPr>
          <w:p w14:paraId="4DC2FE1C" w14:textId="31A4AED2" w:rsidR="0007234C" w:rsidRPr="00FC64B5" w:rsidRDefault="0007234C" w:rsidP="0007234C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99</w:t>
            </w:r>
          </w:p>
        </w:tc>
        <w:tc>
          <w:tcPr>
            <w:tcW w:w="265" w:type="pct"/>
          </w:tcPr>
          <w:p w14:paraId="4C9B4785" w14:textId="07B7126B" w:rsidR="0007234C" w:rsidRPr="00FC64B5" w:rsidRDefault="0007234C" w:rsidP="0007234C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&gt;0.99</w:t>
            </w:r>
          </w:p>
        </w:tc>
        <w:tc>
          <w:tcPr>
            <w:tcW w:w="265" w:type="pct"/>
          </w:tcPr>
          <w:p w14:paraId="7C13A0DD" w14:textId="72123AE0" w:rsidR="0007234C" w:rsidRPr="00FC64B5" w:rsidRDefault="0007234C" w:rsidP="0007234C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99</w:t>
            </w:r>
          </w:p>
        </w:tc>
        <w:tc>
          <w:tcPr>
            <w:tcW w:w="265" w:type="pct"/>
          </w:tcPr>
          <w:p w14:paraId="180F3F8A" w14:textId="7BBAF57D" w:rsidR="0007234C" w:rsidRPr="00FC64B5" w:rsidRDefault="0007234C" w:rsidP="0007234C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99</w:t>
            </w:r>
          </w:p>
        </w:tc>
        <w:tc>
          <w:tcPr>
            <w:tcW w:w="265" w:type="pct"/>
          </w:tcPr>
          <w:p w14:paraId="1C055159" w14:textId="04DB3A65" w:rsidR="0007234C" w:rsidRPr="00FC64B5" w:rsidRDefault="0007234C" w:rsidP="0007234C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99</w:t>
            </w:r>
          </w:p>
        </w:tc>
        <w:tc>
          <w:tcPr>
            <w:tcW w:w="265" w:type="pct"/>
          </w:tcPr>
          <w:p w14:paraId="130E905D" w14:textId="5C662149" w:rsidR="0007234C" w:rsidRPr="00FC64B5" w:rsidRDefault="0007234C" w:rsidP="0007234C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94</w:t>
            </w:r>
          </w:p>
        </w:tc>
        <w:tc>
          <w:tcPr>
            <w:tcW w:w="265" w:type="pct"/>
          </w:tcPr>
          <w:p w14:paraId="30C4E8C6" w14:textId="3341572A" w:rsidR="0007234C" w:rsidRPr="00FC64B5" w:rsidRDefault="0007234C" w:rsidP="0007234C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97</w:t>
            </w:r>
          </w:p>
        </w:tc>
        <w:tc>
          <w:tcPr>
            <w:tcW w:w="265" w:type="pct"/>
          </w:tcPr>
          <w:p w14:paraId="0D22B51F" w14:textId="1A1C76C5" w:rsidR="0007234C" w:rsidRPr="00FC64B5" w:rsidRDefault="0007234C" w:rsidP="0007234C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&gt;0.99</w:t>
            </w:r>
          </w:p>
        </w:tc>
        <w:tc>
          <w:tcPr>
            <w:tcW w:w="271" w:type="pct"/>
          </w:tcPr>
          <w:p w14:paraId="078B1ACA" w14:textId="50D4D535" w:rsidR="0007234C" w:rsidRPr="00FC64B5" w:rsidRDefault="0007234C" w:rsidP="0007234C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&gt;0.99</w:t>
            </w:r>
          </w:p>
        </w:tc>
        <w:tc>
          <w:tcPr>
            <w:tcW w:w="271" w:type="pct"/>
          </w:tcPr>
          <w:p w14:paraId="7E8F7785" w14:textId="77777777" w:rsidR="0007234C" w:rsidRPr="00FC64B5" w:rsidRDefault="0007234C" w:rsidP="0007234C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60E915BC" w14:textId="77777777" w:rsidR="0007234C" w:rsidRPr="00FC64B5" w:rsidRDefault="0007234C" w:rsidP="0007234C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68F3C734" w14:textId="77777777" w:rsidR="0007234C" w:rsidRPr="00FC64B5" w:rsidRDefault="0007234C" w:rsidP="0007234C">
            <w:pPr>
              <w:rPr>
                <w:sz w:val="20"/>
                <w:szCs w:val="20"/>
              </w:rPr>
            </w:pPr>
          </w:p>
        </w:tc>
      </w:tr>
      <w:tr w:rsidR="00FC64B5" w:rsidRPr="00FC64B5" w14:paraId="1413F3F0" w14:textId="77777777" w:rsidTr="000C5B36">
        <w:trPr>
          <w:trHeight w:val="484"/>
        </w:trPr>
        <w:tc>
          <w:tcPr>
            <w:tcW w:w="436" w:type="pct"/>
          </w:tcPr>
          <w:p w14:paraId="0ECB3C7F" w14:textId="76EBE9D5" w:rsidR="00D7426E" w:rsidRPr="00FC64B5" w:rsidRDefault="00D7426E" w:rsidP="00D7426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FC64B5">
              <w:rPr>
                <w:b/>
                <w:bCs/>
                <w:sz w:val="20"/>
                <w:szCs w:val="20"/>
                <w:lang w:val="en-US"/>
              </w:rPr>
              <w:t>Fraction of inspired oxygen</w:t>
            </w:r>
          </w:p>
        </w:tc>
        <w:tc>
          <w:tcPr>
            <w:tcW w:w="337" w:type="pct"/>
          </w:tcPr>
          <w:p w14:paraId="25DC8165" w14:textId="77777777" w:rsidR="00D7426E" w:rsidRPr="00FC64B5" w:rsidRDefault="00D7426E" w:rsidP="00D7426E">
            <w:pPr>
              <w:rPr>
                <w:sz w:val="20"/>
                <w:szCs w:val="20"/>
              </w:rPr>
            </w:pPr>
          </w:p>
        </w:tc>
        <w:tc>
          <w:tcPr>
            <w:tcW w:w="258" w:type="pct"/>
          </w:tcPr>
          <w:p w14:paraId="175CCE72" w14:textId="77777777" w:rsidR="00D7426E" w:rsidRPr="00FC64B5" w:rsidRDefault="00D7426E" w:rsidP="00D7426E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5E689B37" w14:textId="77777777" w:rsidR="00D7426E" w:rsidRPr="00FC64B5" w:rsidRDefault="00D7426E" w:rsidP="00D7426E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6E1788D6" w14:textId="77777777" w:rsidR="00D7426E" w:rsidRPr="00FC64B5" w:rsidRDefault="00D7426E" w:rsidP="00D7426E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17E95D40" w14:textId="77777777" w:rsidR="00D7426E" w:rsidRPr="00FC64B5" w:rsidRDefault="00D7426E" w:rsidP="00D7426E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6EAB1C1D" w14:textId="77777777" w:rsidR="00D7426E" w:rsidRPr="00FC64B5" w:rsidRDefault="00D7426E" w:rsidP="00D7426E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356289C2" w14:textId="77777777" w:rsidR="00D7426E" w:rsidRPr="00FC64B5" w:rsidRDefault="00D7426E" w:rsidP="00D7426E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204BAFD2" w14:textId="77777777" w:rsidR="00D7426E" w:rsidRPr="00FC64B5" w:rsidRDefault="00D7426E" w:rsidP="00D7426E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12A4C4B0" w14:textId="77777777" w:rsidR="00D7426E" w:rsidRPr="00FC64B5" w:rsidRDefault="00D7426E" w:rsidP="00D7426E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561A4CA8" w14:textId="77777777" w:rsidR="00D7426E" w:rsidRPr="00FC64B5" w:rsidRDefault="00D7426E" w:rsidP="00D7426E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49FBB620" w14:textId="77777777" w:rsidR="00D7426E" w:rsidRPr="00FC64B5" w:rsidRDefault="00D7426E" w:rsidP="00D7426E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5886D572" w14:textId="77777777" w:rsidR="00D7426E" w:rsidRPr="00FC64B5" w:rsidRDefault="00D7426E" w:rsidP="00D7426E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</w:tcPr>
          <w:p w14:paraId="47B75EDD" w14:textId="77777777" w:rsidR="00D7426E" w:rsidRPr="00FC64B5" w:rsidRDefault="00D7426E" w:rsidP="00D7426E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60BF2611" w14:textId="77777777" w:rsidR="00D7426E" w:rsidRPr="00FC64B5" w:rsidRDefault="00D7426E" w:rsidP="00D7426E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20243597" w14:textId="15E942FA" w:rsidR="00D7426E" w:rsidRPr="00FC64B5" w:rsidRDefault="00D7426E" w:rsidP="00D7426E">
            <w:pPr>
              <w:rPr>
                <w:sz w:val="20"/>
                <w:szCs w:val="20"/>
              </w:rPr>
            </w:pPr>
            <w:r w:rsidRPr="00FC64B5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53" w:type="pct"/>
          </w:tcPr>
          <w:p w14:paraId="2828AC69" w14:textId="7CD90B97" w:rsidR="00D7426E" w:rsidRPr="00FC64B5" w:rsidRDefault="00D7426E" w:rsidP="00D7426E">
            <w:pPr>
              <w:rPr>
                <w:sz w:val="20"/>
                <w:szCs w:val="20"/>
              </w:rPr>
            </w:pPr>
            <w:r w:rsidRPr="00FC64B5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71" w:type="pct"/>
          </w:tcPr>
          <w:p w14:paraId="3B6B07B8" w14:textId="3DBD2ADD" w:rsidR="00D7426E" w:rsidRPr="00FC64B5" w:rsidRDefault="00D7426E" w:rsidP="00D7426E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0.06</w:t>
            </w:r>
          </w:p>
        </w:tc>
      </w:tr>
      <w:tr w:rsidR="000C5B36" w:rsidRPr="00FC64B5" w14:paraId="27214C0B" w14:textId="77777777" w:rsidTr="000C5B36">
        <w:trPr>
          <w:trHeight w:val="484"/>
        </w:trPr>
        <w:tc>
          <w:tcPr>
            <w:tcW w:w="436" w:type="pct"/>
          </w:tcPr>
          <w:p w14:paraId="090624DF" w14:textId="682968D2" w:rsidR="000C5B36" w:rsidRPr="00FC64B5" w:rsidRDefault="000C5B36" w:rsidP="000C5B36">
            <w:pPr>
              <w:rPr>
                <w:sz w:val="20"/>
                <w:szCs w:val="20"/>
                <w:lang w:val="en-GB"/>
              </w:rPr>
            </w:pPr>
            <w:proofErr w:type="spellStart"/>
            <w:r w:rsidRPr="00FC64B5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36C43316" w14:textId="77777777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40 </w:t>
            </w:r>
            <w:r w:rsidRPr="00FC64B5">
              <w:rPr>
                <w:sz w:val="20"/>
                <w:szCs w:val="20"/>
                <w:lang w:val="en-GB"/>
              </w:rPr>
              <w:t>± 0</w:t>
            </w:r>
          </w:p>
          <w:p w14:paraId="4BC1382E" w14:textId="77777777" w:rsidR="000C5B36" w:rsidRPr="00FC64B5" w:rsidRDefault="000C5B36" w:rsidP="000C5B36">
            <w:pPr>
              <w:rPr>
                <w:sz w:val="20"/>
                <w:szCs w:val="20"/>
              </w:rPr>
            </w:pPr>
          </w:p>
        </w:tc>
        <w:tc>
          <w:tcPr>
            <w:tcW w:w="258" w:type="pct"/>
          </w:tcPr>
          <w:p w14:paraId="4E952D41" w14:textId="3A3B9012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1 </w:t>
            </w:r>
            <w:r w:rsidRPr="00FC64B5">
              <w:rPr>
                <w:sz w:val="20"/>
                <w:szCs w:val="20"/>
                <w:lang w:val="en-GB"/>
              </w:rPr>
              <w:t>± 0</w:t>
            </w:r>
          </w:p>
        </w:tc>
        <w:tc>
          <w:tcPr>
            <w:tcW w:w="253" w:type="pct"/>
          </w:tcPr>
          <w:p w14:paraId="4BF5E9B5" w14:textId="613E3FAB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1 </w:t>
            </w:r>
            <w:r w:rsidRPr="00FC64B5">
              <w:rPr>
                <w:sz w:val="20"/>
                <w:szCs w:val="20"/>
                <w:lang w:val="en-GB"/>
              </w:rPr>
              <w:t>± 0</w:t>
            </w:r>
          </w:p>
        </w:tc>
        <w:tc>
          <w:tcPr>
            <w:tcW w:w="265" w:type="pct"/>
            <w:vAlign w:val="bottom"/>
          </w:tcPr>
          <w:p w14:paraId="3413AF74" w14:textId="7D5BDCD9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92 </w:t>
            </w:r>
            <w:r w:rsidRPr="00FC64B5">
              <w:rPr>
                <w:sz w:val="20"/>
                <w:szCs w:val="20"/>
                <w:lang w:val="en-GB"/>
              </w:rPr>
              <w:t>± 0.04</w:t>
            </w:r>
          </w:p>
        </w:tc>
        <w:tc>
          <w:tcPr>
            <w:tcW w:w="265" w:type="pct"/>
            <w:vAlign w:val="bottom"/>
          </w:tcPr>
          <w:p w14:paraId="723EC1CA" w14:textId="1BF5D9A5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81 </w:t>
            </w:r>
            <w:r w:rsidRPr="00FC64B5">
              <w:rPr>
                <w:sz w:val="20"/>
                <w:szCs w:val="20"/>
                <w:lang w:val="en-GB"/>
              </w:rPr>
              <w:t>± 0.09</w:t>
            </w:r>
          </w:p>
        </w:tc>
        <w:tc>
          <w:tcPr>
            <w:tcW w:w="265" w:type="pct"/>
            <w:vAlign w:val="bottom"/>
          </w:tcPr>
          <w:p w14:paraId="6C9D5B9D" w14:textId="62B26DF2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78 </w:t>
            </w:r>
            <w:r w:rsidRPr="00FC64B5">
              <w:rPr>
                <w:sz w:val="20"/>
                <w:szCs w:val="20"/>
                <w:lang w:val="en-GB"/>
              </w:rPr>
              <w:t>± 0.12</w:t>
            </w:r>
          </w:p>
        </w:tc>
        <w:tc>
          <w:tcPr>
            <w:tcW w:w="265" w:type="pct"/>
            <w:vAlign w:val="bottom"/>
          </w:tcPr>
          <w:p w14:paraId="6BD09257" w14:textId="54CE1A08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70 </w:t>
            </w:r>
            <w:r w:rsidRPr="00FC64B5">
              <w:rPr>
                <w:sz w:val="20"/>
                <w:szCs w:val="20"/>
                <w:lang w:val="en-GB"/>
              </w:rPr>
              <w:t>± 0.16</w:t>
            </w:r>
          </w:p>
        </w:tc>
        <w:tc>
          <w:tcPr>
            <w:tcW w:w="265" w:type="pct"/>
            <w:vAlign w:val="bottom"/>
          </w:tcPr>
          <w:p w14:paraId="3B8AFAA2" w14:textId="29CB3A2A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67 </w:t>
            </w:r>
            <w:r w:rsidRPr="00FC64B5">
              <w:rPr>
                <w:sz w:val="20"/>
                <w:szCs w:val="20"/>
                <w:lang w:val="en-GB"/>
              </w:rPr>
              <w:t>± 0.18</w:t>
            </w:r>
          </w:p>
        </w:tc>
        <w:tc>
          <w:tcPr>
            <w:tcW w:w="265" w:type="pct"/>
            <w:vAlign w:val="bottom"/>
          </w:tcPr>
          <w:p w14:paraId="5DBDE966" w14:textId="66677F77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64 </w:t>
            </w:r>
            <w:r w:rsidRPr="00FC64B5">
              <w:rPr>
                <w:sz w:val="20"/>
                <w:szCs w:val="20"/>
                <w:lang w:val="en-GB"/>
              </w:rPr>
              <w:t>± 0.18</w:t>
            </w:r>
          </w:p>
        </w:tc>
        <w:tc>
          <w:tcPr>
            <w:tcW w:w="265" w:type="pct"/>
            <w:vAlign w:val="bottom"/>
          </w:tcPr>
          <w:p w14:paraId="59AFD202" w14:textId="17AA2662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62 </w:t>
            </w:r>
            <w:r w:rsidRPr="00FC64B5">
              <w:rPr>
                <w:sz w:val="20"/>
                <w:szCs w:val="20"/>
                <w:lang w:val="en-GB"/>
              </w:rPr>
              <w:t>± 0.19</w:t>
            </w:r>
          </w:p>
        </w:tc>
        <w:tc>
          <w:tcPr>
            <w:tcW w:w="265" w:type="pct"/>
            <w:vAlign w:val="bottom"/>
          </w:tcPr>
          <w:p w14:paraId="49187C67" w14:textId="10CAE468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59 </w:t>
            </w:r>
            <w:r w:rsidRPr="00FC64B5">
              <w:rPr>
                <w:sz w:val="20"/>
                <w:szCs w:val="20"/>
                <w:lang w:val="en-GB"/>
              </w:rPr>
              <w:t>± 0.21</w:t>
            </w:r>
          </w:p>
        </w:tc>
        <w:tc>
          <w:tcPr>
            <w:tcW w:w="265" w:type="pct"/>
            <w:vAlign w:val="bottom"/>
          </w:tcPr>
          <w:p w14:paraId="4B6967EA" w14:textId="3EE526DA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58 </w:t>
            </w:r>
            <w:r w:rsidRPr="00FC64B5">
              <w:rPr>
                <w:sz w:val="20"/>
                <w:szCs w:val="20"/>
                <w:lang w:val="en-GB"/>
              </w:rPr>
              <w:t>± 0.19</w:t>
            </w:r>
          </w:p>
        </w:tc>
        <w:tc>
          <w:tcPr>
            <w:tcW w:w="265" w:type="pct"/>
            <w:vAlign w:val="bottom"/>
          </w:tcPr>
          <w:p w14:paraId="25C45673" w14:textId="26960333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50 </w:t>
            </w:r>
            <w:r w:rsidRPr="00FC64B5">
              <w:rPr>
                <w:sz w:val="20"/>
                <w:szCs w:val="20"/>
                <w:lang w:val="en-GB"/>
              </w:rPr>
              <w:t>± 0.19</w:t>
            </w:r>
          </w:p>
        </w:tc>
        <w:tc>
          <w:tcPr>
            <w:tcW w:w="271" w:type="pct"/>
          </w:tcPr>
          <w:p w14:paraId="78353677" w14:textId="43C499E4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57 </w:t>
            </w:r>
            <w:r w:rsidRPr="00FC64B5">
              <w:rPr>
                <w:sz w:val="20"/>
                <w:szCs w:val="20"/>
                <w:lang w:val="en-GB"/>
              </w:rPr>
              <w:t>± 0.19</w:t>
            </w:r>
          </w:p>
        </w:tc>
        <w:tc>
          <w:tcPr>
            <w:tcW w:w="271" w:type="pct"/>
          </w:tcPr>
          <w:p w14:paraId="2C777861" w14:textId="77777777" w:rsidR="000C5B36" w:rsidRPr="00FC64B5" w:rsidRDefault="000C5B36" w:rsidP="000C5B36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7E51F288" w14:textId="77777777" w:rsidR="000C5B36" w:rsidRPr="00FC64B5" w:rsidRDefault="000C5B36" w:rsidP="000C5B36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28D24EAF" w14:textId="77777777" w:rsidR="000C5B36" w:rsidRPr="00FC64B5" w:rsidRDefault="000C5B36" w:rsidP="000C5B36">
            <w:pPr>
              <w:rPr>
                <w:sz w:val="20"/>
                <w:szCs w:val="20"/>
              </w:rPr>
            </w:pPr>
          </w:p>
        </w:tc>
      </w:tr>
      <w:tr w:rsidR="000C5B36" w:rsidRPr="00FC64B5" w14:paraId="5CB515CA" w14:textId="77777777" w:rsidTr="000C5B36">
        <w:trPr>
          <w:trHeight w:val="484"/>
        </w:trPr>
        <w:tc>
          <w:tcPr>
            <w:tcW w:w="436" w:type="pct"/>
          </w:tcPr>
          <w:p w14:paraId="74F1F568" w14:textId="17A730E9" w:rsidR="000C5B36" w:rsidRPr="00FC64B5" w:rsidRDefault="000C5B36" w:rsidP="000C5B36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</w:tcPr>
          <w:p w14:paraId="1981FFD8" w14:textId="77777777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40 </w:t>
            </w:r>
            <w:r w:rsidRPr="00FC64B5">
              <w:rPr>
                <w:sz w:val="20"/>
                <w:szCs w:val="20"/>
                <w:lang w:val="en-GB"/>
              </w:rPr>
              <w:t>± 0</w:t>
            </w:r>
          </w:p>
          <w:p w14:paraId="01609963" w14:textId="77777777" w:rsidR="000C5B36" w:rsidRPr="00FC64B5" w:rsidRDefault="000C5B36" w:rsidP="000C5B36">
            <w:pPr>
              <w:rPr>
                <w:sz w:val="20"/>
                <w:szCs w:val="20"/>
              </w:rPr>
            </w:pPr>
          </w:p>
        </w:tc>
        <w:tc>
          <w:tcPr>
            <w:tcW w:w="258" w:type="pct"/>
          </w:tcPr>
          <w:p w14:paraId="71E90F27" w14:textId="6C9597A5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1 </w:t>
            </w:r>
            <w:r w:rsidRPr="00FC64B5">
              <w:rPr>
                <w:sz w:val="20"/>
                <w:szCs w:val="20"/>
                <w:lang w:val="en-GB"/>
              </w:rPr>
              <w:t>± 0</w:t>
            </w:r>
          </w:p>
        </w:tc>
        <w:tc>
          <w:tcPr>
            <w:tcW w:w="253" w:type="pct"/>
          </w:tcPr>
          <w:p w14:paraId="14F7411C" w14:textId="68BC875E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1 </w:t>
            </w:r>
            <w:r w:rsidRPr="00FC64B5">
              <w:rPr>
                <w:sz w:val="20"/>
                <w:szCs w:val="20"/>
                <w:lang w:val="en-GB"/>
              </w:rPr>
              <w:t>± 0</w:t>
            </w:r>
          </w:p>
        </w:tc>
        <w:tc>
          <w:tcPr>
            <w:tcW w:w="265" w:type="pct"/>
            <w:vAlign w:val="bottom"/>
          </w:tcPr>
          <w:p w14:paraId="6C898A70" w14:textId="199F1CA5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98 </w:t>
            </w:r>
            <w:r w:rsidRPr="00FC64B5">
              <w:rPr>
                <w:sz w:val="20"/>
                <w:szCs w:val="20"/>
                <w:lang w:val="en-GB"/>
              </w:rPr>
              <w:t>± 0.05</w:t>
            </w:r>
          </w:p>
        </w:tc>
        <w:tc>
          <w:tcPr>
            <w:tcW w:w="265" w:type="pct"/>
            <w:vAlign w:val="bottom"/>
          </w:tcPr>
          <w:p w14:paraId="7390DE86" w14:textId="7F00D51A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93 </w:t>
            </w:r>
            <w:r w:rsidRPr="00FC64B5">
              <w:rPr>
                <w:sz w:val="20"/>
                <w:szCs w:val="20"/>
                <w:lang w:val="en-GB"/>
              </w:rPr>
              <w:t>± 0.10</w:t>
            </w:r>
          </w:p>
        </w:tc>
        <w:tc>
          <w:tcPr>
            <w:tcW w:w="265" w:type="pct"/>
            <w:vAlign w:val="bottom"/>
          </w:tcPr>
          <w:p w14:paraId="17B5B3FE" w14:textId="2FED5A1F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89 </w:t>
            </w:r>
            <w:r w:rsidRPr="00FC64B5">
              <w:rPr>
                <w:sz w:val="20"/>
                <w:szCs w:val="20"/>
                <w:lang w:val="en-GB"/>
              </w:rPr>
              <w:t>± 0.09</w:t>
            </w:r>
          </w:p>
        </w:tc>
        <w:tc>
          <w:tcPr>
            <w:tcW w:w="265" w:type="pct"/>
            <w:vAlign w:val="bottom"/>
          </w:tcPr>
          <w:p w14:paraId="30C6CDBF" w14:textId="0BC027DF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85 </w:t>
            </w:r>
            <w:r w:rsidRPr="00FC64B5">
              <w:rPr>
                <w:sz w:val="20"/>
                <w:szCs w:val="20"/>
                <w:lang w:val="en-GB"/>
              </w:rPr>
              <w:t>± 0.11</w:t>
            </w:r>
          </w:p>
        </w:tc>
        <w:tc>
          <w:tcPr>
            <w:tcW w:w="265" w:type="pct"/>
            <w:vAlign w:val="bottom"/>
          </w:tcPr>
          <w:p w14:paraId="55CFF43F" w14:textId="03966B3B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83 </w:t>
            </w:r>
            <w:r w:rsidRPr="00FC64B5">
              <w:rPr>
                <w:sz w:val="20"/>
                <w:szCs w:val="20"/>
                <w:lang w:val="en-GB"/>
              </w:rPr>
              <w:t>± 0.13</w:t>
            </w:r>
          </w:p>
        </w:tc>
        <w:tc>
          <w:tcPr>
            <w:tcW w:w="265" w:type="pct"/>
            <w:vAlign w:val="bottom"/>
          </w:tcPr>
          <w:p w14:paraId="25DA0941" w14:textId="5949EDC9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79 </w:t>
            </w:r>
            <w:r w:rsidRPr="00FC64B5">
              <w:rPr>
                <w:sz w:val="20"/>
                <w:szCs w:val="20"/>
                <w:lang w:val="en-GB"/>
              </w:rPr>
              <w:t>± 0.14</w:t>
            </w:r>
          </w:p>
        </w:tc>
        <w:tc>
          <w:tcPr>
            <w:tcW w:w="265" w:type="pct"/>
            <w:vAlign w:val="bottom"/>
          </w:tcPr>
          <w:p w14:paraId="38A1B976" w14:textId="6107A3C4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75 </w:t>
            </w:r>
            <w:r w:rsidRPr="00FC64B5">
              <w:rPr>
                <w:sz w:val="20"/>
                <w:szCs w:val="20"/>
                <w:lang w:val="en-GB"/>
              </w:rPr>
              <w:t>± 0.11</w:t>
            </w:r>
          </w:p>
        </w:tc>
        <w:tc>
          <w:tcPr>
            <w:tcW w:w="265" w:type="pct"/>
            <w:vAlign w:val="bottom"/>
          </w:tcPr>
          <w:p w14:paraId="2F54BC36" w14:textId="31A09496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74 </w:t>
            </w:r>
            <w:r w:rsidRPr="00FC64B5">
              <w:rPr>
                <w:sz w:val="20"/>
                <w:szCs w:val="20"/>
                <w:lang w:val="en-GB"/>
              </w:rPr>
              <w:t>± 0.09</w:t>
            </w:r>
          </w:p>
        </w:tc>
        <w:tc>
          <w:tcPr>
            <w:tcW w:w="265" w:type="pct"/>
            <w:vAlign w:val="bottom"/>
          </w:tcPr>
          <w:p w14:paraId="60C51D03" w14:textId="2335A3C8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73 </w:t>
            </w:r>
            <w:r w:rsidRPr="00FC64B5">
              <w:rPr>
                <w:sz w:val="20"/>
                <w:szCs w:val="20"/>
                <w:lang w:val="en-GB"/>
              </w:rPr>
              <w:t>± 0.09</w:t>
            </w:r>
          </w:p>
        </w:tc>
        <w:tc>
          <w:tcPr>
            <w:tcW w:w="265" w:type="pct"/>
            <w:vAlign w:val="bottom"/>
          </w:tcPr>
          <w:p w14:paraId="04F6DB2E" w14:textId="2C154F70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70 </w:t>
            </w:r>
            <w:r w:rsidRPr="00FC64B5">
              <w:rPr>
                <w:sz w:val="20"/>
                <w:szCs w:val="20"/>
                <w:lang w:val="en-GB"/>
              </w:rPr>
              <w:t>± 0.12</w:t>
            </w:r>
          </w:p>
        </w:tc>
        <w:tc>
          <w:tcPr>
            <w:tcW w:w="271" w:type="pct"/>
          </w:tcPr>
          <w:p w14:paraId="0D431415" w14:textId="206CD6D8" w:rsidR="000C5B36" w:rsidRPr="00FC64B5" w:rsidRDefault="000C5B36" w:rsidP="000C5B36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 xml:space="preserve">0.68 </w:t>
            </w:r>
            <w:r w:rsidRPr="00FC64B5">
              <w:rPr>
                <w:sz w:val="20"/>
                <w:szCs w:val="20"/>
                <w:lang w:val="en-GB"/>
              </w:rPr>
              <w:t xml:space="preserve">± </w:t>
            </w:r>
            <w:r w:rsidRPr="00FC64B5">
              <w:rPr>
                <w:sz w:val="20"/>
                <w:szCs w:val="20"/>
              </w:rPr>
              <w:t>0.14</w:t>
            </w:r>
          </w:p>
        </w:tc>
        <w:tc>
          <w:tcPr>
            <w:tcW w:w="271" w:type="pct"/>
          </w:tcPr>
          <w:p w14:paraId="61662F16" w14:textId="77777777" w:rsidR="000C5B36" w:rsidRPr="00FC64B5" w:rsidRDefault="000C5B36" w:rsidP="000C5B36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28294772" w14:textId="77777777" w:rsidR="000C5B36" w:rsidRPr="00FC64B5" w:rsidRDefault="000C5B36" w:rsidP="000C5B36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52A69BD5" w14:textId="77777777" w:rsidR="000C5B36" w:rsidRPr="00FC64B5" w:rsidRDefault="000C5B36" w:rsidP="000C5B36">
            <w:pPr>
              <w:rPr>
                <w:sz w:val="20"/>
                <w:szCs w:val="20"/>
              </w:rPr>
            </w:pPr>
          </w:p>
        </w:tc>
      </w:tr>
      <w:tr w:rsidR="00FC64B5" w:rsidRPr="00FC64B5" w14:paraId="0C941862" w14:textId="77777777" w:rsidTr="000C5B36">
        <w:trPr>
          <w:trHeight w:val="484"/>
        </w:trPr>
        <w:tc>
          <w:tcPr>
            <w:tcW w:w="436" w:type="pct"/>
          </w:tcPr>
          <w:p w14:paraId="1E22441F" w14:textId="77777777" w:rsidR="00FC64B5" w:rsidRPr="00FC64B5" w:rsidRDefault="00FC64B5" w:rsidP="00FC64B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239C2431" w14:textId="7D16B000" w:rsidR="00FC64B5" w:rsidRPr="00FC64B5" w:rsidRDefault="00FC64B5" w:rsidP="00FC64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8" w:type="pct"/>
          </w:tcPr>
          <w:p w14:paraId="382537DB" w14:textId="6A6AF273" w:rsidR="00FC64B5" w:rsidRPr="00FC64B5" w:rsidRDefault="00FC64B5" w:rsidP="00FC64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3" w:type="pct"/>
          </w:tcPr>
          <w:p w14:paraId="06DC8E0D" w14:textId="23E408C2" w:rsidR="00FC64B5" w:rsidRPr="00FC64B5" w:rsidRDefault="00FC64B5" w:rsidP="00FC64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5" w:type="pct"/>
          </w:tcPr>
          <w:p w14:paraId="564232C2" w14:textId="32223451" w:rsidR="00FC64B5" w:rsidRPr="00FC64B5" w:rsidRDefault="00FC64B5" w:rsidP="00FC64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265" w:type="pct"/>
          </w:tcPr>
          <w:p w14:paraId="44A2127F" w14:textId="0DD5EEF8" w:rsidR="00FC64B5" w:rsidRPr="00FC64B5" w:rsidRDefault="00FC64B5" w:rsidP="00FC64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65" w:type="pct"/>
          </w:tcPr>
          <w:p w14:paraId="18AC59B2" w14:textId="5FFF1048" w:rsidR="00FC64B5" w:rsidRPr="00FC64B5" w:rsidRDefault="00FC64B5" w:rsidP="00FC64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65" w:type="pct"/>
          </w:tcPr>
          <w:p w14:paraId="26F9C70D" w14:textId="15D7496D" w:rsidR="00FC64B5" w:rsidRPr="00FC64B5" w:rsidRDefault="00FC64B5" w:rsidP="00FC64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265" w:type="pct"/>
          </w:tcPr>
          <w:p w14:paraId="5755F8D7" w14:textId="274E934D" w:rsidR="00FC64B5" w:rsidRPr="00FC64B5" w:rsidRDefault="00FC64B5" w:rsidP="00FC64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265" w:type="pct"/>
          </w:tcPr>
          <w:p w14:paraId="18383603" w14:textId="1B4E2CD2" w:rsidR="00FC64B5" w:rsidRPr="00FC64B5" w:rsidRDefault="00FC64B5" w:rsidP="00FC64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265" w:type="pct"/>
          </w:tcPr>
          <w:p w14:paraId="3F7CC5C4" w14:textId="0E391575" w:rsidR="00FC64B5" w:rsidRPr="00FC64B5" w:rsidRDefault="00FC64B5" w:rsidP="00FC64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265" w:type="pct"/>
          </w:tcPr>
          <w:p w14:paraId="30BBBE48" w14:textId="19F3DFA8" w:rsidR="00FC64B5" w:rsidRPr="00FC64B5" w:rsidRDefault="00FC64B5" w:rsidP="00FC64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265" w:type="pct"/>
          </w:tcPr>
          <w:p w14:paraId="2D7F8DF9" w14:textId="24B639F9" w:rsidR="00FC64B5" w:rsidRPr="00FC64B5" w:rsidRDefault="00FC64B5" w:rsidP="00FC64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265" w:type="pct"/>
          </w:tcPr>
          <w:p w14:paraId="11765DAE" w14:textId="6B3F59BD" w:rsidR="00FC64B5" w:rsidRPr="00FC64B5" w:rsidRDefault="00FC64B5" w:rsidP="00FC64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271" w:type="pct"/>
          </w:tcPr>
          <w:p w14:paraId="04F495FC" w14:textId="0311F661" w:rsidR="00FC64B5" w:rsidRPr="00FC64B5" w:rsidRDefault="00FC64B5" w:rsidP="00FC64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271" w:type="pct"/>
          </w:tcPr>
          <w:p w14:paraId="362A99BF" w14:textId="77777777" w:rsidR="00FC64B5" w:rsidRPr="00FC64B5" w:rsidRDefault="00FC64B5" w:rsidP="00FC64B5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1B590CE1" w14:textId="77777777" w:rsidR="00FC64B5" w:rsidRPr="00FC64B5" w:rsidRDefault="00FC64B5" w:rsidP="00FC64B5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424FDB12" w14:textId="77777777" w:rsidR="00FC64B5" w:rsidRPr="00FC64B5" w:rsidRDefault="00FC64B5" w:rsidP="00FC64B5">
            <w:pPr>
              <w:rPr>
                <w:sz w:val="20"/>
                <w:szCs w:val="20"/>
              </w:rPr>
            </w:pPr>
          </w:p>
        </w:tc>
      </w:tr>
    </w:tbl>
    <w:p w14:paraId="5C549583" w14:textId="77777777" w:rsidR="00D7426E" w:rsidRDefault="00D7426E" w:rsidP="00DA50B0">
      <w:pPr>
        <w:tabs>
          <w:tab w:val="left" w:pos="1134"/>
        </w:tabs>
        <w:rPr>
          <w:lang w:val="en-GB"/>
        </w:rPr>
      </w:pPr>
    </w:p>
    <w:p w14:paraId="67B20A4C" w14:textId="77777777" w:rsidR="00D7426E" w:rsidRDefault="00D7426E" w:rsidP="00DA50B0">
      <w:pPr>
        <w:tabs>
          <w:tab w:val="left" w:pos="1134"/>
        </w:tabs>
        <w:rPr>
          <w:lang w:val="en-GB"/>
        </w:rPr>
      </w:pPr>
    </w:p>
    <w:p w14:paraId="6202E3F6" w14:textId="77777777" w:rsidR="00D7426E" w:rsidRDefault="00D7426E" w:rsidP="00DA50B0">
      <w:pPr>
        <w:tabs>
          <w:tab w:val="left" w:pos="1134"/>
        </w:tabs>
        <w:rPr>
          <w:lang w:val="en-GB"/>
        </w:rPr>
      </w:pPr>
    </w:p>
    <w:p w14:paraId="505D3699" w14:textId="77777777" w:rsidR="00D7426E" w:rsidRDefault="00D7426E" w:rsidP="00DA50B0">
      <w:pPr>
        <w:tabs>
          <w:tab w:val="left" w:pos="1134"/>
        </w:tabs>
        <w:rPr>
          <w:lang w:val="en-GB"/>
        </w:rPr>
      </w:pP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039"/>
        <w:gridCol w:w="905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44"/>
        <w:gridCol w:w="728"/>
        <w:gridCol w:w="680"/>
        <w:gridCol w:w="728"/>
      </w:tblGrid>
      <w:tr w:rsidR="00D7426E" w:rsidRPr="00B84768" w14:paraId="6A707F9B" w14:textId="77777777" w:rsidTr="006F6C7D">
        <w:trPr>
          <w:trHeight w:val="484"/>
        </w:trPr>
        <w:tc>
          <w:tcPr>
            <w:tcW w:w="4205" w:type="pct"/>
            <w:gridSpan w:val="15"/>
          </w:tcPr>
          <w:p w14:paraId="23046785" w14:textId="77777777" w:rsidR="00D7426E" w:rsidRPr="00B84768" w:rsidRDefault="00D7426E" w:rsidP="00FC434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B84768">
              <w:rPr>
                <w:b/>
                <w:bCs/>
                <w:sz w:val="20"/>
                <w:szCs w:val="20"/>
                <w:lang w:val="en-GB"/>
              </w:rPr>
              <w:t xml:space="preserve">Table S3 continued: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Respiratory </w:t>
            </w:r>
            <w:r w:rsidRPr="00DA50B0">
              <w:rPr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795" w:type="pct"/>
            <w:gridSpan w:val="3"/>
          </w:tcPr>
          <w:p w14:paraId="7B042E48" w14:textId="77777777" w:rsidR="00D7426E" w:rsidRPr="00B84768" w:rsidRDefault="00D7426E" w:rsidP="00FC434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B84768">
              <w:rPr>
                <w:b/>
                <w:bCs/>
                <w:sz w:val="20"/>
                <w:szCs w:val="20"/>
                <w:lang w:val="en-GB"/>
              </w:rPr>
              <w:t>ANOVA (</w:t>
            </w:r>
            <w:r w:rsidRPr="00B84768"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B84768">
              <w:rPr>
                <w:b/>
                <w:bCs/>
                <w:sz w:val="20"/>
                <w:szCs w:val="20"/>
                <w:lang w:val="en-GB"/>
              </w:rPr>
              <w:t xml:space="preserve"> =)</w:t>
            </w:r>
          </w:p>
        </w:tc>
      </w:tr>
      <w:tr w:rsidR="00B12CFF" w:rsidRPr="00B84768" w14:paraId="482F2141" w14:textId="77777777" w:rsidTr="006F6C7D">
        <w:trPr>
          <w:trHeight w:val="484"/>
        </w:trPr>
        <w:tc>
          <w:tcPr>
            <w:tcW w:w="387" w:type="pct"/>
          </w:tcPr>
          <w:p w14:paraId="78DC5C75" w14:textId="77777777" w:rsidR="00D7426E" w:rsidRPr="00B84768" w:rsidRDefault="00D7426E" w:rsidP="00FC434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38D3FE13" w14:textId="77777777" w:rsidR="00D7426E" w:rsidRPr="00B84768" w:rsidRDefault="00D7426E" w:rsidP="00FC434D">
            <w:pPr>
              <w:rPr>
                <w:sz w:val="20"/>
                <w:szCs w:val="20"/>
                <w:lang w:val="en-GB"/>
              </w:rPr>
            </w:pPr>
            <w:r w:rsidRPr="00B84768">
              <w:rPr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67" w:type="pct"/>
          </w:tcPr>
          <w:p w14:paraId="37C6E543" w14:textId="77777777" w:rsidR="00D7426E" w:rsidRPr="00B84768" w:rsidRDefault="00D7426E" w:rsidP="00FC434D">
            <w:pPr>
              <w:rPr>
                <w:sz w:val="20"/>
                <w:szCs w:val="20"/>
                <w:lang w:val="en-GB"/>
              </w:rPr>
            </w:pPr>
            <w:r w:rsidRPr="00B84768">
              <w:rPr>
                <w:sz w:val="20"/>
                <w:szCs w:val="20"/>
                <w:lang w:val="en-GB"/>
              </w:rPr>
              <w:t>Post-injury</w:t>
            </w:r>
          </w:p>
        </w:tc>
        <w:tc>
          <w:tcPr>
            <w:tcW w:w="267" w:type="pct"/>
          </w:tcPr>
          <w:p w14:paraId="64560451" w14:textId="77777777" w:rsidR="00D7426E" w:rsidRPr="00B84768" w:rsidRDefault="00D7426E" w:rsidP="00FC434D">
            <w:pPr>
              <w:rPr>
                <w:sz w:val="20"/>
                <w:szCs w:val="20"/>
                <w:lang w:val="en-GB"/>
              </w:rPr>
            </w:pPr>
            <w:r w:rsidRPr="00B84768">
              <w:rPr>
                <w:sz w:val="20"/>
                <w:szCs w:val="20"/>
                <w:lang w:val="en-GB"/>
              </w:rPr>
              <w:t>30 min</w:t>
            </w:r>
          </w:p>
        </w:tc>
        <w:tc>
          <w:tcPr>
            <w:tcW w:w="267" w:type="pct"/>
          </w:tcPr>
          <w:p w14:paraId="52F0947B" w14:textId="77777777" w:rsidR="00D7426E" w:rsidRPr="00B84768" w:rsidRDefault="00D7426E" w:rsidP="00FC434D">
            <w:pPr>
              <w:rPr>
                <w:sz w:val="20"/>
                <w:szCs w:val="20"/>
                <w:lang w:val="en-GB"/>
              </w:rPr>
            </w:pPr>
            <w:r w:rsidRPr="00B84768">
              <w:rPr>
                <w:sz w:val="20"/>
                <w:szCs w:val="20"/>
                <w:lang w:val="en-GB"/>
              </w:rPr>
              <w:t>60 min</w:t>
            </w:r>
          </w:p>
        </w:tc>
        <w:tc>
          <w:tcPr>
            <w:tcW w:w="267" w:type="pct"/>
          </w:tcPr>
          <w:p w14:paraId="727D1297" w14:textId="77777777" w:rsidR="00D7426E" w:rsidRPr="00B84768" w:rsidRDefault="00D7426E" w:rsidP="00FC434D">
            <w:pPr>
              <w:rPr>
                <w:sz w:val="20"/>
                <w:szCs w:val="20"/>
                <w:lang w:val="en-GB"/>
              </w:rPr>
            </w:pPr>
            <w:r w:rsidRPr="00B84768">
              <w:rPr>
                <w:sz w:val="20"/>
                <w:szCs w:val="20"/>
                <w:lang w:val="en-GB"/>
              </w:rPr>
              <w:t>90 min</w:t>
            </w:r>
          </w:p>
        </w:tc>
        <w:tc>
          <w:tcPr>
            <w:tcW w:w="267" w:type="pct"/>
          </w:tcPr>
          <w:p w14:paraId="433F17E0" w14:textId="77777777" w:rsidR="00D7426E" w:rsidRPr="00B84768" w:rsidRDefault="00D7426E" w:rsidP="00FC434D">
            <w:pPr>
              <w:rPr>
                <w:sz w:val="20"/>
                <w:szCs w:val="20"/>
                <w:lang w:val="en-GB"/>
              </w:rPr>
            </w:pPr>
            <w:r w:rsidRPr="00B84768">
              <w:rPr>
                <w:sz w:val="20"/>
                <w:szCs w:val="20"/>
                <w:lang w:val="en-GB"/>
              </w:rPr>
              <w:t>120 min</w:t>
            </w:r>
          </w:p>
        </w:tc>
        <w:tc>
          <w:tcPr>
            <w:tcW w:w="267" w:type="pct"/>
          </w:tcPr>
          <w:p w14:paraId="6683D14D" w14:textId="77777777" w:rsidR="00D7426E" w:rsidRPr="00B84768" w:rsidRDefault="00D7426E" w:rsidP="00FC434D">
            <w:pPr>
              <w:rPr>
                <w:sz w:val="20"/>
                <w:szCs w:val="20"/>
                <w:lang w:val="en-GB"/>
              </w:rPr>
            </w:pPr>
            <w:r w:rsidRPr="00B84768">
              <w:rPr>
                <w:sz w:val="20"/>
                <w:szCs w:val="20"/>
                <w:lang w:val="en-GB"/>
              </w:rPr>
              <w:t>150 min</w:t>
            </w:r>
          </w:p>
        </w:tc>
        <w:tc>
          <w:tcPr>
            <w:tcW w:w="267" w:type="pct"/>
          </w:tcPr>
          <w:p w14:paraId="6A016A83" w14:textId="77777777" w:rsidR="00D7426E" w:rsidRPr="00B84768" w:rsidRDefault="00D7426E" w:rsidP="00FC434D">
            <w:pPr>
              <w:rPr>
                <w:sz w:val="20"/>
                <w:szCs w:val="20"/>
                <w:lang w:val="en-GB"/>
              </w:rPr>
            </w:pPr>
            <w:r w:rsidRPr="00B84768">
              <w:rPr>
                <w:sz w:val="20"/>
                <w:szCs w:val="20"/>
                <w:lang w:val="en-GB"/>
              </w:rPr>
              <w:t>180 min</w:t>
            </w:r>
          </w:p>
        </w:tc>
        <w:tc>
          <w:tcPr>
            <w:tcW w:w="267" w:type="pct"/>
          </w:tcPr>
          <w:p w14:paraId="536000E0" w14:textId="77777777" w:rsidR="00D7426E" w:rsidRPr="00B84768" w:rsidRDefault="00D7426E" w:rsidP="00FC434D">
            <w:pPr>
              <w:rPr>
                <w:sz w:val="20"/>
                <w:szCs w:val="20"/>
                <w:lang w:val="en-GB"/>
              </w:rPr>
            </w:pPr>
            <w:r w:rsidRPr="00B84768">
              <w:rPr>
                <w:sz w:val="20"/>
                <w:szCs w:val="20"/>
                <w:lang w:val="en-GB"/>
              </w:rPr>
              <w:t>210 min</w:t>
            </w:r>
          </w:p>
        </w:tc>
        <w:tc>
          <w:tcPr>
            <w:tcW w:w="267" w:type="pct"/>
          </w:tcPr>
          <w:p w14:paraId="250E70B0" w14:textId="77777777" w:rsidR="00D7426E" w:rsidRPr="00B84768" w:rsidRDefault="00D7426E" w:rsidP="00FC434D">
            <w:pPr>
              <w:rPr>
                <w:sz w:val="20"/>
                <w:szCs w:val="20"/>
                <w:lang w:val="en-GB"/>
              </w:rPr>
            </w:pPr>
            <w:r w:rsidRPr="00B84768">
              <w:rPr>
                <w:sz w:val="20"/>
                <w:szCs w:val="20"/>
                <w:lang w:val="en-GB"/>
              </w:rPr>
              <w:t>240 min</w:t>
            </w:r>
          </w:p>
        </w:tc>
        <w:tc>
          <w:tcPr>
            <w:tcW w:w="267" w:type="pct"/>
          </w:tcPr>
          <w:p w14:paraId="3605C536" w14:textId="77777777" w:rsidR="00D7426E" w:rsidRPr="00B84768" w:rsidRDefault="00D7426E" w:rsidP="00FC434D">
            <w:pPr>
              <w:rPr>
                <w:sz w:val="20"/>
                <w:szCs w:val="20"/>
                <w:lang w:val="en-GB"/>
              </w:rPr>
            </w:pPr>
            <w:r w:rsidRPr="00B84768">
              <w:rPr>
                <w:sz w:val="20"/>
                <w:szCs w:val="20"/>
                <w:lang w:val="en-GB"/>
              </w:rPr>
              <w:t>270 min</w:t>
            </w:r>
          </w:p>
        </w:tc>
        <w:tc>
          <w:tcPr>
            <w:tcW w:w="267" w:type="pct"/>
          </w:tcPr>
          <w:p w14:paraId="166B8814" w14:textId="77777777" w:rsidR="00D7426E" w:rsidRPr="00B84768" w:rsidRDefault="00D7426E" w:rsidP="00FC434D">
            <w:pPr>
              <w:rPr>
                <w:sz w:val="20"/>
                <w:szCs w:val="20"/>
                <w:lang w:val="en-GB"/>
              </w:rPr>
            </w:pPr>
            <w:r w:rsidRPr="00B84768">
              <w:rPr>
                <w:sz w:val="20"/>
                <w:szCs w:val="20"/>
                <w:lang w:val="en-GB"/>
              </w:rPr>
              <w:t>300 min</w:t>
            </w:r>
          </w:p>
        </w:tc>
        <w:tc>
          <w:tcPr>
            <w:tcW w:w="267" w:type="pct"/>
          </w:tcPr>
          <w:p w14:paraId="36502A7A" w14:textId="77777777" w:rsidR="00D7426E" w:rsidRPr="00B84768" w:rsidRDefault="00D7426E" w:rsidP="00FC434D">
            <w:pPr>
              <w:rPr>
                <w:sz w:val="20"/>
                <w:szCs w:val="20"/>
                <w:lang w:val="en-GB"/>
              </w:rPr>
            </w:pPr>
            <w:r w:rsidRPr="00B84768">
              <w:rPr>
                <w:sz w:val="20"/>
                <w:szCs w:val="20"/>
                <w:lang w:val="en-GB"/>
              </w:rPr>
              <w:t>330 min</w:t>
            </w:r>
          </w:p>
        </w:tc>
        <w:tc>
          <w:tcPr>
            <w:tcW w:w="277" w:type="pct"/>
          </w:tcPr>
          <w:p w14:paraId="3C7A618A" w14:textId="77777777" w:rsidR="00D7426E" w:rsidRPr="00B84768" w:rsidRDefault="00D7426E" w:rsidP="00FC434D">
            <w:pPr>
              <w:rPr>
                <w:sz w:val="20"/>
                <w:szCs w:val="20"/>
                <w:lang w:val="en-GB"/>
              </w:rPr>
            </w:pPr>
            <w:r w:rsidRPr="00B84768">
              <w:rPr>
                <w:sz w:val="20"/>
                <w:szCs w:val="20"/>
                <w:lang w:val="en-GB"/>
              </w:rPr>
              <w:t>360 min</w:t>
            </w:r>
          </w:p>
        </w:tc>
        <w:tc>
          <w:tcPr>
            <w:tcW w:w="271" w:type="pct"/>
          </w:tcPr>
          <w:p w14:paraId="3DFCAF18" w14:textId="77777777" w:rsidR="00D7426E" w:rsidRPr="00B84768" w:rsidRDefault="00D7426E" w:rsidP="00FC434D">
            <w:pPr>
              <w:rPr>
                <w:sz w:val="20"/>
                <w:szCs w:val="20"/>
                <w:lang w:val="en-GB"/>
              </w:rPr>
            </w:pPr>
            <w:r w:rsidRPr="00B84768">
              <w:rPr>
                <w:sz w:val="20"/>
                <w:szCs w:val="20"/>
                <w:lang w:val="en-GB"/>
              </w:rPr>
              <w:t>Group x Time</w:t>
            </w:r>
          </w:p>
        </w:tc>
        <w:tc>
          <w:tcPr>
            <w:tcW w:w="253" w:type="pct"/>
          </w:tcPr>
          <w:p w14:paraId="21D5FBE5" w14:textId="77777777" w:rsidR="00D7426E" w:rsidRPr="00B84768" w:rsidRDefault="00D7426E" w:rsidP="00FC434D">
            <w:pPr>
              <w:rPr>
                <w:sz w:val="20"/>
                <w:szCs w:val="20"/>
                <w:lang w:val="en-GB"/>
              </w:rPr>
            </w:pPr>
            <w:r w:rsidRPr="00B84768">
              <w:rPr>
                <w:sz w:val="20"/>
                <w:szCs w:val="20"/>
                <w:lang w:val="en-GB"/>
              </w:rPr>
              <w:t>Time</w:t>
            </w:r>
          </w:p>
        </w:tc>
        <w:tc>
          <w:tcPr>
            <w:tcW w:w="271" w:type="pct"/>
          </w:tcPr>
          <w:p w14:paraId="292D414E" w14:textId="77777777" w:rsidR="00D7426E" w:rsidRPr="00B84768" w:rsidRDefault="00D7426E" w:rsidP="00FC434D">
            <w:pPr>
              <w:rPr>
                <w:sz w:val="20"/>
                <w:szCs w:val="20"/>
                <w:lang w:val="en-GB"/>
              </w:rPr>
            </w:pPr>
            <w:r w:rsidRPr="00B84768">
              <w:rPr>
                <w:sz w:val="20"/>
                <w:szCs w:val="20"/>
                <w:lang w:val="en-GB"/>
              </w:rPr>
              <w:t>Group</w:t>
            </w:r>
          </w:p>
        </w:tc>
      </w:tr>
      <w:tr w:rsidR="00B12CFF" w:rsidRPr="00B84768" w14:paraId="0A0586B0" w14:textId="77777777" w:rsidTr="006F6C7D">
        <w:trPr>
          <w:trHeight w:val="484"/>
        </w:trPr>
        <w:tc>
          <w:tcPr>
            <w:tcW w:w="387" w:type="pct"/>
          </w:tcPr>
          <w:p w14:paraId="531BA53C" w14:textId="195D2346" w:rsidR="00B12CFF" w:rsidRPr="00D7426E" w:rsidRDefault="00B12CFF" w:rsidP="00B12CFF">
            <w:pPr>
              <w:rPr>
                <w:b/>
                <w:bCs/>
                <w:lang w:val="en-US"/>
              </w:rPr>
            </w:pPr>
            <w:r w:rsidRPr="00D7426E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rtial pressure of carbon dioxide</w:t>
            </w:r>
            <w: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(kPa)</w:t>
            </w:r>
          </w:p>
        </w:tc>
        <w:tc>
          <w:tcPr>
            <w:tcW w:w="337" w:type="pct"/>
          </w:tcPr>
          <w:p w14:paraId="669EDAD7" w14:textId="77777777" w:rsidR="00B12CFF" w:rsidRPr="00B84768" w:rsidRDefault="00B12CFF" w:rsidP="00B12C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773E6775" w14:textId="6CA60634" w:rsidR="00B12CFF" w:rsidRPr="00B84768" w:rsidRDefault="00B12CFF" w:rsidP="00B12C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3013EF49" w14:textId="3848E04B" w:rsidR="00B12CFF" w:rsidRPr="00B84768" w:rsidRDefault="00B12CFF" w:rsidP="00B12C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07CFA00F" w14:textId="5ED16A32" w:rsidR="00B12CFF" w:rsidRPr="00B84768" w:rsidRDefault="00B12CFF" w:rsidP="00B12C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433C1F70" w14:textId="22E3EEE9" w:rsidR="00B12CFF" w:rsidRPr="00B84768" w:rsidRDefault="00B12CFF" w:rsidP="00B12C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748EEA2B" w14:textId="1D5125F5" w:rsidR="00B12CFF" w:rsidRPr="00B84768" w:rsidRDefault="00B12CFF" w:rsidP="00B12C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29BA75B3" w14:textId="4D29DC27" w:rsidR="00B12CFF" w:rsidRPr="00B84768" w:rsidRDefault="00B12CFF" w:rsidP="00B12C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71421417" w14:textId="59EFAE31" w:rsidR="00B12CFF" w:rsidRPr="00B84768" w:rsidRDefault="00B12CFF" w:rsidP="00B12C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0F099BD0" w14:textId="5AFA6876" w:rsidR="00B12CFF" w:rsidRPr="00B84768" w:rsidRDefault="00B12CFF" w:rsidP="00B12C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7EAB2BF0" w14:textId="53866ED4" w:rsidR="00B12CFF" w:rsidRPr="00B84768" w:rsidRDefault="00B12CFF" w:rsidP="00B12C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07C18AEE" w14:textId="67568D6F" w:rsidR="00B12CFF" w:rsidRPr="00B84768" w:rsidRDefault="00B12CFF" w:rsidP="00B12C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26FB7FF0" w14:textId="7E7CD408" w:rsidR="00B12CFF" w:rsidRPr="00B84768" w:rsidRDefault="00B12CFF" w:rsidP="00B12C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1967EBDD" w14:textId="15DF28A6" w:rsidR="00B12CFF" w:rsidRPr="00B84768" w:rsidRDefault="00B12CFF" w:rsidP="00B12C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7" w:type="pct"/>
          </w:tcPr>
          <w:p w14:paraId="42D03050" w14:textId="2D2737F4" w:rsidR="00B12CFF" w:rsidRPr="00B84768" w:rsidRDefault="00B12CFF" w:rsidP="00B12C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</w:tcPr>
          <w:p w14:paraId="47DA3B4A" w14:textId="46CD60D5" w:rsidR="00B12CFF" w:rsidRPr="00B12CFF" w:rsidRDefault="00B12CFF" w:rsidP="00B12CF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253" w:type="pct"/>
          </w:tcPr>
          <w:p w14:paraId="1A2151A3" w14:textId="38647A9A" w:rsidR="00B12CFF" w:rsidRPr="00B12CFF" w:rsidRDefault="00B12CFF" w:rsidP="00B12CFF">
            <w:pPr>
              <w:rPr>
                <w:sz w:val="20"/>
                <w:szCs w:val="20"/>
                <w:lang w:val="en-GB"/>
              </w:rPr>
            </w:pPr>
            <w:r w:rsidRPr="00FC64B5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71" w:type="pct"/>
          </w:tcPr>
          <w:p w14:paraId="0B45A632" w14:textId="01A62218" w:rsidR="00B12CFF" w:rsidRPr="00B84768" w:rsidRDefault="00B12CFF" w:rsidP="00B12CF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</w:tr>
      <w:tr w:rsidR="00B12CFF" w:rsidRPr="00B84768" w14:paraId="5A42FCE9" w14:textId="77777777" w:rsidTr="006F6C7D">
        <w:trPr>
          <w:trHeight w:val="484"/>
        </w:trPr>
        <w:tc>
          <w:tcPr>
            <w:tcW w:w="387" w:type="pct"/>
          </w:tcPr>
          <w:p w14:paraId="110CBC19" w14:textId="77777777" w:rsidR="00B12CFF" w:rsidRPr="00B84768" w:rsidRDefault="00B12CFF" w:rsidP="00B12CFF">
            <w:pPr>
              <w:rPr>
                <w:sz w:val="20"/>
                <w:szCs w:val="20"/>
                <w:lang w:val="en-GB"/>
              </w:rPr>
            </w:pPr>
            <w:proofErr w:type="spellStart"/>
            <w:r w:rsidRPr="00B84768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3653D1AF" w14:textId="77777777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5.6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0.2</w:t>
            </w:r>
          </w:p>
          <w:p w14:paraId="6E324CDC" w14:textId="360F0353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</w:tcPr>
          <w:p w14:paraId="1ABB9447" w14:textId="393A825A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6.3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0.4</w:t>
            </w:r>
          </w:p>
        </w:tc>
        <w:tc>
          <w:tcPr>
            <w:tcW w:w="267" w:type="pct"/>
          </w:tcPr>
          <w:p w14:paraId="2934211D" w14:textId="77923548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2.5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0.7</w:t>
            </w:r>
          </w:p>
        </w:tc>
        <w:tc>
          <w:tcPr>
            <w:tcW w:w="267" w:type="pct"/>
          </w:tcPr>
          <w:p w14:paraId="4FE72DA6" w14:textId="553AE1B0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1.5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0.6</w:t>
            </w:r>
          </w:p>
        </w:tc>
        <w:tc>
          <w:tcPr>
            <w:tcW w:w="267" w:type="pct"/>
          </w:tcPr>
          <w:p w14:paraId="72CF2A85" w14:textId="0DE19A57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2.3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0.7</w:t>
            </w:r>
          </w:p>
        </w:tc>
        <w:tc>
          <w:tcPr>
            <w:tcW w:w="267" w:type="pct"/>
          </w:tcPr>
          <w:p w14:paraId="109F1BC4" w14:textId="1E490174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1.6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0.5</w:t>
            </w:r>
          </w:p>
        </w:tc>
        <w:tc>
          <w:tcPr>
            <w:tcW w:w="267" w:type="pct"/>
          </w:tcPr>
          <w:p w14:paraId="42F8F3F6" w14:textId="597DFAB7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1.8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0.7</w:t>
            </w:r>
          </w:p>
        </w:tc>
        <w:tc>
          <w:tcPr>
            <w:tcW w:w="267" w:type="pct"/>
          </w:tcPr>
          <w:p w14:paraId="63B40253" w14:textId="3EFB8F10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1.7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0.8</w:t>
            </w:r>
          </w:p>
        </w:tc>
        <w:tc>
          <w:tcPr>
            <w:tcW w:w="267" w:type="pct"/>
          </w:tcPr>
          <w:p w14:paraId="0BCA21D1" w14:textId="120E6C19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1.7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1.1</w:t>
            </w:r>
          </w:p>
        </w:tc>
        <w:tc>
          <w:tcPr>
            <w:tcW w:w="267" w:type="pct"/>
          </w:tcPr>
          <w:p w14:paraId="64800579" w14:textId="4B0793BD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0.8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1.4</w:t>
            </w:r>
          </w:p>
        </w:tc>
        <w:tc>
          <w:tcPr>
            <w:tcW w:w="267" w:type="pct"/>
          </w:tcPr>
          <w:p w14:paraId="1E5ED5CA" w14:textId="42307185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1.0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0.9</w:t>
            </w:r>
          </w:p>
        </w:tc>
        <w:tc>
          <w:tcPr>
            <w:tcW w:w="267" w:type="pct"/>
          </w:tcPr>
          <w:p w14:paraId="373C7043" w14:textId="5BBFCC9E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0.5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0.9</w:t>
            </w:r>
          </w:p>
        </w:tc>
        <w:tc>
          <w:tcPr>
            <w:tcW w:w="267" w:type="pct"/>
          </w:tcPr>
          <w:p w14:paraId="24AB97ED" w14:textId="3EF93A65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0.5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1.2</w:t>
            </w:r>
          </w:p>
        </w:tc>
        <w:tc>
          <w:tcPr>
            <w:tcW w:w="277" w:type="pct"/>
          </w:tcPr>
          <w:p w14:paraId="65F033EA" w14:textId="53BE42DF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0.8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1.1</w:t>
            </w:r>
          </w:p>
        </w:tc>
        <w:tc>
          <w:tcPr>
            <w:tcW w:w="271" w:type="pct"/>
          </w:tcPr>
          <w:p w14:paraId="4B048986" w14:textId="77777777" w:rsidR="00B12CFF" w:rsidRPr="00B84768" w:rsidRDefault="00B12CFF" w:rsidP="00B12CFF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081CBAA4" w14:textId="77777777" w:rsidR="00B12CFF" w:rsidRPr="00B84768" w:rsidRDefault="00B12CFF" w:rsidP="00B12CFF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5130DAB4" w14:textId="77777777" w:rsidR="00B12CFF" w:rsidRPr="00B84768" w:rsidRDefault="00B12CFF" w:rsidP="00B12CFF">
            <w:pPr>
              <w:rPr>
                <w:sz w:val="20"/>
                <w:szCs w:val="20"/>
              </w:rPr>
            </w:pPr>
          </w:p>
        </w:tc>
      </w:tr>
      <w:tr w:rsidR="00B12CFF" w:rsidRPr="00B84768" w14:paraId="167E1F94" w14:textId="77777777" w:rsidTr="006F6C7D">
        <w:trPr>
          <w:trHeight w:val="484"/>
        </w:trPr>
        <w:tc>
          <w:tcPr>
            <w:tcW w:w="387" w:type="pct"/>
          </w:tcPr>
          <w:p w14:paraId="56ED6876" w14:textId="77777777" w:rsidR="00B12CFF" w:rsidRPr="00B84768" w:rsidRDefault="00B12CFF" w:rsidP="00B12CFF">
            <w:pPr>
              <w:rPr>
                <w:sz w:val="20"/>
                <w:szCs w:val="20"/>
                <w:lang w:val="en-GB"/>
              </w:rPr>
            </w:pPr>
            <w:r w:rsidRPr="00B84768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</w:tcPr>
          <w:p w14:paraId="4F6DA64C" w14:textId="77777777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5.5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0.4</w:t>
            </w:r>
          </w:p>
          <w:p w14:paraId="1B1CA73F" w14:textId="6A432EE5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</w:tcPr>
          <w:p w14:paraId="3548EEFC" w14:textId="395A0D06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6.9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1.7</w:t>
            </w:r>
          </w:p>
        </w:tc>
        <w:tc>
          <w:tcPr>
            <w:tcW w:w="267" w:type="pct"/>
          </w:tcPr>
          <w:p w14:paraId="4A04FDE2" w14:textId="2F2FEE1F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0.8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2.7</w:t>
            </w:r>
          </w:p>
        </w:tc>
        <w:tc>
          <w:tcPr>
            <w:tcW w:w="267" w:type="pct"/>
          </w:tcPr>
          <w:p w14:paraId="3C8C93C1" w14:textId="06BE04BD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1.4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1.1</w:t>
            </w:r>
          </w:p>
        </w:tc>
        <w:tc>
          <w:tcPr>
            <w:tcW w:w="267" w:type="pct"/>
          </w:tcPr>
          <w:p w14:paraId="780D25FB" w14:textId="204A3F28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1.7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1.1</w:t>
            </w:r>
          </w:p>
        </w:tc>
        <w:tc>
          <w:tcPr>
            <w:tcW w:w="267" w:type="pct"/>
          </w:tcPr>
          <w:p w14:paraId="2B770A57" w14:textId="64CFCB5A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2.8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0.3</w:t>
            </w:r>
          </w:p>
        </w:tc>
        <w:tc>
          <w:tcPr>
            <w:tcW w:w="267" w:type="pct"/>
          </w:tcPr>
          <w:p w14:paraId="10D484B3" w14:textId="636D4411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2.6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 xml:space="preserve">± 0.6 </w:t>
            </w:r>
          </w:p>
        </w:tc>
        <w:tc>
          <w:tcPr>
            <w:tcW w:w="267" w:type="pct"/>
          </w:tcPr>
          <w:p w14:paraId="43F37961" w14:textId="331AE25B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2.2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1.6</w:t>
            </w:r>
          </w:p>
        </w:tc>
        <w:tc>
          <w:tcPr>
            <w:tcW w:w="267" w:type="pct"/>
          </w:tcPr>
          <w:p w14:paraId="6E845A79" w14:textId="77C19785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2.8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1.5</w:t>
            </w:r>
          </w:p>
        </w:tc>
        <w:tc>
          <w:tcPr>
            <w:tcW w:w="267" w:type="pct"/>
          </w:tcPr>
          <w:p w14:paraId="668FC4CC" w14:textId="7328649E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1.9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1.8</w:t>
            </w:r>
          </w:p>
        </w:tc>
        <w:tc>
          <w:tcPr>
            <w:tcW w:w="267" w:type="pct"/>
          </w:tcPr>
          <w:p w14:paraId="347DB53B" w14:textId="3E200BC4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3.2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1.8</w:t>
            </w:r>
          </w:p>
        </w:tc>
        <w:tc>
          <w:tcPr>
            <w:tcW w:w="267" w:type="pct"/>
          </w:tcPr>
          <w:p w14:paraId="559E5A38" w14:textId="5EB8F6FB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2.8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1.5</w:t>
            </w:r>
          </w:p>
        </w:tc>
        <w:tc>
          <w:tcPr>
            <w:tcW w:w="267" w:type="pct"/>
          </w:tcPr>
          <w:p w14:paraId="36F8029E" w14:textId="749E6DEA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2.7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1.4</w:t>
            </w:r>
          </w:p>
        </w:tc>
        <w:tc>
          <w:tcPr>
            <w:tcW w:w="277" w:type="pct"/>
          </w:tcPr>
          <w:p w14:paraId="63892CEE" w14:textId="7410D7D9" w:rsidR="00B12CFF" w:rsidRPr="003338A8" w:rsidRDefault="00B12CFF" w:rsidP="00B12CFF">
            <w:pPr>
              <w:rPr>
                <w:color w:val="000000" w:themeColor="text1"/>
                <w:sz w:val="20"/>
                <w:szCs w:val="20"/>
              </w:rPr>
            </w:pPr>
            <w:r w:rsidRPr="003338A8">
              <w:rPr>
                <w:color w:val="000000" w:themeColor="text1"/>
                <w:sz w:val="20"/>
                <w:szCs w:val="20"/>
              </w:rPr>
              <w:t xml:space="preserve">12.5 </w:t>
            </w:r>
            <w:r w:rsidRPr="003338A8">
              <w:rPr>
                <w:color w:val="000000" w:themeColor="text1"/>
                <w:sz w:val="20"/>
                <w:szCs w:val="20"/>
                <w:lang w:val="en-GB"/>
              </w:rPr>
              <w:t>± 1.8</w:t>
            </w:r>
          </w:p>
        </w:tc>
        <w:tc>
          <w:tcPr>
            <w:tcW w:w="271" w:type="pct"/>
          </w:tcPr>
          <w:p w14:paraId="208D95E2" w14:textId="77777777" w:rsidR="00B12CFF" w:rsidRPr="00B84768" w:rsidRDefault="00B12CFF" w:rsidP="00B12CFF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72BBB665" w14:textId="77777777" w:rsidR="00B12CFF" w:rsidRPr="00B84768" w:rsidRDefault="00B12CFF" w:rsidP="00B12CFF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265142D8" w14:textId="77777777" w:rsidR="00B12CFF" w:rsidRPr="00B84768" w:rsidRDefault="00B12CFF" w:rsidP="00B12CFF">
            <w:pPr>
              <w:rPr>
                <w:sz w:val="20"/>
                <w:szCs w:val="20"/>
              </w:rPr>
            </w:pPr>
          </w:p>
        </w:tc>
      </w:tr>
      <w:tr w:rsidR="00B12CFF" w:rsidRPr="00B84768" w14:paraId="3965F865" w14:textId="77777777" w:rsidTr="006F6C7D">
        <w:trPr>
          <w:trHeight w:val="484"/>
        </w:trPr>
        <w:tc>
          <w:tcPr>
            <w:tcW w:w="387" w:type="pct"/>
          </w:tcPr>
          <w:p w14:paraId="7F8E32B3" w14:textId="77777777" w:rsidR="00B12CFF" w:rsidRPr="00B84768" w:rsidRDefault="00B12CFF" w:rsidP="00B12C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0D3BF73D" w14:textId="7BF95F78" w:rsidR="00B12CFF" w:rsidRPr="00B84768" w:rsidRDefault="00B12CFF" w:rsidP="00B12CFF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&gt;0.99</w:t>
            </w:r>
          </w:p>
        </w:tc>
        <w:tc>
          <w:tcPr>
            <w:tcW w:w="267" w:type="pct"/>
          </w:tcPr>
          <w:p w14:paraId="50889C87" w14:textId="2BA9E808" w:rsidR="00B12CFF" w:rsidRPr="00B84768" w:rsidRDefault="00B12CFF" w:rsidP="00B12C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67" w:type="pct"/>
          </w:tcPr>
          <w:p w14:paraId="23E9B7D1" w14:textId="3AD07389" w:rsidR="00B12CFF" w:rsidRPr="00B84768" w:rsidRDefault="00B12CFF" w:rsidP="00B12C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67" w:type="pct"/>
          </w:tcPr>
          <w:p w14:paraId="583D9F6C" w14:textId="30698EAC" w:rsidR="00B12CFF" w:rsidRPr="00B84768" w:rsidRDefault="00B12CFF" w:rsidP="00B12CFF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&gt;0.99</w:t>
            </w:r>
          </w:p>
        </w:tc>
        <w:tc>
          <w:tcPr>
            <w:tcW w:w="267" w:type="pct"/>
          </w:tcPr>
          <w:p w14:paraId="4F19CB8C" w14:textId="0A2C14BC" w:rsidR="00B12CFF" w:rsidRPr="00B84768" w:rsidRDefault="00B12CFF" w:rsidP="00B12CFF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&gt;0.99</w:t>
            </w:r>
          </w:p>
        </w:tc>
        <w:tc>
          <w:tcPr>
            <w:tcW w:w="267" w:type="pct"/>
          </w:tcPr>
          <w:p w14:paraId="2BA2A77B" w14:textId="405418FF" w:rsidR="00B12CFF" w:rsidRPr="00B84768" w:rsidRDefault="00B12CFF" w:rsidP="00B12C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267" w:type="pct"/>
          </w:tcPr>
          <w:p w14:paraId="19FFE98F" w14:textId="2A01F230" w:rsidR="00B12CFF" w:rsidRPr="00B84768" w:rsidRDefault="00B12CFF" w:rsidP="00B12C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67" w:type="pct"/>
          </w:tcPr>
          <w:p w14:paraId="09AFDE8E" w14:textId="3EAA76EB" w:rsidR="00B12CFF" w:rsidRPr="00B84768" w:rsidRDefault="00B12CFF" w:rsidP="00B12CFF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&gt;0.99</w:t>
            </w:r>
          </w:p>
        </w:tc>
        <w:tc>
          <w:tcPr>
            <w:tcW w:w="267" w:type="pct"/>
          </w:tcPr>
          <w:p w14:paraId="3AF9ABA1" w14:textId="2A85D11D" w:rsidR="00B12CFF" w:rsidRPr="00B84768" w:rsidRDefault="00B12CFF" w:rsidP="00B12C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67" w:type="pct"/>
          </w:tcPr>
          <w:p w14:paraId="173A0241" w14:textId="633F4DC4" w:rsidR="00B12CFF" w:rsidRPr="00B84768" w:rsidRDefault="00B12CFF" w:rsidP="00B12CFF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&gt;0.99</w:t>
            </w:r>
          </w:p>
        </w:tc>
        <w:tc>
          <w:tcPr>
            <w:tcW w:w="267" w:type="pct"/>
          </w:tcPr>
          <w:p w14:paraId="27752506" w14:textId="6E556B44" w:rsidR="00B12CFF" w:rsidRPr="00B84768" w:rsidRDefault="00B12CFF" w:rsidP="00B12C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267" w:type="pct"/>
          </w:tcPr>
          <w:p w14:paraId="541A0D80" w14:textId="365931C7" w:rsidR="00B12CFF" w:rsidRPr="00B84768" w:rsidRDefault="00B12CFF" w:rsidP="00B12C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67" w:type="pct"/>
          </w:tcPr>
          <w:p w14:paraId="0684DBCB" w14:textId="4D555506" w:rsidR="00B12CFF" w:rsidRPr="00B84768" w:rsidRDefault="00B12CFF" w:rsidP="00B12C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277" w:type="pct"/>
          </w:tcPr>
          <w:p w14:paraId="31F0AAA0" w14:textId="3C8BC8BC" w:rsidR="00B12CFF" w:rsidRPr="00B84768" w:rsidRDefault="00B12CFF" w:rsidP="00B12C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271" w:type="pct"/>
          </w:tcPr>
          <w:p w14:paraId="78CE9895" w14:textId="77777777" w:rsidR="00B12CFF" w:rsidRPr="00B84768" w:rsidRDefault="00B12CFF" w:rsidP="00B12CFF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28C091E1" w14:textId="77777777" w:rsidR="00B12CFF" w:rsidRPr="00B84768" w:rsidRDefault="00B12CFF" w:rsidP="00B12CFF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7EA9210D" w14:textId="77777777" w:rsidR="00B12CFF" w:rsidRPr="00B84768" w:rsidRDefault="00B12CFF" w:rsidP="00B12CFF">
            <w:pPr>
              <w:rPr>
                <w:sz w:val="20"/>
                <w:szCs w:val="20"/>
              </w:rPr>
            </w:pPr>
          </w:p>
        </w:tc>
      </w:tr>
      <w:tr w:rsidR="00D81CF8" w:rsidRPr="00B84768" w14:paraId="4835F6EA" w14:textId="77777777" w:rsidTr="006F6C7D">
        <w:trPr>
          <w:trHeight w:val="484"/>
        </w:trPr>
        <w:tc>
          <w:tcPr>
            <w:tcW w:w="387" w:type="pct"/>
          </w:tcPr>
          <w:p w14:paraId="36661597" w14:textId="0FE8E920" w:rsidR="00D81CF8" w:rsidRPr="006F6C7D" w:rsidRDefault="00D81CF8" w:rsidP="00D81CF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F6C7D">
              <w:rPr>
                <w:b/>
                <w:bCs/>
                <w:sz w:val="20"/>
                <w:szCs w:val="20"/>
                <w:lang w:val="en-GB"/>
              </w:rPr>
              <w:t>Tidal volume (mL/kg)</w:t>
            </w:r>
          </w:p>
        </w:tc>
        <w:tc>
          <w:tcPr>
            <w:tcW w:w="337" w:type="pct"/>
          </w:tcPr>
          <w:p w14:paraId="055711CF" w14:textId="77777777" w:rsidR="00D81CF8" w:rsidRPr="00FC64B5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7852DE67" w14:textId="77777777" w:rsidR="00D81CF8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1E2B1C11" w14:textId="77777777" w:rsidR="00D81CF8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76E07B62" w14:textId="77777777" w:rsidR="00D81CF8" w:rsidRPr="00FC64B5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1CEA5C2F" w14:textId="77777777" w:rsidR="00D81CF8" w:rsidRPr="00FC64B5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65DF3B08" w14:textId="77777777" w:rsidR="00D81CF8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3FE89871" w14:textId="77777777" w:rsidR="00D81CF8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592D0E87" w14:textId="77777777" w:rsidR="00D81CF8" w:rsidRPr="00FC64B5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309324F7" w14:textId="77777777" w:rsidR="00D81CF8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17FDDBFE" w14:textId="77777777" w:rsidR="00D81CF8" w:rsidRPr="00FC64B5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00ED64F6" w14:textId="77777777" w:rsidR="00D81CF8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2E46E1FF" w14:textId="77777777" w:rsidR="00D81CF8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7058C90E" w14:textId="77777777" w:rsidR="00D81CF8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77" w:type="pct"/>
          </w:tcPr>
          <w:p w14:paraId="19260620" w14:textId="77777777" w:rsidR="00D81CF8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62C5C85F" w14:textId="456C5799" w:rsidR="00D81CF8" w:rsidRPr="00B84768" w:rsidRDefault="00D81CF8" w:rsidP="00D81C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53" w:type="pct"/>
          </w:tcPr>
          <w:p w14:paraId="58A4E10B" w14:textId="5FDF512F" w:rsidR="00D81CF8" w:rsidRPr="00B84768" w:rsidRDefault="00D81CF8" w:rsidP="00D81CF8">
            <w:pPr>
              <w:rPr>
                <w:sz w:val="20"/>
                <w:szCs w:val="20"/>
              </w:rPr>
            </w:pPr>
            <w:r w:rsidRPr="00FC64B5">
              <w:rPr>
                <w:b/>
                <w:bCs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271" w:type="pct"/>
          </w:tcPr>
          <w:p w14:paraId="485A387D" w14:textId="214D9289" w:rsidR="00D81CF8" w:rsidRPr="00B84768" w:rsidRDefault="00D81CF8" w:rsidP="00D81C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 w:rsidR="00D81CF8" w:rsidRPr="00B84768" w14:paraId="46FDBE39" w14:textId="77777777" w:rsidTr="006F6C7D">
        <w:trPr>
          <w:trHeight w:val="484"/>
        </w:trPr>
        <w:tc>
          <w:tcPr>
            <w:tcW w:w="387" w:type="pct"/>
          </w:tcPr>
          <w:p w14:paraId="58ED6834" w14:textId="40F24942" w:rsidR="00D81CF8" w:rsidRPr="00B84768" w:rsidRDefault="00D81CF8" w:rsidP="00D81CF8">
            <w:pPr>
              <w:rPr>
                <w:sz w:val="20"/>
                <w:szCs w:val="20"/>
                <w:lang w:val="en-GB"/>
              </w:rPr>
            </w:pPr>
            <w:proofErr w:type="spellStart"/>
            <w:r w:rsidRPr="00B84768">
              <w:rPr>
                <w:sz w:val="20"/>
                <w:szCs w:val="20"/>
                <w:lang w:val="en-GB"/>
              </w:rPr>
              <w:t>Senicapoc</w:t>
            </w:r>
            <w:proofErr w:type="spellEnd"/>
          </w:p>
        </w:tc>
        <w:tc>
          <w:tcPr>
            <w:tcW w:w="337" w:type="pct"/>
          </w:tcPr>
          <w:p w14:paraId="1EC48CBD" w14:textId="2F9852A4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10.1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0.7</w:t>
            </w:r>
          </w:p>
          <w:p w14:paraId="26C3702E" w14:textId="77777777" w:rsidR="00D81CF8" w:rsidRPr="006F6C7D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32B34DA8" w14:textId="6AB82B01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16.3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6.0</w:t>
            </w:r>
          </w:p>
        </w:tc>
        <w:tc>
          <w:tcPr>
            <w:tcW w:w="267" w:type="pct"/>
          </w:tcPr>
          <w:p w14:paraId="23B701AC" w14:textId="39A90B88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5.6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1.3</w:t>
            </w:r>
          </w:p>
        </w:tc>
        <w:tc>
          <w:tcPr>
            <w:tcW w:w="267" w:type="pct"/>
          </w:tcPr>
          <w:p w14:paraId="3EC7DC95" w14:textId="199BBD71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5.5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1.2</w:t>
            </w:r>
          </w:p>
        </w:tc>
        <w:tc>
          <w:tcPr>
            <w:tcW w:w="267" w:type="pct"/>
          </w:tcPr>
          <w:p w14:paraId="14660358" w14:textId="18DB623C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5.4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1.1</w:t>
            </w:r>
          </w:p>
        </w:tc>
        <w:tc>
          <w:tcPr>
            <w:tcW w:w="267" w:type="pct"/>
          </w:tcPr>
          <w:p w14:paraId="289AF7D3" w14:textId="368491E3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5.2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1.1</w:t>
            </w:r>
          </w:p>
        </w:tc>
        <w:tc>
          <w:tcPr>
            <w:tcW w:w="267" w:type="pct"/>
          </w:tcPr>
          <w:p w14:paraId="5C221D9C" w14:textId="050E62C7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5.4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0.9</w:t>
            </w:r>
          </w:p>
        </w:tc>
        <w:tc>
          <w:tcPr>
            <w:tcW w:w="267" w:type="pct"/>
          </w:tcPr>
          <w:p w14:paraId="23D6E036" w14:textId="02F325CB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5.8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1.1</w:t>
            </w:r>
          </w:p>
        </w:tc>
        <w:tc>
          <w:tcPr>
            <w:tcW w:w="267" w:type="pct"/>
          </w:tcPr>
          <w:p w14:paraId="056438BC" w14:textId="3F0EBC7C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5.8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1.1</w:t>
            </w:r>
          </w:p>
        </w:tc>
        <w:tc>
          <w:tcPr>
            <w:tcW w:w="267" w:type="pct"/>
          </w:tcPr>
          <w:p w14:paraId="70E131DA" w14:textId="24E1CF08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5.5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1.0</w:t>
            </w:r>
          </w:p>
        </w:tc>
        <w:tc>
          <w:tcPr>
            <w:tcW w:w="267" w:type="pct"/>
          </w:tcPr>
          <w:p w14:paraId="0A4262D2" w14:textId="44590CAF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5.1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 xml:space="preserve">± 1.1 </w:t>
            </w:r>
          </w:p>
        </w:tc>
        <w:tc>
          <w:tcPr>
            <w:tcW w:w="267" w:type="pct"/>
          </w:tcPr>
          <w:p w14:paraId="2FD5D80C" w14:textId="734C6DFA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5.1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1.2</w:t>
            </w:r>
          </w:p>
        </w:tc>
        <w:tc>
          <w:tcPr>
            <w:tcW w:w="267" w:type="pct"/>
          </w:tcPr>
          <w:p w14:paraId="39CE2252" w14:textId="4C1B528D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5.0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1.0</w:t>
            </w:r>
          </w:p>
        </w:tc>
        <w:tc>
          <w:tcPr>
            <w:tcW w:w="277" w:type="pct"/>
          </w:tcPr>
          <w:p w14:paraId="34077516" w14:textId="27E08CBA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4.9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0.9</w:t>
            </w:r>
          </w:p>
        </w:tc>
        <w:tc>
          <w:tcPr>
            <w:tcW w:w="271" w:type="pct"/>
          </w:tcPr>
          <w:p w14:paraId="1D23A9E8" w14:textId="77777777" w:rsidR="00D81CF8" w:rsidRPr="00B84768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7C39E5BF" w14:textId="77777777" w:rsidR="00D81CF8" w:rsidRPr="00B84768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542FC0A1" w14:textId="77777777" w:rsidR="00D81CF8" w:rsidRPr="00B84768" w:rsidRDefault="00D81CF8" w:rsidP="00D81CF8">
            <w:pPr>
              <w:rPr>
                <w:sz w:val="20"/>
                <w:szCs w:val="20"/>
              </w:rPr>
            </w:pPr>
          </w:p>
        </w:tc>
      </w:tr>
      <w:tr w:rsidR="00D81CF8" w:rsidRPr="00B84768" w14:paraId="53A9C73B" w14:textId="77777777" w:rsidTr="006F6C7D">
        <w:trPr>
          <w:trHeight w:val="484"/>
        </w:trPr>
        <w:tc>
          <w:tcPr>
            <w:tcW w:w="387" w:type="pct"/>
          </w:tcPr>
          <w:p w14:paraId="3578EA51" w14:textId="29F13987" w:rsidR="00D81CF8" w:rsidRPr="00B84768" w:rsidRDefault="00D81CF8" w:rsidP="00D81CF8">
            <w:pPr>
              <w:rPr>
                <w:sz w:val="20"/>
                <w:szCs w:val="20"/>
                <w:lang w:val="en-GB"/>
              </w:rPr>
            </w:pPr>
            <w:r w:rsidRPr="00B84768">
              <w:rPr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37" w:type="pct"/>
          </w:tcPr>
          <w:p w14:paraId="7CDDED4B" w14:textId="7F5A5823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10.0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0.1</w:t>
            </w:r>
          </w:p>
          <w:p w14:paraId="7AC1FB97" w14:textId="77777777" w:rsidR="00D81CF8" w:rsidRPr="006F6C7D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</w:tcPr>
          <w:p w14:paraId="7EDDCBB5" w14:textId="457FB3F7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15.8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6.6</w:t>
            </w:r>
          </w:p>
        </w:tc>
        <w:tc>
          <w:tcPr>
            <w:tcW w:w="267" w:type="pct"/>
          </w:tcPr>
          <w:p w14:paraId="1DDCE8B3" w14:textId="65085EE5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6.2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1.9</w:t>
            </w:r>
          </w:p>
        </w:tc>
        <w:tc>
          <w:tcPr>
            <w:tcW w:w="267" w:type="pct"/>
          </w:tcPr>
          <w:p w14:paraId="3ED7DDF0" w14:textId="1F6602A6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6.4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1.8</w:t>
            </w:r>
          </w:p>
        </w:tc>
        <w:tc>
          <w:tcPr>
            <w:tcW w:w="267" w:type="pct"/>
          </w:tcPr>
          <w:p w14:paraId="7A6A21E4" w14:textId="378579B0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6.3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1.8</w:t>
            </w:r>
          </w:p>
        </w:tc>
        <w:tc>
          <w:tcPr>
            <w:tcW w:w="267" w:type="pct"/>
          </w:tcPr>
          <w:p w14:paraId="54A322A2" w14:textId="42288713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6.0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1.5</w:t>
            </w:r>
          </w:p>
        </w:tc>
        <w:tc>
          <w:tcPr>
            <w:tcW w:w="267" w:type="pct"/>
          </w:tcPr>
          <w:p w14:paraId="117495F8" w14:textId="5082C0B0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6.1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1.7</w:t>
            </w:r>
          </w:p>
        </w:tc>
        <w:tc>
          <w:tcPr>
            <w:tcW w:w="267" w:type="pct"/>
          </w:tcPr>
          <w:p w14:paraId="40A9FAE6" w14:textId="1721988F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6.1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1.8</w:t>
            </w:r>
          </w:p>
        </w:tc>
        <w:tc>
          <w:tcPr>
            <w:tcW w:w="267" w:type="pct"/>
          </w:tcPr>
          <w:p w14:paraId="540B1F0C" w14:textId="58424D45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6.1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1.8</w:t>
            </w:r>
          </w:p>
        </w:tc>
        <w:tc>
          <w:tcPr>
            <w:tcW w:w="267" w:type="pct"/>
          </w:tcPr>
          <w:p w14:paraId="49B2F2DD" w14:textId="38063A00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6.0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2.0</w:t>
            </w:r>
          </w:p>
        </w:tc>
        <w:tc>
          <w:tcPr>
            <w:tcW w:w="267" w:type="pct"/>
          </w:tcPr>
          <w:p w14:paraId="711BEA83" w14:textId="1D00140A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6.2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2.0</w:t>
            </w:r>
          </w:p>
        </w:tc>
        <w:tc>
          <w:tcPr>
            <w:tcW w:w="267" w:type="pct"/>
          </w:tcPr>
          <w:p w14:paraId="5700A8D0" w14:textId="7D75ADED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5.8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 xml:space="preserve">± 1.9 </w:t>
            </w:r>
          </w:p>
        </w:tc>
        <w:tc>
          <w:tcPr>
            <w:tcW w:w="267" w:type="pct"/>
          </w:tcPr>
          <w:p w14:paraId="4F590BE7" w14:textId="4FF2C1E8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5.8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1.9</w:t>
            </w:r>
          </w:p>
        </w:tc>
        <w:tc>
          <w:tcPr>
            <w:tcW w:w="277" w:type="pct"/>
          </w:tcPr>
          <w:p w14:paraId="262A7CAE" w14:textId="273A8F74" w:rsidR="00D81CF8" w:rsidRPr="006F6C7D" w:rsidRDefault="00D81CF8" w:rsidP="00D81CF8">
            <w:pPr>
              <w:rPr>
                <w:sz w:val="20"/>
                <w:szCs w:val="20"/>
              </w:rPr>
            </w:pPr>
            <w:r w:rsidRPr="006F6C7D">
              <w:rPr>
                <w:sz w:val="20"/>
                <w:szCs w:val="20"/>
              </w:rPr>
              <w:t xml:space="preserve">5.9 </w:t>
            </w:r>
            <w:r w:rsidRPr="006F6C7D">
              <w:rPr>
                <w:color w:val="000000" w:themeColor="text1"/>
                <w:sz w:val="20"/>
                <w:szCs w:val="20"/>
                <w:lang w:val="en-GB"/>
              </w:rPr>
              <w:t>± 1.9</w:t>
            </w:r>
          </w:p>
        </w:tc>
        <w:tc>
          <w:tcPr>
            <w:tcW w:w="271" w:type="pct"/>
          </w:tcPr>
          <w:p w14:paraId="46FDD7EE" w14:textId="77777777" w:rsidR="00D81CF8" w:rsidRPr="00B84768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1351B28F" w14:textId="77777777" w:rsidR="00D81CF8" w:rsidRPr="00B84768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403BDD68" w14:textId="77777777" w:rsidR="00D81CF8" w:rsidRPr="00B84768" w:rsidRDefault="00D81CF8" w:rsidP="00D81CF8">
            <w:pPr>
              <w:rPr>
                <w:sz w:val="20"/>
                <w:szCs w:val="20"/>
              </w:rPr>
            </w:pPr>
          </w:p>
        </w:tc>
      </w:tr>
      <w:tr w:rsidR="00D81CF8" w:rsidRPr="00B84768" w14:paraId="269DC735" w14:textId="77777777" w:rsidTr="006F6C7D">
        <w:trPr>
          <w:trHeight w:val="484"/>
        </w:trPr>
        <w:tc>
          <w:tcPr>
            <w:tcW w:w="387" w:type="pct"/>
          </w:tcPr>
          <w:p w14:paraId="1A67A756" w14:textId="77777777" w:rsidR="00D81CF8" w:rsidRPr="00B84768" w:rsidRDefault="00D81CF8" w:rsidP="00D81C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158B4013" w14:textId="419C5F75" w:rsidR="00D81CF8" w:rsidRPr="006F6C7D" w:rsidRDefault="00D81CF8" w:rsidP="00D81CF8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&gt;0.99</w:t>
            </w:r>
          </w:p>
        </w:tc>
        <w:tc>
          <w:tcPr>
            <w:tcW w:w="267" w:type="pct"/>
          </w:tcPr>
          <w:p w14:paraId="1A25C45D" w14:textId="39F95580" w:rsidR="00D81CF8" w:rsidRPr="006F6C7D" w:rsidRDefault="00D81CF8" w:rsidP="00D81CF8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&gt;0.99</w:t>
            </w:r>
          </w:p>
        </w:tc>
        <w:tc>
          <w:tcPr>
            <w:tcW w:w="267" w:type="pct"/>
          </w:tcPr>
          <w:p w14:paraId="35EAE4C0" w14:textId="3E4ED89D" w:rsidR="00D81CF8" w:rsidRPr="006F6C7D" w:rsidRDefault="00D81CF8" w:rsidP="00D81C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67" w:type="pct"/>
          </w:tcPr>
          <w:p w14:paraId="0F565FBC" w14:textId="4B3958AD" w:rsidR="00D81CF8" w:rsidRPr="006F6C7D" w:rsidRDefault="00D81CF8" w:rsidP="00D81C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267" w:type="pct"/>
          </w:tcPr>
          <w:p w14:paraId="7FA37BCC" w14:textId="0A282B0D" w:rsidR="00D81CF8" w:rsidRPr="006F6C7D" w:rsidRDefault="00D81CF8" w:rsidP="00D81C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267" w:type="pct"/>
          </w:tcPr>
          <w:p w14:paraId="3DD12C68" w14:textId="5A9B3B59" w:rsidR="00D81CF8" w:rsidRPr="006F6C7D" w:rsidRDefault="00D81CF8" w:rsidP="00D81C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267" w:type="pct"/>
          </w:tcPr>
          <w:p w14:paraId="1CA16FD2" w14:textId="32F5CC83" w:rsidR="00D81CF8" w:rsidRPr="006F6C7D" w:rsidRDefault="00D81CF8" w:rsidP="00D81C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67" w:type="pct"/>
          </w:tcPr>
          <w:p w14:paraId="784B7D30" w14:textId="33B265E3" w:rsidR="00D81CF8" w:rsidRPr="006F6C7D" w:rsidRDefault="00D81CF8" w:rsidP="00D81CF8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&gt;0.99</w:t>
            </w:r>
          </w:p>
        </w:tc>
        <w:tc>
          <w:tcPr>
            <w:tcW w:w="267" w:type="pct"/>
          </w:tcPr>
          <w:p w14:paraId="030E9998" w14:textId="09FB4872" w:rsidR="00D81CF8" w:rsidRPr="006F6C7D" w:rsidRDefault="00D81CF8" w:rsidP="00D81CF8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&gt;0.99</w:t>
            </w:r>
          </w:p>
        </w:tc>
        <w:tc>
          <w:tcPr>
            <w:tcW w:w="267" w:type="pct"/>
          </w:tcPr>
          <w:p w14:paraId="62271922" w14:textId="4088DA4C" w:rsidR="00D81CF8" w:rsidRPr="006F6C7D" w:rsidRDefault="00D81CF8" w:rsidP="00D81CF8">
            <w:pPr>
              <w:rPr>
                <w:sz w:val="20"/>
                <w:szCs w:val="20"/>
              </w:rPr>
            </w:pPr>
            <w:r w:rsidRPr="00FC64B5">
              <w:rPr>
                <w:sz w:val="20"/>
                <w:szCs w:val="20"/>
              </w:rPr>
              <w:t>&gt;0.99</w:t>
            </w:r>
          </w:p>
        </w:tc>
        <w:tc>
          <w:tcPr>
            <w:tcW w:w="267" w:type="pct"/>
          </w:tcPr>
          <w:p w14:paraId="10FC210C" w14:textId="183634BE" w:rsidR="00D81CF8" w:rsidRPr="006F6C7D" w:rsidRDefault="00D81CF8" w:rsidP="00D81C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267" w:type="pct"/>
          </w:tcPr>
          <w:p w14:paraId="338C7EDC" w14:textId="7B5F0033" w:rsidR="00D81CF8" w:rsidRPr="006F6C7D" w:rsidRDefault="00D81CF8" w:rsidP="00D81C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67" w:type="pct"/>
          </w:tcPr>
          <w:p w14:paraId="2FEB8BEC" w14:textId="3E2CBDCD" w:rsidR="00D81CF8" w:rsidRPr="006F6C7D" w:rsidRDefault="00D81CF8" w:rsidP="00D81C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77" w:type="pct"/>
          </w:tcPr>
          <w:p w14:paraId="7A63B9F1" w14:textId="03476A9E" w:rsidR="00D81CF8" w:rsidRPr="006F6C7D" w:rsidRDefault="00D81CF8" w:rsidP="00D81C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271" w:type="pct"/>
          </w:tcPr>
          <w:p w14:paraId="5EE15141" w14:textId="77777777" w:rsidR="00D81CF8" w:rsidRPr="00B84768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53" w:type="pct"/>
          </w:tcPr>
          <w:p w14:paraId="04F70A73" w14:textId="77777777" w:rsidR="00D81CF8" w:rsidRPr="00B84768" w:rsidRDefault="00D81CF8" w:rsidP="00D81CF8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14:paraId="14589D78" w14:textId="77777777" w:rsidR="00D81CF8" w:rsidRPr="00B84768" w:rsidRDefault="00D81CF8" w:rsidP="00D81CF8">
            <w:pPr>
              <w:rPr>
                <w:sz w:val="20"/>
                <w:szCs w:val="20"/>
              </w:rPr>
            </w:pPr>
          </w:p>
        </w:tc>
      </w:tr>
    </w:tbl>
    <w:p w14:paraId="4CDD0FBD" w14:textId="23F02F8F" w:rsidR="00DA50B0" w:rsidRDefault="00DA50B0" w:rsidP="00DA50B0">
      <w:pPr>
        <w:tabs>
          <w:tab w:val="left" w:pos="1134"/>
        </w:tabs>
        <w:rPr>
          <w:lang w:val="en-GB"/>
        </w:rPr>
      </w:pPr>
      <w:r w:rsidRPr="00FA547F">
        <w:rPr>
          <w:lang w:val="en-GB"/>
        </w:rPr>
        <w:t xml:space="preserve">Data is presented as mean ± </w:t>
      </w:r>
      <w:r>
        <w:rPr>
          <w:lang w:val="en-GB"/>
        </w:rPr>
        <w:t xml:space="preserve">standard deviation. Listed P values according to repeated-measurements ANOVA are shown to the right. Results of between group tests are shown below each time point. </w:t>
      </w:r>
      <w:r w:rsidRPr="004961FF">
        <w:rPr>
          <w:lang w:val="en-US"/>
        </w:rPr>
        <w:t xml:space="preserve">A </w:t>
      </w:r>
      <w:r w:rsidRPr="004961FF">
        <w:rPr>
          <w:i/>
          <w:lang w:val="en-US"/>
        </w:rPr>
        <w:t>P</w:t>
      </w:r>
      <w:r w:rsidRPr="004961FF">
        <w:rPr>
          <w:lang w:val="en-US"/>
        </w:rPr>
        <w:t>&lt;0.05 was considered statistically significant.</w:t>
      </w:r>
      <w:r>
        <w:rPr>
          <w:lang w:val="en-GB"/>
        </w:rPr>
        <w:t xml:space="preserve"> </w:t>
      </w:r>
    </w:p>
    <w:p w14:paraId="2476EDE9" w14:textId="77777777" w:rsidR="00DA50B0" w:rsidRPr="00FA547F" w:rsidRDefault="00DA50B0" w:rsidP="00F14594">
      <w:pPr>
        <w:tabs>
          <w:tab w:val="left" w:pos="1134"/>
        </w:tabs>
        <w:rPr>
          <w:lang w:val="en-GB"/>
        </w:rPr>
      </w:pPr>
    </w:p>
    <w:sectPr w:rsidR="00DA50B0" w:rsidRPr="00FA547F" w:rsidSect="00FA547F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FDA"/>
    <w:rsid w:val="000066EF"/>
    <w:rsid w:val="00054839"/>
    <w:rsid w:val="0006716E"/>
    <w:rsid w:val="0007234C"/>
    <w:rsid w:val="000933F7"/>
    <w:rsid w:val="000C2557"/>
    <w:rsid w:val="000C5B36"/>
    <w:rsid w:val="000C5DE0"/>
    <w:rsid w:val="000D38F1"/>
    <w:rsid w:val="0014259C"/>
    <w:rsid w:val="001D1DB6"/>
    <w:rsid w:val="0023439F"/>
    <w:rsid w:val="00267FDA"/>
    <w:rsid w:val="002723D0"/>
    <w:rsid w:val="002B26AD"/>
    <w:rsid w:val="00323142"/>
    <w:rsid w:val="003338A8"/>
    <w:rsid w:val="0039678F"/>
    <w:rsid w:val="003A7E5A"/>
    <w:rsid w:val="003B55F9"/>
    <w:rsid w:val="003C6672"/>
    <w:rsid w:val="00475934"/>
    <w:rsid w:val="004946EC"/>
    <w:rsid w:val="004B4683"/>
    <w:rsid w:val="004D5866"/>
    <w:rsid w:val="004F2510"/>
    <w:rsid w:val="00542E1E"/>
    <w:rsid w:val="00544874"/>
    <w:rsid w:val="005F4CF2"/>
    <w:rsid w:val="006076CA"/>
    <w:rsid w:val="00632C3E"/>
    <w:rsid w:val="00642724"/>
    <w:rsid w:val="006C360B"/>
    <w:rsid w:val="006D47D3"/>
    <w:rsid w:val="006E2519"/>
    <w:rsid w:val="006F6C7D"/>
    <w:rsid w:val="00737E6A"/>
    <w:rsid w:val="00764418"/>
    <w:rsid w:val="007F6232"/>
    <w:rsid w:val="00826485"/>
    <w:rsid w:val="008325F7"/>
    <w:rsid w:val="0088428A"/>
    <w:rsid w:val="00893D5B"/>
    <w:rsid w:val="008E4AF7"/>
    <w:rsid w:val="008F4CFA"/>
    <w:rsid w:val="00903CDE"/>
    <w:rsid w:val="00941A52"/>
    <w:rsid w:val="009D0C52"/>
    <w:rsid w:val="00A03BB6"/>
    <w:rsid w:val="00A234AA"/>
    <w:rsid w:val="00A32560"/>
    <w:rsid w:val="00A66843"/>
    <w:rsid w:val="00AD3D8F"/>
    <w:rsid w:val="00AE3ED2"/>
    <w:rsid w:val="00B12CFF"/>
    <w:rsid w:val="00B30B3F"/>
    <w:rsid w:val="00B84768"/>
    <w:rsid w:val="00BA54DA"/>
    <w:rsid w:val="00BA644C"/>
    <w:rsid w:val="00BD1EA1"/>
    <w:rsid w:val="00BD4AC1"/>
    <w:rsid w:val="00C07B70"/>
    <w:rsid w:val="00C53A78"/>
    <w:rsid w:val="00CB69C1"/>
    <w:rsid w:val="00CE3E23"/>
    <w:rsid w:val="00D7426E"/>
    <w:rsid w:val="00D81CF8"/>
    <w:rsid w:val="00DA50B0"/>
    <w:rsid w:val="00DE0E18"/>
    <w:rsid w:val="00E20C55"/>
    <w:rsid w:val="00E52A1C"/>
    <w:rsid w:val="00E56FD3"/>
    <w:rsid w:val="00EF390F"/>
    <w:rsid w:val="00F04455"/>
    <w:rsid w:val="00F074EC"/>
    <w:rsid w:val="00F14594"/>
    <w:rsid w:val="00F84E1B"/>
    <w:rsid w:val="00FA547F"/>
    <w:rsid w:val="00FA7EA1"/>
    <w:rsid w:val="00FC434D"/>
    <w:rsid w:val="00FC64B5"/>
    <w:rsid w:val="00FF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2FE3A"/>
  <w14:defaultImageDpi w14:val="32767"/>
  <w15:chartTrackingRefBased/>
  <w15:docId w15:val="{31B179D4-94F6-9648-AA85-B198C0F6D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F6C7D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E3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8428A"/>
    <w:rPr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8428A"/>
    <w:rPr>
      <w:rFonts w:ascii="Times New Roman" w:eastAsia="Times New Roman" w:hAnsi="Times New Roman" w:cs="Times New Roman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0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B891C6-9CD7-5143-A052-4C35BBB15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3</Pages>
  <Words>599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bjørn Petersen</dc:creator>
  <cp:keywords/>
  <dc:description/>
  <cp:lastModifiedBy>Asbjørn Petersen</cp:lastModifiedBy>
  <cp:revision>71</cp:revision>
  <dcterms:created xsi:type="dcterms:W3CDTF">2020-07-09T07:30:00Z</dcterms:created>
  <dcterms:modified xsi:type="dcterms:W3CDTF">2021-02-02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jp-lung-cellular-and-molecular-physiology</vt:lpwstr>
  </property>
  <property fmtid="{D5CDD505-2E9C-101B-9397-08002B2CF9AE}" pid="3" name="Mendeley Recent Style Name 0_1">
    <vt:lpwstr>American Journal of Physiology - Lung Cellular and Molecular Physiolog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ritical-care-medicine</vt:lpwstr>
  </property>
  <property fmtid="{D5CDD505-2E9C-101B-9397-08002B2CF9AE}" pid="15" name="Mendeley Recent Style Name 6_1">
    <vt:lpwstr>Critical Care Medicin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tensive-care-medicine-experimental</vt:lpwstr>
  </property>
  <property fmtid="{D5CDD505-2E9C-101B-9397-08002B2CF9AE}" pid="19" name="Mendeley Recent Style Name 8_1">
    <vt:lpwstr>Intensive Care Medicine Experimental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